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9684A" w14:textId="652793FE" w:rsidR="004D5FF2" w:rsidRDefault="00F130AA" w:rsidP="004D5FF2">
      <w:pPr>
        <w:rPr>
          <w:rFonts w:ascii="Arial" w:hAnsi="Arial" w:cs="Arial"/>
          <w:lang w:val="en-GB"/>
        </w:rPr>
      </w:pPr>
      <w:bookmarkStart w:id="0" w:name="_Hlk164431074"/>
      <w:r>
        <w:rPr>
          <w:rFonts w:ascii="Arial" w:hAnsi="Arial" w:cs="Arial"/>
          <w:b/>
          <w:bCs/>
          <w:lang w:val="en-GB"/>
        </w:rPr>
        <w:t xml:space="preserve">Supplementary </w:t>
      </w:r>
      <w:r w:rsidR="004D5FF2" w:rsidRPr="00851B46">
        <w:rPr>
          <w:rFonts w:ascii="Arial" w:hAnsi="Arial" w:cs="Arial"/>
          <w:b/>
          <w:bCs/>
          <w:lang w:val="en-GB"/>
        </w:rPr>
        <w:t>Table</w:t>
      </w:r>
      <w:r>
        <w:rPr>
          <w:rFonts w:ascii="Arial" w:hAnsi="Arial" w:cs="Arial"/>
          <w:b/>
          <w:bCs/>
          <w:lang w:val="en-GB"/>
        </w:rPr>
        <w:t xml:space="preserve"> S</w:t>
      </w:r>
      <w:r w:rsidR="004D5FF2" w:rsidRPr="00851B46">
        <w:rPr>
          <w:rFonts w:ascii="Arial" w:hAnsi="Arial" w:cs="Arial"/>
          <w:b/>
          <w:bCs/>
          <w:lang w:val="en-GB"/>
        </w:rPr>
        <w:t>1.</w:t>
      </w:r>
      <w:r w:rsidR="001D7CAC" w:rsidRPr="00851B46"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Frequencies and counts of </w:t>
      </w:r>
      <w:proofErr w:type="spellStart"/>
      <w:r>
        <w:rPr>
          <w:rFonts w:ascii="Arial" w:hAnsi="Arial" w:cs="Arial"/>
          <w:lang w:val="en-GB"/>
        </w:rPr>
        <w:t>ModDC</w:t>
      </w:r>
      <w:proofErr w:type="spellEnd"/>
      <w:r w:rsidR="001D7CAC" w:rsidRPr="00851B46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and HLA-DR populations </w:t>
      </w:r>
      <w:r w:rsidR="001D7CAC" w:rsidRPr="00851B46">
        <w:rPr>
          <w:rFonts w:ascii="Arial" w:hAnsi="Arial" w:cs="Arial"/>
          <w:lang w:val="en-GB"/>
        </w:rPr>
        <w:t xml:space="preserve">grouped according to PCA analysis. </w:t>
      </w:r>
    </w:p>
    <w:p w14:paraId="4E3D065A" w14:textId="77777777" w:rsidR="0024222D" w:rsidRPr="0024222D" w:rsidRDefault="0024222D" w:rsidP="004D5FF2">
      <w:pPr>
        <w:rPr>
          <w:rFonts w:ascii="Arial" w:hAnsi="Arial" w:cs="Arial"/>
          <w:lang w:val="en-GB"/>
        </w:rPr>
      </w:pPr>
    </w:p>
    <w:p w14:paraId="38A33BA0" w14:textId="04C9C7CE" w:rsidR="001A0CC6" w:rsidRPr="00F130AA" w:rsidRDefault="001A0CC6" w:rsidP="00F130AA">
      <w:pPr>
        <w:rPr>
          <w:rFonts w:ascii="Arial" w:hAnsi="Arial" w:cs="Arial"/>
          <w:b/>
          <w:bCs/>
          <w:lang w:val="en-GB"/>
        </w:rPr>
      </w:pPr>
      <w:bookmarkStart w:id="1" w:name="RANGE!J1:R10"/>
      <w:bookmarkEnd w:id="1"/>
    </w:p>
    <w:p w14:paraId="330B8E79" w14:textId="79E217EC" w:rsidR="0024222D" w:rsidRPr="00851B46" w:rsidRDefault="0024222D" w:rsidP="00120B7B">
      <w:pPr>
        <w:spacing w:line="360" w:lineRule="auto"/>
        <w:rPr>
          <w:rFonts w:ascii="Arial" w:hAnsi="Arial" w:cs="Arial"/>
          <w:bCs/>
          <w:lang w:val="en-GB"/>
        </w:rPr>
      </w:pPr>
      <w:r>
        <w:rPr>
          <w:rFonts w:ascii="Arial" w:hAnsi="Arial" w:cs="Arial"/>
          <w:bCs/>
          <w:lang w:val="en-GB"/>
        </w:rPr>
        <w:t>Flow cytometry</w:t>
      </w:r>
      <w:r w:rsidR="007374D3">
        <w:rPr>
          <w:rFonts w:ascii="Arial" w:hAnsi="Arial" w:cs="Arial"/>
          <w:bCs/>
          <w:lang w:val="en-GB"/>
        </w:rPr>
        <w:t xml:space="preserve"> </w:t>
      </w:r>
      <w:r w:rsidR="0025724A">
        <w:rPr>
          <w:rFonts w:ascii="Arial" w:hAnsi="Arial" w:cs="Arial"/>
          <w:bCs/>
          <w:lang w:val="en-GB"/>
        </w:rPr>
        <w:t>analysis</w:t>
      </w:r>
      <w:r w:rsidR="0053597B">
        <w:rPr>
          <w:rFonts w:ascii="Arial" w:hAnsi="Arial" w:cs="Arial"/>
          <w:bCs/>
          <w:lang w:val="en-GB"/>
        </w:rPr>
        <w:t xml:space="preserve"> </w:t>
      </w:r>
    </w:p>
    <w:tbl>
      <w:tblPr>
        <w:tblW w:w="13183" w:type="dxa"/>
        <w:tblInd w:w="-5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6" w:space="0" w:color="BFBFBF" w:themeColor="background1" w:themeShade="BF"/>
          <w:insideV w:val="single" w:sz="6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119"/>
        <w:gridCol w:w="706"/>
        <w:gridCol w:w="1278"/>
        <w:gridCol w:w="776"/>
        <w:gridCol w:w="1492"/>
        <w:gridCol w:w="767"/>
        <w:gridCol w:w="1562"/>
        <w:gridCol w:w="767"/>
        <w:gridCol w:w="1501"/>
        <w:gridCol w:w="1215"/>
      </w:tblGrid>
      <w:tr w:rsidR="00F501BD" w:rsidRPr="00851B46" w14:paraId="1E7EC08F" w14:textId="20601AED" w:rsidTr="0053597B">
        <w:trPr>
          <w:trHeight w:val="335"/>
        </w:trPr>
        <w:tc>
          <w:tcPr>
            <w:tcW w:w="3119" w:type="dxa"/>
            <w:shd w:val="clear" w:color="auto" w:fill="auto"/>
            <w:noWrap/>
            <w:hideMark/>
          </w:tcPr>
          <w:p w14:paraId="607D0366" w14:textId="77777777" w:rsidR="00F501BD" w:rsidRPr="00851B46" w:rsidRDefault="00F501BD" w:rsidP="00FC0A62">
            <w:pPr>
              <w:jc w:val="center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Variables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14:paraId="36F83FE4" w14:textId="77777777" w:rsidR="00F501BD" w:rsidRPr="00851B46" w:rsidRDefault="00F501BD" w:rsidP="00FC0A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Group 1. </w:t>
            </w:r>
          </w:p>
          <w:p w14:paraId="6CB7CD84" w14:textId="77777777" w:rsidR="00F501BD" w:rsidRPr="00851B46" w:rsidRDefault="00F501BD" w:rsidP="00FC0A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Sterile</w:t>
            </w:r>
          </w:p>
          <w:p w14:paraId="2B6858D1" w14:textId="77777777" w:rsidR="003D2973" w:rsidRPr="00851B46" w:rsidRDefault="003D2973" w:rsidP="00FC0A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</w:p>
          <w:p w14:paraId="625429ED" w14:textId="77777777" w:rsidR="00F501BD" w:rsidRPr="00851B46" w:rsidRDefault="00F501BD" w:rsidP="00FC0A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(n=5)</w:t>
            </w:r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14:paraId="51D9555E" w14:textId="77777777" w:rsidR="00F501BD" w:rsidRPr="00851B46" w:rsidRDefault="00F501BD" w:rsidP="00FC0A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Group 2. </w:t>
            </w:r>
          </w:p>
          <w:p w14:paraId="19ACE30C" w14:textId="727DB481" w:rsidR="00F501BD" w:rsidRPr="00851B46" w:rsidRDefault="00F501BD" w:rsidP="00FC0A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Bacterial counts </w:t>
            </w: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sym w:font="Symbol" w:char="F0A3"/>
            </w: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10</w:t>
            </w:r>
            <w:r w:rsidRPr="00851B46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 w:eastAsia="en-US"/>
              </w:rPr>
              <w:t>5</w:t>
            </w:r>
            <w:r w:rsidR="00B6705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cfu</w:t>
            </w: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/mL</w:t>
            </w:r>
          </w:p>
          <w:p w14:paraId="188F0C6B" w14:textId="77777777" w:rsidR="00F501BD" w:rsidRPr="00851B46" w:rsidRDefault="00F501BD" w:rsidP="00FC0A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(n=5)</w:t>
            </w:r>
          </w:p>
        </w:tc>
        <w:tc>
          <w:tcPr>
            <w:tcW w:w="2329" w:type="dxa"/>
            <w:gridSpan w:val="2"/>
            <w:shd w:val="clear" w:color="auto" w:fill="auto"/>
            <w:noWrap/>
            <w:hideMark/>
          </w:tcPr>
          <w:p w14:paraId="42DC1C2B" w14:textId="77777777" w:rsidR="00F501BD" w:rsidRPr="00851B46" w:rsidRDefault="00F501BD" w:rsidP="00FC0A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Group 3a</w:t>
            </w:r>
          </w:p>
          <w:p w14:paraId="11317969" w14:textId="069C35F7" w:rsidR="00F501BD" w:rsidRPr="00851B46" w:rsidRDefault="00F501BD" w:rsidP="00FC0A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Bacterial counts &gt;10</w:t>
            </w:r>
            <w:r w:rsidRPr="00851B46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 w:eastAsia="en-US"/>
              </w:rPr>
              <w:t>5</w:t>
            </w: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c</w:t>
            </w:r>
            <w:r w:rsidR="00B6705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fu</w:t>
            </w: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/mL</w:t>
            </w:r>
          </w:p>
          <w:p w14:paraId="320B782D" w14:textId="77777777" w:rsidR="00F501BD" w:rsidRPr="00851B46" w:rsidRDefault="00F501BD" w:rsidP="00FC0A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(n=2)</w:t>
            </w:r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14:paraId="7D0E37AD" w14:textId="77777777" w:rsidR="00F501BD" w:rsidRPr="00851B46" w:rsidRDefault="00F501BD" w:rsidP="00FC0A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Group 3b</w:t>
            </w:r>
          </w:p>
          <w:p w14:paraId="257AE62E" w14:textId="42492FAD" w:rsidR="00F501BD" w:rsidRPr="00851B46" w:rsidRDefault="00F501BD" w:rsidP="00FC0A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Bacterial counts &gt;10</w:t>
            </w:r>
            <w:r w:rsidRPr="00851B46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 w:eastAsia="en-US"/>
              </w:rPr>
              <w:t>7</w:t>
            </w: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c</w:t>
            </w:r>
            <w:r w:rsidR="00B6705C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fu</w:t>
            </w: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/mL</w:t>
            </w:r>
          </w:p>
          <w:p w14:paraId="76DD2FC6" w14:textId="77777777" w:rsidR="00F501BD" w:rsidRPr="00851B46" w:rsidRDefault="00F501BD" w:rsidP="00FC0A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(n=4)</w:t>
            </w:r>
          </w:p>
        </w:tc>
        <w:tc>
          <w:tcPr>
            <w:tcW w:w="1215" w:type="dxa"/>
          </w:tcPr>
          <w:p w14:paraId="21F5AC20" w14:textId="0A3201F5" w:rsidR="00F501BD" w:rsidRPr="00851B46" w:rsidRDefault="00BB68C9" w:rsidP="00FC0A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51B46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</w:tr>
      <w:tr w:rsidR="00F501BD" w:rsidRPr="00851B46" w14:paraId="7908DB13" w14:textId="68D8F9AD" w:rsidTr="0053597B">
        <w:trPr>
          <w:trHeight w:val="33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DCFCF4A" w14:textId="743FB686" w:rsidR="00F501BD" w:rsidRPr="00851B46" w:rsidRDefault="00F501BD" w:rsidP="00FC0A62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proofErr w:type="spellStart"/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ModDC</w:t>
            </w:r>
            <w:proofErr w:type="spellEnd"/>
            <w:r w:rsidR="00CC46F8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</w:t>
            </w: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(% of HLA-DR), mean (SEM)</w:t>
            </w:r>
          </w:p>
        </w:tc>
        <w:tc>
          <w:tcPr>
            <w:tcW w:w="706" w:type="dxa"/>
            <w:tcBorders>
              <w:right w:val="single" w:sz="6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850133C" w14:textId="77777777" w:rsidR="00F501BD" w:rsidRPr="00851B46" w:rsidRDefault="00F501BD" w:rsidP="002152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49</w:t>
            </w:r>
          </w:p>
        </w:tc>
        <w:tc>
          <w:tcPr>
            <w:tcW w:w="1278" w:type="dxa"/>
            <w:tcBorders>
              <w:top w:val="single" w:sz="6" w:space="0" w:color="BFBFBF" w:themeColor="background1" w:themeShade="BF"/>
              <w:left w:val="single" w:sz="6" w:space="0" w:color="FFFFFF" w:themeColor="background1"/>
              <w:bottom w:val="single" w:sz="6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2FEDE55" w14:textId="6798989D" w:rsidR="00F501BD" w:rsidRPr="00851B46" w:rsidRDefault="00F501BD" w:rsidP="002152C2">
            <w:pPr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 w:eastAsia="en-US"/>
              </w:rPr>
            </w:pPr>
            <w:r w:rsidRPr="00851B46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(0.21)</w:t>
            </w:r>
          </w:p>
        </w:tc>
        <w:tc>
          <w:tcPr>
            <w:tcW w:w="776" w:type="dxa"/>
            <w:tcBorders>
              <w:right w:val="single" w:sz="6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6A42E54" w14:textId="77777777" w:rsidR="00F501BD" w:rsidRPr="00851B46" w:rsidRDefault="00F501BD" w:rsidP="002152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28</w:t>
            </w:r>
          </w:p>
        </w:tc>
        <w:tc>
          <w:tcPr>
            <w:tcW w:w="1492" w:type="dxa"/>
            <w:tcBorders>
              <w:top w:val="single" w:sz="6" w:space="0" w:color="BFBFBF" w:themeColor="background1" w:themeShade="BF"/>
              <w:left w:val="single" w:sz="6" w:space="0" w:color="FFFFFF" w:themeColor="background1"/>
              <w:bottom w:val="single" w:sz="6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3924959" w14:textId="4A5519E6" w:rsidR="00F501BD" w:rsidRPr="00851B46" w:rsidRDefault="00F501BD" w:rsidP="002152C2">
            <w:pPr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 w:eastAsia="en-US"/>
              </w:rPr>
            </w:pPr>
            <w:r w:rsidRPr="00851B46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(0.45)</w:t>
            </w:r>
          </w:p>
        </w:tc>
        <w:tc>
          <w:tcPr>
            <w:tcW w:w="767" w:type="dxa"/>
            <w:tcBorders>
              <w:right w:val="single" w:sz="6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E14A67C" w14:textId="77777777" w:rsidR="00F501BD" w:rsidRPr="00851B46" w:rsidRDefault="00F501BD" w:rsidP="002152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58</w:t>
            </w:r>
          </w:p>
        </w:tc>
        <w:tc>
          <w:tcPr>
            <w:tcW w:w="1562" w:type="dxa"/>
            <w:tcBorders>
              <w:top w:val="single" w:sz="6" w:space="0" w:color="BFBFBF" w:themeColor="background1" w:themeShade="BF"/>
              <w:left w:val="single" w:sz="6" w:space="0" w:color="FFFFFF" w:themeColor="background1"/>
              <w:bottom w:val="single" w:sz="6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943C401" w14:textId="0DA57A13" w:rsidR="00F501BD" w:rsidRPr="00851B46" w:rsidRDefault="00F501BD" w:rsidP="002152C2">
            <w:pPr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 w:eastAsia="en-US"/>
              </w:rPr>
            </w:pPr>
            <w:r w:rsidRPr="00851B46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(1.58)</w:t>
            </w:r>
          </w:p>
        </w:tc>
        <w:tc>
          <w:tcPr>
            <w:tcW w:w="767" w:type="dxa"/>
            <w:tcBorders>
              <w:right w:val="single" w:sz="6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7C33601" w14:textId="77777777" w:rsidR="00F501BD" w:rsidRPr="00851B46" w:rsidRDefault="00F501BD" w:rsidP="002152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2.08</w:t>
            </w:r>
          </w:p>
        </w:tc>
        <w:tc>
          <w:tcPr>
            <w:tcW w:w="1501" w:type="dxa"/>
            <w:tcBorders>
              <w:top w:val="single" w:sz="6" w:space="0" w:color="BFBFBF" w:themeColor="background1" w:themeShade="BF"/>
              <w:left w:val="single" w:sz="6" w:space="0" w:color="FFFFFF" w:themeColor="background1"/>
              <w:bottom w:val="single" w:sz="6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6FB7D76" w14:textId="276836D3" w:rsidR="00F501BD" w:rsidRPr="00851B46" w:rsidRDefault="00F501BD" w:rsidP="002152C2">
            <w:pPr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 w:eastAsia="en-US"/>
              </w:rPr>
            </w:pPr>
            <w:r w:rsidRPr="00851B46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(2.82)</w:t>
            </w:r>
          </w:p>
        </w:tc>
        <w:tc>
          <w:tcPr>
            <w:tcW w:w="1215" w:type="dxa"/>
          </w:tcPr>
          <w:p w14:paraId="78693749" w14:textId="77777777" w:rsidR="00851B46" w:rsidRDefault="00851B46" w:rsidP="002152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  <w:p w14:paraId="66EF4893" w14:textId="2EBB00B9" w:rsidR="00F501BD" w:rsidRPr="00851B46" w:rsidRDefault="006C7DD5" w:rsidP="002152C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6C7DD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01</w:t>
            </w:r>
            <w:r w:rsidR="00CD0964" w:rsidRPr="00CD0964">
              <w:rPr>
                <w:rFonts w:ascii="Arial" w:hAnsi="Arial" w:cs="Arial"/>
                <w:sz w:val="22"/>
                <w:szCs w:val="22"/>
                <w:vertAlign w:val="superscript"/>
                <w:lang w:val="en-GB" w:eastAsia="en-US"/>
              </w:rPr>
              <w:t>a</w:t>
            </w:r>
          </w:p>
        </w:tc>
      </w:tr>
      <w:tr w:rsidR="00F501BD" w:rsidRPr="00851B46" w14:paraId="1F43C412" w14:textId="04C00A5F" w:rsidTr="0053597B">
        <w:trPr>
          <w:trHeight w:val="335"/>
        </w:trPr>
        <w:tc>
          <w:tcPr>
            <w:tcW w:w="3119" w:type="dxa"/>
            <w:shd w:val="clear" w:color="auto" w:fill="auto"/>
            <w:noWrap/>
            <w:vAlign w:val="bottom"/>
          </w:tcPr>
          <w:p w14:paraId="63C9657B" w14:textId="0635CA6A" w:rsidR="00F501BD" w:rsidRPr="00851B46" w:rsidRDefault="00F501BD" w:rsidP="00FC0A62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proofErr w:type="spellStart"/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ModDC</w:t>
            </w:r>
            <w:proofErr w:type="spellEnd"/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(</w:t>
            </w:r>
            <w:r w:rsidR="00E80E47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absolute </w:t>
            </w:r>
            <w:r w:rsidR="005279D9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number</w:t>
            </w: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</w:t>
            </w:r>
            <w:r w:rsidR="008F4B5B"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="008F4B5B" w:rsidRPr="005279D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8F4B5B"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mean (SEM)</w:t>
            </w:r>
          </w:p>
        </w:tc>
        <w:tc>
          <w:tcPr>
            <w:tcW w:w="706" w:type="dxa"/>
            <w:tcBorders>
              <w:right w:val="single" w:sz="6" w:space="0" w:color="FFFFFF" w:themeColor="background1"/>
            </w:tcBorders>
            <w:shd w:val="clear" w:color="auto" w:fill="auto"/>
            <w:noWrap/>
            <w:vAlign w:val="bottom"/>
          </w:tcPr>
          <w:p w14:paraId="40470A02" w14:textId="77777777" w:rsidR="00F501BD" w:rsidRPr="00851B46" w:rsidRDefault="00F501BD" w:rsidP="002152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.6</w:t>
            </w:r>
          </w:p>
        </w:tc>
        <w:tc>
          <w:tcPr>
            <w:tcW w:w="1278" w:type="dxa"/>
            <w:tcBorders>
              <w:top w:val="single" w:sz="6" w:space="0" w:color="BFBFBF" w:themeColor="background1" w:themeShade="BF"/>
              <w:left w:val="single" w:sz="6" w:space="0" w:color="FFFFFF" w:themeColor="background1"/>
              <w:bottom w:val="single" w:sz="6" w:space="0" w:color="BFBFBF" w:themeColor="background1" w:themeShade="BF"/>
            </w:tcBorders>
            <w:shd w:val="clear" w:color="auto" w:fill="auto"/>
            <w:noWrap/>
            <w:vAlign w:val="bottom"/>
          </w:tcPr>
          <w:p w14:paraId="0057BEE7" w14:textId="44E7885C" w:rsidR="00F501BD" w:rsidRPr="00851B46" w:rsidRDefault="00F501BD" w:rsidP="002152C2">
            <w:pPr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</w:pPr>
            <w:r w:rsidRPr="00851B46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(4.42)</w:t>
            </w:r>
          </w:p>
        </w:tc>
        <w:tc>
          <w:tcPr>
            <w:tcW w:w="776" w:type="dxa"/>
            <w:tcBorders>
              <w:right w:val="single" w:sz="6" w:space="0" w:color="FFFFFF" w:themeColor="background1"/>
            </w:tcBorders>
            <w:shd w:val="clear" w:color="auto" w:fill="auto"/>
            <w:noWrap/>
            <w:vAlign w:val="bottom"/>
          </w:tcPr>
          <w:p w14:paraId="41436508" w14:textId="77777777" w:rsidR="00F501BD" w:rsidRPr="00851B46" w:rsidRDefault="00F501BD" w:rsidP="002152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0.2</w:t>
            </w:r>
          </w:p>
        </w:tc>
        <w:tc>
          <w:tcPr>
            <w:tcW w:w="1492" w:type="dxa"/>
            <w:tcBorders>
              <w:top w:val="single" w:sz="6" w:space="0" w:color="BFBFBF" w:themeColor="background1" w:themeShade="BF"/>
              <w:left w:val="single" w:sz="6" w:space="0" w:color="FFFFFF" w:themeColor="background1"/>
              <w:bottom w:val="single" w:sz="6" w:space="0" w:color="BFBFBF" w:themeColor="background1" w:themeShade="BF"/>
            </w:tcBorders>
            <w:shd w:val="clear" w:color="auto" w:fill="auto"/>
            <w:noWrap/>
            <w:vAlign w:val="bottom"/>
          </w:tcPr>
          <w:p w14:paraId="5187B7D4" w14:textId="58F11E5A" w:rsidR="00F501BD" w:rsidRPr="00851B46" w:rsidRDefault="00F501BD" w:rsidP="002152C2">
            <w:pPr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</w:pPr>
            <w:r w:rsidRPr="00851B46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(7.27)</w:t>
            </w:r>
          </w:p>
        </w:tc>
        <w:tc>
          <w:tcPr>
            <w:tcW w:w="767" w:type="dxa"/>
            <w:tcBorders>
              <w:right w:val="single" w:sz="6" w:space="0" w:color="FFFFFF" w:themeColor="background1"/>
            </w:tcBorders>
            <w:shd w:val="clear" w:color="auto" w:fill="auto"/>
            <w:noWrap/>
            <w:vAlign w:val="bottom"/>
          </w:tcPr>
          <w:p w14:paraId="5EA412A9" w14:textId="77777777" w:rsidR="00F501BD" w:rsidRPr="00851B46" w:rsidRDefault="00F501BD" w:rsidP="002152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9.4</w:t>
            </w:r>
          </w:p>
        </w:tc>
        <w:tc>
          <w:tcPr>
            <w:tcW w:w="1562" w:type="dxa"/>
            <w:tcBorders>
              <w:top w:val="single" w:sz="6" w:space="0" w:color="BFBFBF" w:themeColor="background1" w:themeShade="BF"/>
              <w:left w:val="single" w:sz="6" w:space="0" w:color="FFFFFF" w:themeColor="background1"/>
              <w:bottom w:val="single" w:sz="6" w:space="0" w:color="BFBFBF" w:themeColor="background1" w:themeShade="BF"/>
            </w:tcBorders>
            <w:shd w:val="clear" w:color="auto" w:fill="auto"/>
            <w:noWrap/>
            <w:vAlign w:val="bottom"/>
          </w:tcPr>
          <w:p w14:paraId="576CC4A5" w14:textId="0BB667CA" w:rsidR="00F501BD" w:rsidRPr="00851B46" w:rsidRDefault="00F501BD" w:rsidP="002152C2">
            <w:pPr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</w:pPr>
            <w:r w:rsidRPr="00851B46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(73)</w:t>
            </w:r>
          </w:p>
        </w:tc>
        <w:tc>
          <w:tcPr>
            <w:tcW w:w="767" w:type="dxa"/>
            <w:tcBorders>
              <w:right w:val="single" w:sz="6" w:space="0" w:color="FFFFFF" w:themeColor="background1"/>
            </w:tcBorders>
            <w:shd w:val="clear" w:color="auto" w:fill="auto"/>
            <w:noWrap/>
            <w:vAlign w:val="bottom"/>
          </w:tcPr>
          <w:p w14:paraId="02C0D353" w14:textId="77777777" w:rsidR="00F501BD" w:rsidRPr="00851B46" w:rsidRDefault="00F501BD" w:rsidP="002152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82</w:t>
            </w:r>
          </w:p>
        </w:tc>
        <w:tc>
          <w:tcPr>
            <w:tcW w:w="1501" w:type="dxa"/>
            <w:tcBorders>
              <w:top w:val="single" w:sz="6" w:space="0" w:color="BFBFBF" w:themeColor="background1" w:themeShade="BF"/>
              <w:left w:val="single" w:sz="6" w:space="0" w:color="FFFFFF" w:themeColor="background1"/>
              <w:bottom w:val="single" w:sz="6" w:space="0" w:color="BFBFBF" w:themeColor="background1" w:themeShade="BF"/>
            </w:tcBorders>
            <w:shd w:val="clear" w:color="auto" w:fill="auto"/>
            <w:noWrap/>
            <w:vAlign w:val="bottom"/>
          </w:tcPr>
          <w:p w14:paraId="3A77C16A" w14:textId="3C88CB50" w:rsidR="00F501BD" w:rsidRPr="00851B46" w:rsidRDefault="00F501BD" w:rsidP="002152C2">
            <w:pPr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</w:pPr>
            <w:r w:rsidRPr="00851B46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(96)</w:t>
            </w:r>
          </w:p>
        </w:tc>
        <w:tc>
          <w:tcPr>
            <w:tcW w:w="1215" w:type="dxa"/>
          </w:tcPr>
          <w:p w14:paraId="41FCA697" w14:textId="77777777" w:rsidR="00851B46" w:rsidRDefault="00851B46" w:rsidP="002152C2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565A7F41" w14:textId="3A55768C" w:rsidR="00F501BD" w:rsidRPr="00851B46" w:rsidRDefault="00BB68C9" w:rsidP="002152C2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51B46">
              <w:rPr>
                <w:rFonts w:ascii="Arial" w:hAnsi="Arial" w:cs="Arial"/>
                <w:sz w:val="22"/>
                <w:szCs w:val="22"/>
                <w:lang w:val="en-GB"/>
              </w:rPr>
              <w:t>0.097</w:t>
            </w:r>
            <w:r w:rsidR="00CD0964" w:rsidRPr="00CD0964">
              <w:rPr>
                <w:rFonts w:ascii="Arial" w:hAnsi="Arial" w:cs="Arial"/>
                <w:sz w:val="22"/>
                <w:szCs w:val="22"/>
                <w:vertAlign w:val="superscript"/>
                <w:lang w:val="en-GB" w:eastAsia="en-US"/>
              </w:rPr>
              <w:t xml:space="preserve"> a</w:t>
            </w:r>
          </w:p>
        </w:tc>
      </w:tr>
      <w:tr w:rsidR="00F501BD" w:rsidRPr="00851B46" w14:paraId="09356F13" w14:textId="68D0C8E9" w:rsidTr="0053597B">
        <w:trPr>
          <w:trHeight w:val="335"/>
        </w:trPr>
        <w:tc>
          <w:tcPr>
            <w:tcW w:w="3119" w:type="dxa"/>
            <w:shd w:val="clear" w:color="auto" w:fill="auto"/>
            <w:noWrap/>
            <w:vAlign w:val="bottom"/>
          </w:tcPr>
          <w:p w14:paraId="23F03210" w14:textId="135E060C" w:rsidR="00F501BD" w:rsidRPr="00851B46" w:rsidRDefault="00F501BD" w:rsidP="00880D05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HLA-DR (% of </w:t>
            </w:r>
            <w:r w:rsidR="00F130AA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total</w:t>
            </w: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 cells), mean (SEM)</w:t>
            </w:r>
          </w:p>
        </w:tc>
        <w:tc>
          <w:tcPr>
            <w:tcW w:w="706" w:type="dxa"/>
            <w:tcBorders>
              <w:right w:val="single" w:sz="6" w:space="0" w:color="FFFFFF" w:themeColor="background1"/>
            </w:tcBorders>
            <w:shd w:val="clear" w:color="auto" w:fill="auto"/>
            <w:noWrap/>
            <w:vAlign w:val="bottom"/>
          </w:tcPr>
          <w:p w14:paraId="50BD6501" w14:textId="7EB3949D" w:rsidR="00F501BD" w:rsidRPr="00851B46" w:rsidRDefault="00F501BD" w:rsidP="002152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89</w:t>
            </w:r>
          </w:p>
        </w:tc>
        <w:tc>
          <w:tcPr>
            <w:tcW w:w="1278" w:type="dxa"/>
            <w:tcBorders>
              <w:top w:val="single" w:sz="6" w:space="0" w:color="BFBFBF" w:themeColor="background1" w:themeShade="BF"/>
              <w:left w:val="single" w:sz="6" w:space="0" w:color="FFFFFF" w:themeColor="background1"/>
              <w:bottom w:val="single" w:sz="6" w:space="0" w:color="BFBFBF" w:themeColor="background1" w:themeShade="BF"/>
            </w:tcBorders>
            <w:shd w:val="clear" w:color="auto" w:fill="auto"/>
            <w:noWrap/>
            <w:vAlign w:val="bottom"/>
          </w:tcPr>
          <w:p w14:paraId="0CD8C55D" w14:textId="67676F2F" w:rsidR="00F501BD" w:rsidRPr="00851B46" w:rsidRDefault="00F501BD" w:rsidP="002152C2">
            <w:pPr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</w:pPr>
            <w:r w:rsidRPr="00851B46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(0.34)</w:t>
            </w:r>
          </w:p>
        </w:tc>
        <w:tc>
          <w:tcPr>
            <w:tcW w:w="776" w:type="dxa"/>
            <w:tcBorders>
              <w:right w:val="single" w:sz="6" w:space="0" w:color="FFFFFF" w:themeColor="background1"/>
            </w:tcBorders>
            <w:shd w:val="clear" w:color="auto" w:fill="auto"/>
            <w:noWrap/>
            <w:vAlign w:val="bottom"/>
          </w:tcPr>
          <w:p w14:paraId="731826C5" w14:textId="65F58105" w:rsidR="00F501BD" w:rsidRPr="00851B46" w:rsidRDefault="00F501BD" w:rsidP="002152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77</w:t>
            </w:r>
          </w:p>
        </w:tc>
        <w:tc>
          <w:tcPr>
            <w:tcW w:w="1492" w:type="dxa"/>
            <w:tcBorders>
              <w:top w:val="single" w:sz="6" w:space="0" w:color="BFBFBF" w:themeColor="background1" w:themeShade="BF"/>
              <w:left w:val="single" w:sz="6" w:space="0" w:color="FFFFFF" w:themeColor="background1"/>
              <w:bottom w:val="single" w:sz="6" w:space="0" w:color="BFBFBF" w:themeColor="background1" w:themeShade="BF"/>
            </w:tcBorders>
            <w:shd w:val="clear" w:color="auto" w:fill="auto"/>
            <w:noWrap/>
            <w:vAlign w:val="bottom"/>
          </w:tcPr>
          <w:p w14:paraId="0094574B" w14:textId="1AB5D9DC" w:rsidR="00F501BD" w:rsidRPr="00851B46" w:rsidRDefault="00F501BD" w:rsidP="002152C2">
            <w:pPr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</w:pPr>
            <w:r w:rsidRPr="00851B46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(0.42)</w:t>
            </w:r>
          </w:p>
        </w:tc>
        <w:tc>
          <w:tcPr>
            <w:tcW w:w="767" w:type="dxa"/>
            <w:tcBorders>
              <w:right w:val="single" w:sz="6" w:space="0" w:color="FFFFFF" w:themeColor="background1"/>
            </w:tcBorders>
            <w:shd w:val="clear" w:color="auto" w:fill="auto"/>
            <w:noWrap/>
            <w:vAlign w:val="bottom"/>
          </w:tcPr>
          <w:p w14:paraId="55E5984F" w14:textId="23899BC0" w:rsidR="00F501BD" w:rsidRPr="00851B46" w:rsidRDefault="00F501BD" w:rsidP="002152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.28</w:t>
            </w:r>
          </w:p>
        </w:tc>
        <w:tc>
          <w:tcPr>
            <w:tcW w:w="1562" w:type="dxa"/>
            <w:tcBorders>
              <w:top w:val="single" w:sz="6" w:space="0" w:color="BFBFBF" w:themeColor="background1" w:themeShade="BF"/>
              <w:left w:val="single" w:sz="6" w:space="0" w:color="FFFFFF" w:themeColor="background1"/>
              <w:bottom w:val="single" w:sz="6" w:space="0" w:color="BFBFBF" w:themeColor="background1" w:themeShade="BF"/>
            </w:tcBorders>
            <w:shd w:val="clear" w:color="auto" w:fill="auto"/>
            <w:noWrap/>
            <w:vAlign w:val="bottom"/>
          </w:tcPr>
          <w:p w14:paraId="6410F427" w14:textId="07E40EBC" w:rsidR="00F501BD" w:rsidRPr="00851B46" w:rsidRDefault="00F501BD" w:rsidP="002152C2">
            <w:pPr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</w:pPr>
            <w:r w:rsidRPr="00851B46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(1.61)</w:t>
            </w:r>
          </w:p>
        </w:tc>
        <w:tc>
          <w:tcPr>
            <w:tcW w:w="767" w:type="dxa"/>
            <w:tcBorders>
              <w:right w:val="single" w:sz="6" w:space="0" w:color="FFFFFF" w:themeColor="background1"/>
            </w:tcBorders>
            <w:shd w:val="clear" w:color="auto" w:fill="auto"/>
            <w:noWrap/>
            <w:vAlign w:val="bottom"/>
          </w:tcPr>
          <w:p w14:paraId="79735F38" w14:textId="2641D528" w:rsidR="00F501BD" w:rsidRPr="00851B46" w:rsidRDefault="00F501BD" w:rsidP="002152C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851B46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3</w:t>
            </w:r>
          </w:p>
        </w:tc>
        <w:tc>
          <w:tcPr>
            <w:tcW w:w="1501" w:type="dxa"/>
            <w:tcBorders>
              <w:top w:val="single" w:sz="6" w:space="0" w:color="BFBFBF" w:themeColor="background1" w:themeShade="BF"/>
              <w:left w:val="single" w:sz="6" w:space="0" w:color="FFFFFF" w:themeColor="background1"/>
              <w:bottom w:val="single" w:sz="6" w:space="0" w:color="BFBFBF" w:themeColor="background1" w:themeShade="BF"/>
            </w:tcBorders>
            <w:shd w:val="clear" w:color="auto" w:fill="auto"/>
            <w:noWrap/>
            <w:vAlign w:val="bottom"/>
          </w:tcPr>
          <w:p w14:paraId="5A18EC7D" w14:textId="1A377383" w:rsidR="00F501BD" w:rsidRPr="00851B46" w:rsidRDefault="00F501BD" w:rsidP="002152C2">
            <w:pPr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</w:pPr>
            <w:r w:rsidRPr="00851B46"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(0.6)</w:t>
            </w:r>
          </w:p>
        </w:tc>
        <w:tc>
          <w:tcPr>
            <w:tcW w:w="1215" w:type="dxa"/>
          </w:tcPr>
          <w:p w14:paraId="6D40CD3F" w14:textId="77777777" w:rsidR="00851B46" w:rsidRDefault="00851B46" w:rsidP="002152C2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CB88CDB" w14:textId="112ECADA" w:rsidR="00F501BD" w:rsidRPr="00851B46" w:rsidRDefault="00BB68C9" w:rsidP="002152C2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51B46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DE5AD6">
              <w:rPr>
                <w:rFonts w:ascii="Arial" w:hAnsi="Arial" w:cs="Arial"/>
                <w:sz w:val="22"/>
                <w:szCs w:val="22"/>
                <w:lang w:val="en-GB"/>
              </w:rPr>
              <w:t>303</w:t>
            </w:r>
            <w:r w:rsidR="00CD0964" w:rsidRPr="00CD0964">
              <w:rPr>
                <w:rFonts w:ascii="Arial" w:hAnsi="Arial" w:cs="Arial"/>
                <w:sz w:val="22"/>
                <w:szCs w:val="22"/>
                <w:vertAlign w:val="superscript"/>
                <w:lang w:val="en-GB" w:eastAsia="en-US"/>
              </w:rPr>
              <w:t xml:space="preserve"> a</w:t>
            </w:r>
          </w:p>
        </w:tc>
      </w:tr>
      <w:tr w:rsidR="0053597B" w:rsidRPr="00BE2564" w14:paraId="7A6CDABD" w14:textId="77777777" w:rsidTr="0053597B">
        <w:trPr>
          <w:trHeight w:val="335"/>
        </w:trPr>
        <w:tc>
          <w:tcPr>
            <w:tcW w:w="3119" w:type="dxa"/>
            <w:shd w:val="clear" w:color="auto" w:fill="auto"/>
            <w:noWrap/>
            <w:vAlign w:val="bottom"/>
          </w:tcPr>
          <w:p w14:paraId="1C48E06C" w14:textId="7B5C12D3" w:rsidR="0053597B" w:rsidRPr="00851B46" w:rsidRDefault="0053597B" w:rsidP="0053597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BE2564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 xml:space="preserve">HLA-DR (% of 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live cells</w:t>
            </w:r>
            <w:r w:rsidRPr="00BE2564">
              <w:rPr>
                <w:rFonts w:ascii="Arial" w:hAnsi="Arial" w:cs="Arial"/>
                <w:color w:val="000000"/>
                <w:sz w:val="22"/>
                <w:szCs w:val="22"/>
                <w:lang w:val="en-GB" w:eastAsia="en-US"/>
              </w:rPr>
              <w:t>), mean (SEM)</w:t>
            </w:r>
          </w:p>
        </w:tc>
        <w:tc>
          <w:tcPr>
            <w:tcW w:w="706" w:type="dxa"/>
            <w:tcBorders>
              <w:right w:val="single" w:sz="6" w:space="0" w:color="FFFFFF" w:themeColor="background1"/>
            </w:tcBorders>
            <w:shd w:val="clear" w:color="auto" w:fill="auto"/>
            <w:noWrap/>
            <w:vAlign w:val="bottom"/>
          </w:tcPr>
          <w:p w14:paraId="32D63D8B" w14:textId="4F2648F5" w:rsidR="0053597B" w:rsidRPr="00851B46" w:rsidRDefault="0053597B" w:rsidP="005359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5.2</w:t>
            </w:r>
          </w:p>
        </w:tc>
        <w:tc>
          <w:tcPr>
            <w:tcW w:w="1278" w:type="dxa"/>
            <w:tcBorders>
              <w:top w:val="single" w:sz="6" w:space="0" w:color="BFBFBF" w:themeColor="background1" w:themeShade="BF"/>
              <w:left w:val="single" w:sz="6" w:space="0" w:color="FFFFFF" w:themeColor="background1"/>
              <w:bottom w:val="single" w:sz="6" w:space="0" w:color="BFBFBF" w:themeColor="background1" w:themeShade="BF"/>
            </w:tcBorders>
            <w:shd w:val="clear" w:color="auto" w:fill="auto"/>
            <w:noWrap/>
            <w:vAlign w:val="bottom"/>
          </w:tcPr>
          <w:p w14:paraId="6003BAB6" w14:textId="317CFD66" w:rsidR="0053597B" w:rsidRPr="00851B46" w:rsidRDefault="0053597B" w:rsidP="0053597B">
            <w:pPr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(0.5)</w:t>
            </w:r>
          </w:p>
        </w:tc>
        <w:tc>
          <w:tcPr>
            <w:tcW w:w="776" w:type="dxa"/>
            <w:tcBorders>
              <w:right w:val="single" w:sz="6" w:space="0" w:color="FFFFFF" w:themeColor="background1"/>
            </w:tcBorders>
            <w:shd w:val="clear" w:color="auto" w:fill="auto"/>
            <w:noWrap/>
            <w:vAlign w:val="bottom"/>
          </w:tcPr>
          <w:p w14:paraId="0A1EC152" w14:textId="2F0C28FC" w:rsidR="0053597B" w:rsidRPr="00851B46" w:rsidRDefault="0053597B" w:rsidP="005359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9.02</w:t>
            </w:r>
          </w:p>
        </w:tc>
        <w:tc>
          <w:tcPr>
            <w:tcW w:w="1492" w:type="dxa"/>
            <w:tcBorders>
              <w:top w:val="single" w:sz="6" w:space="0" w:color="BFBFBF" w:themeColor="background1" w:themeShade="BF"/>
              <w:left w:val="single" w:sz="6" w:space="0" w:color="FFFFFF" w:themeColor="background1"/>
              <w:bottom w:val="single" w:sz="6" w:space="0" w:color="BFBFBF" w:themeColor="background1" w:themeShade="BF"/>
            </w:tcBorders>
            <w:shd w:val="clear" w:color="auto" w:fill="auto"/>
            <w:noWrap/>
            <w:vAlign w:val="bottom"/>
          </w:tcPr>
          <w:p w14:paraId="58EB1B2A" w14:textId="33A8F178" w:rsidR="0053597B" w:rsidRPr="00851B46" w:rsidRDefault="0053597B" w:rsidP="0053597B">
            <w:pPr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(3.39)</w:t>
            </w:r>
          </w:p>
        </w:tc>
        <w:tc>
          <w:tcPr>
            <w:tcW w:w="767" w:type="dxa"/>
            <w:tcBorders>
              <w:right w:val="single" w:sz="6" w:space="0" w:color="FFFFFF" w:themeColor="background1"/>
            </w:tcBorders>
            <w:shd w:val="clear" w:color="auto" w:fill="auto"/>
            <w:noWrap/>
            <w:vAlign w:val="bottom"/>
          </w:tcPr>
          <w:p w14:paraId="4E7DF2D3" w14:textId="624B1348" w:rsidR="0053597B" w:rsidRPr="00851B46" w:rsidRDefault="0053597B" w:rsidP="005359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4.74</w:t>
            </w:r>
          </w:p>
        </w:tc>
        <w:tc>
          <w:tcPr>
            <w:tcW w:w="1562" w:type="dxa"/>
            <w:tcBorders>
              <w:top w:val="single" w:sz="6" w:space="0" w:color="BFBFBF" w:themeColor="background1" w:themeShade="BF"/>
              <w:left w:val="single" w:sz="6" w:space="0" w:color="FFFFFF" w:themeColor="background1"/>
              <w:bottom w:val="single" w:sz="6" w:space="0" w:color="BFBFBF" w:themeColor="background1" w:themeShade="BF"/>
            </w:tcBorders>
            <w:shd w:val="clear" w:color="auto" w:fill="auto"/>
            <w:noWrap/>
            <w:vAlign w:val="bottom"/>
          </w:tcPr>
          <w:p w14:paraId="50D956F4" w14:textId="79FA5CE6" w:rsidR="0053597B" w:rsidRPr="00851B46" w:rsidRDefault="0053597B" w:rsidP="0053597B">
            <w:pPr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(21.06)</w:t>
            </w:r>
          </w:p>
        </w:tc>
        <w:tc>
          <w:tcPr>
            <w:tcW w:w="767" w:type="dxa"/>
            <w:tcBorders>
              <w:right w:val="single" w:sz="6" w:space="0" w:color="FFFFFF" w:themeColor="background1"/>
            </w:tcBorders>
            <w:shd w:val="clear" w:color="auto" w:fill="auto"/>
            <w:noWrap/>
            <w:vAlign w:val="bottom"/>
          </w:tcPr>
          <w:p w14:paraId="3CE9A15D" w14:textId="11E5EE29" w:rsidR="0053597B" w:rsidRPr="00851B46" w:rsidRDefault="0053597B" w:rsidP="005359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1.0</w:t>
            </w:r>
          </w:p>
        </w:tc>
        <w:tc>
          <w:tcPr>
            <w:tcW w:w="1501" w:type="dxa"/>
            <w:tcBorders>
              <w:top w:val="single" w:sz="6" w:space="0" w:color="BFBFBF" w:themeColor="background1" w:themeShade="BF"/>
              <w:left w:val="single" w:sz="6" w:space="0" w:color="FFFFFF" w:themeColor="background1"/>
              <w:bottom w:val="single" w:sz="6" w:space="0" w:color="BFBFBF" w:themeColor="background1" w:themeShade="BF"/>
            </w:tcBorders>
            <w:shd w:val="clear" w:color="auto" w:fill="auto"/>
            <w:noWrap/>
            <w:vAlign w:val="bottom"/>
          </w:tcPr>
          <w:p w14:paraId="69E034A4" w14:textId="40FCAD30" w:rsidR="0053597B" w:rsidRPr="00851B46" w:rsidRDefault="0053597B" w:rsidP="0053597B">
            <w:pPr>
              <w:jc w:val="center"/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808080" w:themeColor="background1" w:themeShade="80"/>
                <w:sz w:val="22"/>
                <w:szCs w:val="22"/>
                <w:lang w:val="en-GB"/>
              </w:rPr>
              <w:t>(4.3)</w:t>
            </w:r>
          </w:p>
        </w:tc>
        <w:tc>
          <w:tcPr>
            <w:tcW w:w="1215" w:type="dxa"/>
          </w:tcPr>
          <w:p w14:paraId="4982CFB1" w14:textId="77777777" w:rsidR="0053597B" w:rsidRDefault="0053597B" w:rsidP="0053597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595058D5" w14:textId="1E4CA5DB" w:rsidR="0053597B" w:rsidRDefault="0053597B" w:rsidP="0053597B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493</w:t>
            </w:r>
            <w:r w:rsidRPr="00BE2564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a</w:t>
            </w:r>
          </w:p>
        </w:tc>
      </w:tr>
    </w:tbl>
    <w:p w14:paraId="3BB170E8" w14:textId="23A4ED8E" w:rsidR="00820F32" w:rsidRPr="00F8000A" w:rsidRDefault="000F1380" w:rsidP="006A2C53">
      <w:pPr>
        <w:rPr>
          <w:rFonts w:ascii="Arial" w:hAnsi="Arial" w:cs="Arial"/>
          <w:sz w:val="20"/>
          <w:szCs w:val="20"/>
          <w:lang w:val="en-GB"/>
        </w:rPr>
      </w:pPr>
      <w:r w:rsidRPr="00BE2564">
        <w:rPr>
          <w:rFonts w:ascii="Arial" w:hAnsi="Arial" w:cs="Arial"/>
          <w:sz w:val="20"/>
          <w:szCs w:val="20"/>
          <w:lang w:val="en-GB"/>
        </w:rPr>
        <w:t>SEM: standard error of the mean.</w:t>
      </w:r>
      <w:r w:rsidR="00D01840" w:rsidRPr="00BE2564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DF08CC" w:rsidRPr="00BE2564">
        <w:rPr>
          <w:rFonts w:ascii="Arial" w:hAnsi="Arial" w:cs="Arial"/>
          <w:sz w:val="20"/>
          <w:szCs w:val="20"/>
          <w:lang w:val="en-GB"/>
        </w:rPr>
        <w:t>ModDC</w:t>
      </w:r>
      <w:proofErr w:type="spellEnd"/>
      <w:r w:rsidR="00DF08CC" w:rsidRPr="00BE2564">
        <w:rPr>
          <w:rFonts w:ascii="Arial" w:hAnsi="Arial" w:cs="Arial"/>
          <w:sz w:val="20"/>
          <w:szCs w:val="20"/>
          <w:lang w:val="en-GB"/>
        </w:rPr>
        <w:t>, monocyte-derived dendritic cells</w:t>
      </w:r>
      <w:r w:rsidR="00D01840" w:rsidRPr="00BE2564">
        <w:rPr>
          <w:rFonts w:ascii="Arial" w:hAnsi="Arial" w:cs="Arial"/>
          <w:sz w:val="20"/>
          <w:szCs w:val="20"/>
          <w:lang w:val="en-GB"/>
        </w:rPr>
        <w:t xml:space="preserve">. </w:t>
      </w:r>
      <w:r w:rsidR="00057BC3" w:rsidRPr="00F52529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="00057BC3">
        <w:rPr>
          <w:rFonts w:ascii="Arial" w:hAnsi="Arial" w:cs="Arial"/>
          <w:sz w:val="20"/>
          <w:szCs w:val="20"/>
          <w:lang w:val="en-GB"/>
        </w:rPr>
        <w:t xml:space="preserve"> </w:t>
      </w:r>
      <w:r w:rsidR="008D6753">
        <w:rPr>
          <w:rFonts w:ascii="Arial" w:hAnsi="Arial" w:cs="Arial"/>
          <w:sz w:val="20"/>
          <w:szCs w:val="20"/>
          <w:lang w:val="en-GB"/>
        </w:rPr>
        <w:t>O</w:t>
      </w:r>
      <w:r w:rsidR="00057BC3">
        <w:rPr>
          <w:rFonts w:ascii="Arial" w:hAnsi="Arial" w:cs="Arial"/>
          <w:sz w:val="20"/>
          <w:szCs w:val="20"/>
          <w:lang w:val="en-GB"/>
        </w:rPr>
        <w:t>ne</w:t>
      </w:r>
      <w:r w:rsidR="008D6753">
        <w:rPr>
          <w:rFonts w:ascii="Arial" w:hAnsi="Arial" w:cs="Arial"/>
          <w:sz w:val="20"/>
          <w:szCs w:val="20"/>
          <w:lang w:val="en-GB"/>
        </w:rPr>
        <w:t>-</w:t>
      </w:r>
      <w:r w:rsidR="00057BC3">
        <w:rPr>
          <w:rFonts w:ascii="Arial" w:hAnsi="Arial" w:cs="Arial"/>
          <w:sz w:val="20"/>
          <w:szCs w:val="20"/>
          <w:lang w:val="en-GB"/>
        </w:rPr>
        <w:t xml:space="preserve">way </w:t>
      </w:r>
      <w:r w:rsidR="00F52529">
        <w:rPr>
          <w:rFonts w:ascii="Arial" w:hAnsi="Arial" w:cs="Arial"/>
          <w:sz w:val="20"/>
          <w:szCs w:val="20"/>
          <w:lang w:val="en-GB"/>
        </w:rPr>
        <w:t xml:space="preserve">ANOVA. </w:t>
      </w:r>
      <w:r w:rsidR="00E049A4" w:rsidRPr="00851B46">
        <w:rPr>
          <w:rFonts w:ascii="Arial" w:hAnsi="Arial" w:cs="Arial"/>
          <w:lang w:val="en-GB"/>
        </w:rPr>
        <w:fldChar w:fldCharType="begin"/>
      </w:r>
      <w:r w:rsidR="00360490" w:rsidRPr="00851B46">
        <w:rPr>
          <w:rFonts w:ascii="Arial" w:hAnsi="Arial" w:cs="Arial"/>
          <w:lang w:val="en-GB"/>
        </w:rPr>
        <w:instrText xml:space="preserve"> ADDIN EN.REFLIST </w:instrText>
      </w:r>
      <w:r w:rsidR="0090721B">
        <w:rPr>
          <w:rFonts w:ascii="Arial" w:hAnsi="Arial" w:cs="Arial"/>
          <w:lang w:val="en-GB"/>
        </w:rPr>
        <w:fldChar w:fldCharType="separate"/>
      </w:r>
      <w:r w:rsidR="00E049A4" w:rsidRPr="00851B46">
        <w:rPr>
          <w:rFonts w:ascii="Arial" w:hAnsi="Arial" w:cs="Arial"/>
          <w:lang w:val="en-GB"/>
        </w:rPr>
        <w:fldChar w:fldCharType="end"/>
      </w:r>
      <w:bookmarkEnd w:id="0"/>
    </w:p>
    <w:sectPr w:rsidR="00820F32" w:rsidRPr="00F8000A" w:rsidSect="00CC46F8">
      <w:headerReference w:type="even" r:id="rId8"/>
      <w:headerReference w:type="default" r:id="rId9"/>
      <w:footerReference w:type="even" r:id="rId10"/>
      <w:footerReference w:type="default" r:id="rId11"/>
      <w:pgSz w:w="16838" w:h="11906" w:orient="landscape"/>
      <w:pgMar w:top="993" w:right="1418" w:bottom="142" w:left="993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7E08D" w14:textId="77777777" w:rsidR="007E6D53" w:rsidRDefault="007E6D53">
      <w:r>
        <w:separator/>
      </w:r>
    </w:p>
  </w:endnote>
  <w:endnote w:type="continuationSeparator" w:id="0">
    <w:p w14:paraId="798A0216" w14:textId="77777777" w:rsidR="007E6D53" w:rsidRDefault="007E6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5EDEB" w14:textId="77777777" w:rsidR="00983198" w:rsidRDefault="00983198" w:rsidP="00D051C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14:paraId="32F546D5" w14:textId="77777777" w:rsidR="00983198" w:rsidRDefault="0098319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D89181" w14:textId="3B5718EA" w:rsidR="00983198" w:rsidRDefault="00983198" w:rsidP="00D051C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1C52EC1D" w14:textId="77777777" w:rsidR="00983198" w:rsidRDefault="0098319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1CFF4" w14:textId="77777777" w:rsidR="007E6D53" w:rsidRDefault="007E6D53">
      <w:r>
        <w:separator/>
      </w:r>
    </w:p>
  </w:footnote>
  <w:footnote w:type="continuationSeparator" w:id="0">
    <w:p w14:paraId="5D67790F" w14:textId="77777777" w:rsidR="007E6D53" w:rsidRDefault="007E6D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1D79D3" w14:textId="77777777" w:rsidR="00983198" w:rsidRDefault="00983198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14:paraId="52D75E21" w14:textId="77777777" w:rsidR="00983198" w:rsidRDefault="0098319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6EBF38" w14:textId="77777777" w:rsidR="00983198" w:rsidRDefault="0098319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74A13"/>
    <w:multiLevelType w:val="hybridMultilevel"/>
    <w:tmpl w:val="E1680BEE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E23654"/>
    <w:multiLevelType w:val="hybridMultilevel"/>
    <w:tmpl w:val="C29A1534"/>
    <w:lvl w:ilvl="0" w:tplc="62408FFA">
      <w:start w:val="1"/>
      <w:numFmt w:val="bullet"/>
      <w:lvlText w:val="-"/>
      <w:lvlJc w:val="left"/>
      <w:pPr>
        <w:ind w:left="1428" w:hanging="360"/>
      </w:pPr>
      <w:rPr>
        <w:rFonts w:ascii="Arial Narrow" w:hAnsi="Arial Narrow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131C459C"/>
    <w:multiLevelType w:val="hybridMultilevel"/>
    <w:tmpl w:val="654459E8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6A4FA1"/>
    <w:multiLevelType w:val="hybridMultilevel"/>
    <w:tmpl w:val="ED52E0F2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0F">
      <w:start w:val="1"/>
      <w:numFmt w:val="decimal"/>
      <w:lvlText w:val="%2."/>
      <w:lvlJc w:val="left"/>
      <w:pPr>
        <w:ind w:left="1440" w:hanging="360"/>
      </w:pPr>
    </w:lvl>
    <w:lvl w:ilvl="2" w:tplc="100C000F">
      <w:start w:val="1"/>
      <w:numFmt w:val="decimal"/>
      <w:lvlText w:val="%3."/>
      <w:lvlJc w:val="lef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77441F"/>
    <w:multiLevelType w:val="hybridMultilevel"/>
    <w:tmpl w:val="44B2B362"/>
    <w:lvl w:ilvl="0" w:tplc="62408FFA">
      <w:start w:val="1"/>
      <w:numFmt w:val="bullet"/>
      <w:lvlText w:val="-"/>
      <w:lvlJc w:val="left"/>
      <w:pPr>
        <w:ind w:left="1276" w:hanging="360"/>
      </w:pPr>
      <w:rPr>
        <w:rFonts w:ascii="Arial Narrow" w:hAnsi="Arial Narrow" w:hint="default"/>
      </w:rPr>
    </w:lvl>
    <w:lvl w:ilvl="1" w:tplc="08090003">
      <w:start w:val="1"/>
      <w:numFmt w:val="bullet"/>
      <w:lvlText w:val="o"/>
      <w:lvlJc w:val="left"/>
      <w:pPr>
        <w:ind w:left="19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36" w:hanging="360"/>
      </w:pPr>
      <w:rPr>
        <w:rFonts w:ascii="Wingdings" w:hAnsi="Wingdings" w:hint="default"/>
      </w:rPr>
    </w:lvl>
  </w:abstractNum>
  <w:abstractNum w:abstractNumId="5" w15:restartNumberingAfterBreak="0">
    <w:nsid w:val="1F9F5091"/>
    <w:multiLevelType w:val="hybridMultilevel"/>
    <w:tmpl w:val="24507EFE"/>
    <w:lvl w:ilvl="0" w:tplc="62408FFA">
      <w:start w:val="1"/>
      <w:numFmt w:val="bullet"/>
      <w:lvlText w:val="-"/>
      <w:lvlJc w:val="left"/>
      <w:pPr>
        <w:ind w:left="2136" w:hanging="360"/>
      </w:pPr>
      <w:rPr>
        <w:rFonts w:ascii="Arial Narrow" w:hAnsi="Arial Narrow" w:hint="default"/>
      </w:rPr>
    </w:lvl>
    <w:lvl w:ilvl="1" w:tplc="0809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6" w15:restartNumberingAfterBreak="0">
    <w:nsid w:val="213825C1"/>
    <w:multiLevelType w:val="multilevel"/>
    <w:tmpl w:val="589CC1DE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2.%2"/>
      <w:lvlJc w:val="left"/>
      <w:pPr>
        <w:tabs>
          <w:tab w:val="num" w:pos="576"/>
        </w:tabs>
        <w:ind w:left="576" w:hanging="576"/>
      </w:pPr>
      <w:rPr>
        <w:rFonts w:hint="default"/>
        <w:b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2DC9288F"/>
    <w:multiLevelType w:val="hybridMultilevel"/>
    <w:tmpl w:val="BAAE441A"/>
    <w:lvl w:ilvl="0" w:tplc="D35886B8">
      <w:numFmt w:val="bullet"/>
      <w:lvlText w:val=""/>
      <w:lvlJc w:val="left"/>
      <w:pPr>
        <w:ind w:left="4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8" w15:restartNumberingAfterBreak="0">
    <w:nsid w:val="316F1C3E"/>
    <w:multiLevelType w:val="hybridMultilevel"/>
    <w:tmpl w:val="BDA605AE"/>
    <w:lvl w:ilvl="0" w:tplc="94C02CB0">
      <w:numFmt w:val="bullet"/>
      <w:lvlText w:val=""/>
      <w:lvlJc w:val="left"/>
      <w:pPr>
        <w:ind w:left="4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9" w15:restartNumberingAfterBreak="0">
    <w:nsid w:val="3AF2196D"/>
    <w:multiLevelType w:val="hybridMultilevel"/>
    <w:tmpl w:val="8E0CE910"/>
    <w:lvl w:ilvl="0" w:tplc="2F843B9E">
      <w:numFmt w:val="bullet"/>
      <w:lvlText w:val=""/>
      <w:lvlJc w:val="left"/>
      <w:pPr>
        <w:ind w:left="540" w:hanging="360"/>
      </w:pPr>
      <w:rPr>
        <w:rFonts w:ascii="Symbol" w:eastAsia="Times New Roman" w:hAnsi="Symbol" w:cs="Arial" w:hint="default"/>
        <w:b/>
        <w:sz w:val="32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0" w15:restartNumberingAfterBreak="0">
    <w:nsid w:val="4B247838"/>
    <w:multiLevelType w:val="hybridMultilevel"/>
    <w:tmpl w:val="8B001DF8"/>
    <w:lvl w:ilvl="0" w:tplc="62408FFA">
      <w:start w:val="1"/>
      <w:numFmt w:val="bullet"/>
      <w:lvlText w:val="-"/>
      <w:lvlJc w:val="left"/>
      <w:pPr>
        <w:ind w:left="720" w:hanging="360"/>
      </w:pPr>
      <w:rPr>
        <w:rFonts w:ascii="Arial Narrow" w:hAnsi="Arial Narro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227EA"/>
    <w:multiLevelType w:val="multilevel"/>
    <w:tmpl w:val="DA905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B310F87"/>
    <w:multiLevelType w:val="hybridMultilevel"/>
    <w:tmpl w:val="AC56FFAC"/>
    <w:lvl w:ilvl="0" w:tplc="62408FFA">
      <w:start w:val="1"/>
      <w:numFmt w:val="bullet"/>
      <w:lvlText w:val="-"/>
      <w:lvlJc w:val="left"/>
      <w:pPr>
        <w:ind w:left="720" w:hanging="360"/>
      </w:pPr>
      <w:rPr>
        <w:rFonts w:ascii="Arial Narrow" w:hAnsi="Arial Narrow" w:hint="default"/>
      </w:rPr>
    </w:lvl>
    <w:lvl w:ilvl="1" w:tplc="62408FFA">
      <w:start w:val="1"/>
      <w:numFmt w:val="bullet"/>
      <w:lvlText w:val="-"/>
      <w:lvlJc w:val="left"/>
      <w:pPr>
        <w:ind w:left="1440" w:hanging="360"/>
      </w:pPr>
      <w:rPr>
        <w:rFonts w:ascii="Arial Narrow" w:hAnsi="Arial Narro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0729171">
    <w:abstractNumId w:val="6"/>
  </w:num>
  <w:num w:numId="2" w16cid:durableId="1249079551">
    <w:abstractNumId w:val="5"/>
  </w:num>
  <w:num w:numId="3" w16cid:durableId="1244997169">
    <w:abstractNumId w:val="12"/>
  </w:num>
  <w:num w:numId="4" w16cid:durableId="1570311346">
    <w:abstractNumId w:val="4"/>
  </w:num>
  <w:num w:numId="5" w16cid:durableId="1779716416">
    <w:abstractNumId w:val="1"/>
  </w:num>
  <w:num w:numId="6" w16cid:durableId="1084956151">
    <w:abstractNumId w:val="10"/>
  </w:num>
  <w:num w:numId="7" w16cid:durableId="1767849889">
    <w:abstractNumId w:val="0"/>
  </w:num>
  <w:num w:numId="8" w16cid:durableId="137577428">
    <w:abstractNumId w:val="3"/>
  </w:num>
  <w:num w:numId="9" w16cid:durableId="1594390772">
    <w:abstractNumId w:val="2"/>
  </w:num>
  <w:num w:numId="10" w16cid:durableId="437216953">
    <w:abstractNumId w:val="11"/>
  </w:num>
  <w:num w:numId="11" w16cid:durableId="1200513027">
    <w:abstractNumId w:val="9"/>
  </w:num>
  <w:num w:numId="12" w16cid:durableId="1110854483">
    <w:abstractNumId w:val="7"/>
  </w:num>
  <w:num w:numId="13" w16cid:durableId="2138596273">
    <w:abstractNumId w:val="8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de-CH" w:vendorID="64" w:dllVersion="6" w:nlCheck="1" w:checkStyle="0"/>
  <w:activeWritingStyle w:appName="MSWord" w:lang="it-IT" w:vendorID="64" w:dllVersion="6" w:nlCheck="1" w:checkStyle="0"/>
  <w:activeWritingStyle w:appName="MSWord" w:lang="es-CO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en-AU" w:vendorID="64" w:dllVersion="4096" w:nlCheck="1" w:checkStyle="0"/>
  <w:activeWritingStyle w:appName="MSWord" w:lang="en-AU" w:vendorID="64" w:dllVersion="6" w:nlCheck="1" w:checkStyle="1"/>
  <w:activeWritingStyle w:appName="MSWord" w:lang="en-US" w:vendorID="64" w:dllVersion="0" w:nlCheck="1" w:checkStyle="0"/>
  <w:activeWritingStyle w:appName="MSWord" w:lang="es-CO" w:vendorID="64" w:dllVersion="0" w:nlCheck="1" w:checkStyle="0"/>
  <w:activeWritingStyle w:appName="MSWord" w:lang="fr-CH" w:vendorID="64" w:dllVersion="0" w:nlCheck="1" w:checkStyle="0"/>
  <w:activeWritingStyle w:appName="MSWord" w:lang="en-AU" w:vendorID="64" w:dllVersion="0" w:nlCheck="1" w:checkStyle="0"/>
  <w:activeWritingStyle w:appName="MSWord" w:lang="de-CH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20F32"/>
    <w:rsid w:val="000000E5"/>
    <w:rsid w:val="000001D3"/>
    <w:rsid w:val="00000238"/>
    <w:rsid w:val="00000AE8"/>
    <w:rsid w:val="00001118"/>
    <w:rsid w:val="00002571"/>
    <w:rsid w:val="000047B3"/>
    <w:rsid w:val="00004AA4"/>
    <w:rsid w:val="0000504B"/>
    <w:rsid w:val="00005891"/>
    <w:rsid w:val="00005C5A"/>
    <w:rsid w:val="0000630D"/>
    <w:rsid w:val="00006CCD"/>
    <w:rsid w:val="00007595"/>
    <w:rsid w:val="000103A6"/>
    <w:rsid w:val="0001063A"/>
    <w:rsid w:val="00010EA3"/>
    <w:rsid w:val="00011331"/>
    <w:rsid w:val="00011E6A"/>
    <w:rsid w:val="000130E9"/>
    <w:rsid w:val="000134D6"/>
    <w:rsid w:val="00013D18"/>
    <w:rsid w:val="000143F8"/>
    <w:rsid w:val="00014BFD"/>
    <w:rsid w:val="00014E3C"/>
    <w:rsid w:val="000155F8"/>
    <w:rsid w:val="000165ED"/>
    <w:rsid w:val="00016A5A"/>
    <w:rsid w:val="00016B5E"/>
    <w:rsid w:val="00016DFD"/>
    <w:rsid w:val="0001742A"/>
    <w:rsid w:val="00021381"/>
    <w:rsid w:val="00021D62"/>
    <w:rsid w:val="00022B92"/>
    <w:rsid w:val="000233F4"/>
    <w:rsid w:val="00024ECD"/>
    <w:rsid w:val="000254EB"/>
    <w:rsid w:val="000256B7"/>
    <w:rsid w:val="00025EAB"/>
    <w:rsid w:val="00026124"/>
    <w:rsid w:val="0002667B"/>
    <w:rsid w:val="00026686"/>
    <w:rsid w:val="000268A2"/>
    <w:rsid w:val="0002695F"/>
    <w:rsid w:val="00026E52"/>
    <w:rsid w:val="00027EE5"/>
    <w:rsid w:val="00030145"/>
    <w:rsid w:val="000301A9"/>
    <w:rsid w:val="000311B1"/>
    <w:rsid w:val="000313D8"/>
    <w:rsid w:val="00033CA5"/>
    <w:rsid w:val="00033CF2"/>
    <w:rsid w:val="00034A5B"/>
    <w:rsid w:val="00034DD8"/>
    <w:rsid w:val="00034F89"/>
    <w:rsid w:val="000412C8"/>
    <w:rsid w:val="000423C4"/>
    <w:rsid w:val="00042BDA"/>
    <w:rsid w:val="00042F1F"/>
    <w:rsid w:val="00043785"/>
    <w:rsid w:val="000438C7"/>
    <w:rsid w:val="000458A3"/>
    <w:rsid w:val="00046689"/>
    <w:rsid w:val="000467B9"/>
    <w:rsid w:val="00046B43"/>
    <w:rsid w:val="00046DE5"/>
    <w:rsid w:val="00047C9B"/>
    <w:rsid w:val="00050447"/>
    <w:rsid w:val="00050532"/>
    <w:rsid w:val="0005076F"/>
    <w:rsid w:val="00050784"/>
    <w:rsid w:val="00051934"/>
    <w:rsid w:val="00052460"/>
    <w:rsid w:val="00052E66"/>
    <w:rsid w:val="00052EC1"/>
    <w:rsid w:val="0005649A"/>
    <w:rsid w:val="000565CA"/>
    <w:rsid w:val="00056874"/>
    <w:rsid w:val="00057BC3"/>
    <w:rsid w:val="0006007A"/>
    <w:rsid w:val="00060194"/>
    <w:rsid w:val="000605A5"/>
    <w:rsid w:val="000611EA"/>
    <w:rsid w:val="000612D9"/>
    <w:rsid w:val="00061F90"/>
    <w:rsid w:val="000623FC"/>
    <w:rsid w:val="000629BA"/>
    <w:rsid w:val="00062A40"/>
    <w:rsid w:val="00062CB1"/>
    <w:rsid w:val="0006315F"/>
    <w:rsid w:val="00063D8E"/>
    <w:rsid w:val="00063F9D"/>
    <w:rsid w:val="000640DE"/>
    <w:rsid w:val="00064401"/>
    <w:rsid w:val="0006489B"/>
    <w:rsid w:val="00065117"/>
    <w:rsid w:val="00065E60"/>
    <w:rsid w:val="00065EBA"/>
    <w:rsid w:val="00066789"/>
    <w:rsid w:val="00066A1E"/>
    <w:rsid w:val="00067456"/>
    <w:rsid w:val="0006763E"/>
    <w:rsid w:val="00067D12"/>
    <w:rsid w:val="000725C8"/>
    <w:rsid w:val="00072AC4"/>
    <w:rsid w:val="00072C3D"/>
    <w:rsid w:val="0007448C"/>
    <w:rsid w:val="00074865"/>
    <w:rsid w:val="00075642"/>
    <w:rsid w:val="000760F7"/>
    <w:rsid w:val="000765D7"/>
    <w:rsid w:val="00077120"/>
    <w:rsid w:val="0008139D"/>
    <w:rsid w:val="00081504"/>
    <w:rsid w:val="000815B0"/>
    <w:rsid w:val="00082645"/>
    <w:rsid w:val="00082725"/>
    <w:rsid w:val="0008295D"/>
    <w:rsid w:val="00083241"/>
    <w:rsid w:val="00083A28"/>
    <w:rsid w:val="000847B1"/>
    <w:rsid w:val="00084C12"/>
    <w:rsid w:val="00085019"/>
    <w:rsid w:val="00085084"/>
    <w:rsid w:val="000857FD"/>
    <w:rsid w:val="00086367"/>
    <w:rsid w:val="00086EE8"/>
    <w:rsid w:val="000871F5"/>
    <w:rsid w:val="000916A2"/>
    <w:rsid w:val="00092CA0"/>
    <w:rsid w:val="000930F9"/>
    <w:rsid w:val="00093229"/>
    <w:rsid w:val="000939CB"/>
    <w:rsid w:val="000939ED"/>
    <w:rsid w:val="00093F33"/>
    <w:rsid w:val="000944B5"/>
    <w:rsid w:val="0009454B"/>
    <w:rsid w:val="000950BA"/>
    <w:rsid w:val="0009595B"/>
    <w:rsid w:val="0009698C"/>
    <w:rsid w:val="00097B8C"/>
    <w:rsid w:val="000A081E"/>
    <w:rsid w:val="000A0E6D"/>
    <w:rsid w:val="000A12BA"/>
    <w:rsid w:val="000A3259"/>
    <w:rsid w:val="000A3C7A"/>
    <w:rsid w:val="000A4C7B"/>
    <w:rsid w:val="000A4E28"/>
    <w:rsid w:val="000A5BAF"/>
    <w:rsid w:val="000A6628"/>
    <w:rsid w:val="000A6D13"/>
    <w:rsid w:val="000A6EB0"/>
    <w:rsid w:val="000A7410"/>
    <w:rsid w:val="000A7508"/>
    <w:rsid w:val="000A75C8"/>
    <w:rsid w:val="000B1573"/>
    <w:rsid w:val="000B1D72"/>
    <w:rsid w:val="000B28DC"/>
    <w:rsid w:val="000B2A5B"/>
    <w:rsid w:val="000B2EE2"/>
    <w:rsid w:val="000B30F5"/>
    <w:rsid w:val="000B4BCF"/>
    <w:rsid w:val="000C006F"/>
    <w:rsid w:val="000C0BC0"/>
    <w:rsid w:val="000C0C61"/>
    <w:rsid w:val="000C1B27"/>
    <w:rsid w:val="000C23DE"/>
    <w:rsid w:val="000C2550"/>
    <w:rsid w:val="000C270D"/>
    <w:rsid w:val="000C2BFF"/>
    <w:rsid w:val="000C32FA"/>
    <w:rsid w:val="000C4B81"/>
    <w:rsid w:val="000C4DDF"/>
    <w:rsid w:val="000D0384"/>
    <w:rsid w:val="000D1BFE"/>
    <w:rsid w:val="000D26AA"/>
    <w:rsid w:val="000D647A"/>
    <w:rsid w:val="000D6C48"/>
    <w:rsid w:val="000D7367"/>
    <w:rsid w:val="000E09D3"/>
    <w:rsid w:val="000E105E"/>
    <w:rsid w:val="000E1CF7"/>
    <w:rsid w:val="000E25BA"/>
    <w:rsid w:val="000E2C53"/>
    <w:rsid w:val="000E3025"/>
    <w:rsid w:val="000E32EB"/>
    <w:rsid w:val="000E40C5"/>
    <w:rsid w:val="000E43AA"/>
    <w:rsid w:val="000E4429"/>
    <w:rsid w:val="000E4470"/>
    <w:rsid w:val="000E5441"/>
    <w:rsid w:val="000E7F01"/>
    <w:rsid w:val="000F0071"/>
    <w:rsid w:val="000F0172"/>
    <w:rsid w:val="000F03A2"/>
    <w:rsid w:val="000F1380"/>
    <w:rsid w:val="000F175A"/>
    <w:rsid w:val="000F19E5"/>
    <w:rsid w:val="000F21E1"/>
    <w:rsid w:val="000F2C34"/>
    <w:rsid w:val="000F2FF3"/>
    <w:rsid w:val="000F3612"/>
    <w:rsid w:val="000F4E14"/>
    <w:rsid w:val="000F4F2A"/>
    <w:rsid w:val="000F5464"/>
    <w:rsid w:val="000F54F0"/>
    <w:rsid w:val="000F5500"/>
    <w:rsid w:val="000F6302"/>
    <w:rsid w:val="00100982"/>
    <w:rsid w:val="001014F1"/>
    <w:rsid w:val="001023D9"/>
    <w:rsid w:val="001031B7"/>
    <w:rsid w:val="00103D20"/>
    <w:rsid w:val="00103E6D"/>
    <w:rsid w:val="00104839"/>
    <w:rsid w:val="00104B38"/>
    <w:rsid w:val="00104D40"/>
    <w:rsid w:val="00105B03"/>
    <w:rsid w:val="00105CBD"/>
    <w:rsid w:val="0010669E"/>
    <w:rsid w:val="001074BA"/>
    <w:rsid w:val="00107E9F"/>
    <w:rsid w:val="00110260"/>
    <w:rsid w:val="00110934"/>
    <w:rsid w:val="00110E0A"/>
    <w:rsid w:val="00110EDD"/>
    <w:rsid w:val="00111997"/>
    <w:rsid w:val="00112163"/>
    <w:rsid w:val="00112303"/>
    <w:rsid w:val="00112942"/>
    <w:rsid w:val="0011497C"/>
    <w:rsid w:val="001156D0"/>
    <w:rsid w:val="001168DA"/>
    <w:rsid w:val="001169A8"/>
    <w:rsid w:val="00120128"/>
    <w:rsid w:val="001201EC"/>
    <w:rsid w:val="001209F9"/>
    <w:rsid w:val="00120B7B"/>
    <w:rsid w:val="00120EA1"/>
    <w:rsid w:val="001210C6"/>
    <w:rsid w:val="001219FC"/>
    <w:rsid w:val="00121C09"/>
    <w:rsid w:val="001221B0"/>
    <w:rsid w:val="001221BB"/>
    <w:rsid w:val="00122368"/>
    <w:rsid w:val="00122F99"/>
    <w:rsid w:val="00123BD2"/>
    <w:rsid w:val="00125E3E"/>
    <w:rsid w:val="00125FB2"/>
    <w:rsid w:val="0012741E"/>
    <w:rsid w:val="001278CC"/>
    <w:rsid w:val="00130567"/>
    <w:rsid w:val="00130738"/>
    <w:rsid w:val="00130E61"/>
    <w:rsid w:val="00130F2F"/>
    <w:rsid w:val="00131299"/>
    <w:rsid w:val="001315DC"/>
    <w:rsid w:val="001317F3"/>
    <w:rsid w:val="00131AE1"/>
    <w:rsid w:val="00131D06"/>
    <w:rsid w:val="00131EE8"/>
    <w:rsid w:val="001320E4"/>
    <w:rsid w:val="001331CE"/>
    <w:rsid w:val="00133220"/>
    <w:rsid w:val="0013324A"/>
    <w:rsid w:val="0013356E"/>
    <w:rsid w:val="00134BD1"/>
    <w:rsid w:val="001353F3"/>
    <w:rsid w:val="0013596C"/>
    <w:rsid w:val="0013628B"/>
    <w:rsid w:val="0013632F"/>
    <w:rsid w:val="00136458"/>
    <w:rsid w:val="00136831"/>
    <w:rsid w:val="0013689B"/>
    <w:rsid w:val="00137214"/>
    <w:rsid w:val="0014010C"/>
    <w:rsid w:val="001404CC"/>
    <w:rsid w:val="00141614"/>
    <w:rsid w:val="001433E1"/>
    <w:rsid w:val="00143D94"/>
    <w:rsid w:val="00144D3F"/>
    <w:rsid w:val="0014644D"/>
    <w:rsid w:val="0014728E"/>
    <w:rsid w:val="00147CCD"/>
    <w:rsid w:val="001524FC"/>
    <w:rsid w:val="001525BC"/>
    <w:rsid w:val="0015289C"/>
    <w:rsid w:val="00152AB0"/>
    <w:rsid w:val="00153A4C"/>
    <w:rsid w:val="001544C2"/>
    <w:rsid w:val="00154D63"/>
    <w:rsid w:val="00155800"/>
    <w:rsid w:val="00155CEA"/>
    <w:rsid w:val="00155CFE"/>
    <w:rsid w:val="00155D12"/>
    <w:rsid w:val="00155D77"/>
    <w:rsid w:val="001612C2"/>
    <w:rsid w:val="00161AA6"/>
    <w:rsid w:val="00162FC2"/>
    <w:rsid w:val="00163660"/>
    <w:rsid w:val="00165267"/>
    <w:rsid w:val="00165A29"/>
    <w:rsid w:val="001664FF"/>
    <w:rsid w:val="00170125"/>
    <w:rsid w:val="0017180B"/>
    <w:rsid w:val="001722DB"/>
    <w:rsid w:val="0017236A"/>
    <w:rsid w:val="00172BF3"/>
    <w:rsid w:val="00172FF9"/>
    <w:rsid w:val="00173172"/>
    <w:rsid w:val="00174CBB"/>
    <w:rsid w:val="00174D34"/>
    <w:rsid w:val="00175581"/>
    <w:rsid w:val="00175C98"/>
    <w:rsid w:val="00176FE1"/>
    <w:rsid w:val="0017765D"/>
    <w:rsid w:val="00180571"/>
    <w:rsid w:val="00181318"/>
    <w:rsid w:val="001819A0"/>
    <w:rsid w:val="00181C90"/>
    <w:rsid w:val="001829BC"/>
    <w:rsid w:val="00182B62"/>
    <w:rsid w:val="00183166"/>
    <w:rsid w:val="00183CDD"/>
    <w:rsid w:val="001846C7"/>
    <w:rsid w:val="00184928"/>
    <w:rsid w:val="00184BD5"/>
    <w:rsid w:val="00185622"/>
    <w:rsid w:val="00186985"/>
    <w:rsid w:val="001900D1"/>
    <w:rsid w:val="00190AB5"/>
    <w:rsid w:val="00191CDC"/>
    <w:rsid w:val="00192FA4"/>
    <w:rsid w:val="0019303F"/>
    <w:rsid w:val="0019427E"/>
    <w:rsid w:val="001959C0"/>
    <w:rsid w:val="00196575"/>
    <w:rsid w:val="0019664C"/>
    <w:rsid w:val="001972B4"/>
    <w:rsid w:val="001A0CC6"/>
    <w:rsid w:val="001A17E3"/>
    <w:rsid w:val="001A1C49"/>
    <w:rsid w:val="001A1CAF"/>
    <w:rsid w:val="001A2007"/>
    <w:rsid w:val="001A2323"/>
    <w:rsid w:val="001A2AB8"/>
    <w:rsid w:val="001A33B8"/>
    <w:rsid w:val="001A3C7C"/>
    <w:rsid w:val="001A4049"/>
    <w:rsid w:val="001A43B7"/>
    <w:rsid w:val="001A4438"/>
    <w:rsid w:val="001A47FE"/>
    <w:rsid w:val="001A4B97"/>
    <w:rsid w:val="001A4E12"/>
    <w:rsid w:val="001A5D3C"/>
    <w:rsid w:val="001A6A37"/>
    <w:rsid w:val="001A6E75"/>
    <w:rsid w:val="001A7D24"/>
    <w:rsid w:val="001B15EC"/>
    <w:rsid w:val="001B2ED5"/>
    <w:rsid w:val="001B45FA"/>
    <w:rsid w:val="001B4738"/>
    <w:rsid w:val="001B4F55"/>
    <w:rsid w:val="001B518E"/>
    <w:rsid w:val="001B5676"/>
    <w:rsid w:val="001B6055"/>
    <w:rsid w:val="001C0142"/>
    <w:rsid w:val="001C02AC"/>
    <w:rsid w:val="001C05F4"/>
    <w:rsid w:val="001C0D38"/>
    <w:rsid w:val="001C11E2"/>
    <w:rsid w:val="001C13F5"/>
    <w:rsid w:val="001C24B3"/>
    <w:rsid w:val="001C3B47"/>
    <w:rsid w:val="001C5296"/>
    <w:rsid w:val="001C543C"/>
    <w:rsid w:val="001C5579"/>
    <w:rsid w:val="001C6540"/>
    <w:rsid w:val="001C6BEA"/>
    <w:rsid w:val="001C6E53"/>
    <w:rsid w:val="001C760B"/>
    <w:rsid w:val="001C7AA3"/>
    <w:rsid w:val="001D0114"/>
    <w:rsid w:val="001D02C1"/>
    <w:rsid w:val="001D03B3"/>
    <w:rsid w:val="001D1553"/>
    <w:rsid w:val="001D28FB"/>
    <w:rsid w:val="001D2F5C"/>
    <w:rsid w:val="001D3282"/>
    <w:rsid w:val="001D3493"/>
    <w:rsid w:val="001D42D1"/>
    <w:rsid w:val="001D49DC"/>
    <w:rsid w:val="001D4AFD"/>
    <w:rsid w:val="001D53DB"/>
    <w:rsid w:val="001D6BCA"/>
    <w:rsid w:val="001D7CAC"/>
    <w:rsid w:val="001D7D60"/>
    <w:rsid w:val="001E075C"/>
    <w:rsid w:val="001E0832"/>
    <w:rsid w:val="001E0EAC"/>
    <w:rsid w:val="001E1DD8"/>
    <w:rsid w:val="001E1EC7"/>
    <w:rsid w:val="001E2DB8"/>
    <w:rsid w:val="001E30F1"/>
    <w:rsid w:val="001E3875"/>
    <w:rsid w:val="001E4828"/>
    <w:rsid w:val="001E611D"/>
    <w:rsid w:val="001E65D6"/>
    <w:rsid w:val="001E6740"/>
    <w:rsid w:val="001E6914"/>
    <w:rsid w:val="001E6D37"/>
    <w:rsid w:val="001E7C85"/>
    <w:rsid w:val="001F04E9"/>
    <w:rsid w:val="001F0FF1"/>
    <w:rsid w:val="001F1CE2"/>
    <w:rsid w:val="001F1F1E"/>
    <w:rsid w:val="001F3E35"/>
    <w:rsid w:val="001F51DC"/>
    <w:rsid w:val="001F54DE"/>
    <w:rsid w:val="001F636B"/>
    <w:rsid w:val="0020022F"/>
    <w:rsid w:val="00200E3C"/>
    <w:rsid w:val="0020389C"/>
    <w:rsid w:val="00203C77"/>
    <w:rsid w:val="0020438A"/>
    <w:rsid w:val="00207DEC"/>
    <w:rsid w:val="00211DC8"/>
    <w:rsid w:val="00211F27"/>
    <w:rsid w:val="002140F7"/>
    <w:rsid w:val="00214623"/>
    <w:rsid w:val="002147B9"/>
    <w:rsid w:val="002152C2"/>
    <w:rsid w:val="00215A58"/>
    <w:rsid w:val="00216CA3"/>
    <w:rsid w:val="00222229"/>
    <w:rsid w:val="0022499F"/>
    <w:rsid w:val="00225B06"/>
    <w:rsid w:val="00225E61"/>
    <w:rsid w:val="002301E8"/>
    <w:rsid w:val="00230EC9"/>
    <w:rsid w:val="0023171D"/>
    <w:rsid w:val="0023179E"/>
    <w:rsid w:val="002329AD"/>
    <w:rsid w:val="00233D45"/>
    <w:rsid w:val="0023411E"/>
    <w:rsid w:val="002349F4"/>
    <w:rsid w:val="00236DC1"/>
    <w:rsid w:val="00237092"/>
    <w:rsid w:val="00237F85"/>
    <w:rsid w:val="00240167"/>
    <w:rsid w:val="00241F9F"/>
    <w:rsid w:val="0024222D"/>
    <w:rsid w:val="00242454"/>
    <w:rsid w:val="00242501"/>
    <w:rsid w:val="002426CA"/>
    <w:rsid w:val="0024281C"/>
    <w:rsid w:val="002428B8"/>
    <w:rsid w:val="00242A67"/>
    <w:rsid w:val="002430F4"/>
    <w:rsid w:val="0024400B"/>
    <w:rsid w:val="00244D25"/>
    <w:rsid w:val="002452FB"/>
    <w:rsid w:val="0024590C"/>
    <w:rsid w:val="00245977"/>
    <w:rsid w:val="00245D76"/>
    <w:rsid w:val="0024643D"/>
    <w:rsid w:val="00247120"/>
    <w:rsid w:val="00247D0D"/>
    <w:rsid w:val="00247F44"/>
    <w:rsid w:val="0025056E"/>
    <w:rsid w:val="00250C0F"/>
    <w:rsid w:val="00251624"/>
    <w:rsid w:val="00251EC2"/>
    <w:rsid w:val="00252106"/>
    <w:rsid w:val="002526E2"/>
    <w:rsid w:val="002529DA"/>
    <w:rsid w:val="002536AC"/>
    <w:rsid w:val="00253832"/>
    <w:rsid w:val="00253E51"/>
    <w:rsid w:val="0025478A"/>
    <w:rsid w:val="002550C3"/>
    <w:rsid w:val="00255341"/>
    <w:rsid w:val="00255665"/>
    <w:rsid w:val="002558F6"/>
    <w:rsid w:val="0025652C"/>
    <w:rsid w:val="0025724A"/>
    <w:rsid w:val="00257E38"/>
    <w:rsid w:val="00257F04"/>
    <w:rsid w:val="002608CF"/>
    <w:rsid w:val="00261F29"/>
    <w:rsid w:val="00262539"/>
    <w:rsid w:val="00263153"/>
    <w:rsid w:val="00264497"/>
    <w:rsid w:val="00264BB8"/>
    <w:rsid w:val="00265D98"/>
    <w:rsid w:val="00266EAC"/>
    <w:rsid w:val="00267022"/>
    <w:rsid w:val="00267325"/>
    <w:rsid w:val="00267490"/>
    <w:rsid w:val="002706B1"/>
    <w:rsid w:val="00270E3F"/>
    <w:rsid w:val="00271028"/>
    <w:rsid w:val="002710A2"/>
    <w:rsid w:val="002718F7"/>
    <w:rsid w:val="00272418"/>
    <w:rsid w:val="00272531"/>
    <w:rsid w:val="002728D8"/>
    <w:rsid w:val="00272BD6"/>
    <w:rsid w:val="0027407A"/>
    <w:rsid w:val="002749C4"/>
    <w:rsid w:val="0027614A"/>
    <w:rsid w:val="002766E9"/>
    <w:rsid w:val="00276971"/>
    <w:rsid w:val="00276982"/>
    <w:rsid w:val="0027730C"/>
    <w:rsid w:val="00277D81"/>
    <w:rsid w:val="00277F6D"/>
    <w:rsid w:val="00280425"/>
    <w:rsid w:val="002814A4"/>
    <w:rsid w:val="00281D42"/>
    <w:rsid w:val="00282889"/>
    <w:rsid w:val="00282A26"/>
    <w:rsid w:val="00282A52"/>
    <w:rsid w:val="00282C24"/>
    <w:rsid w:val="00282D9B"/>
    <w:rsid w:val="00283843"/>
    <w:rsid w:val="00284670"/>
    <w:rsid w:val="00285234"/>
    <w:rsid w:val="00285EE1"/>
    <w:rsid w:val="00286E5C"/>
    <w:rsid w:val="0028714A"/>
    <w:rsid w:val="0029041F"/>
    <w:rsid w:val="002905E3"/>
    <w:rsid w:val="00290B41"/>
    <w:rsid w:val="002911CD"/>
    <w:rsid w:val="0029287A"/>
    <w:rsid w:val="0029296D"/>
    <w:rsid w:val="00293319"/>
    <w:rsid w:val="002933EB"/>
    <w:rsid w:val="002942B6"/>
    <w:rsid w:val="00295102"/>
    <w:rsid w:val="00295E41"/>
    <w:rsid w:val="00296919"/>
    <w:rsid w:val="002973A3"/>
    <w:rsid w:val="00297B02"/>
    <w:rsid w:val="002A0275"/>
    <w:rsid w:val="002A11BA"/>
    <w:rsid w:val="002A2146"/>
    <w:rsid w:val="002A25D9"/>
    <w:rsid w:val="002A3902"/>
    <w:rsid w:val="002A393E"/>
    <w:rsid w:val="002A5A41"/>
    <w:rsid w:val="002A63D7"/>
    <w:rsid w:val="002A77C0"/>
    <w:rsid w:val="002A7994"/>
    <w:rsid w:val="002B0286"/>
    <w:rsid w:val="002B0CD1"/>
    <w:rsid w:val="002B140F"/>
    <w:rsid w:val="002B226A"/>
    <w:rsid w:val="002B33EA"/>
    <w:rsid w:val="002B3EF9"/>
    <w:rsid w:val="002B4A05"/>
    <w:rsid w:val="002B55D4"/>
    <w:rsid w:val="002B5A26"/>
    <w:rsid w:val="002B64F8"/>
    <w:rsid w:val="002B6ABD"/>
    <w:rsid w:val="002B6B15"/>
    <w:rsid w:val="002B6C97"/>
    <w:rsid w:val="002B717D"/>
    <w:rsid w:val="002B79D6"/>
    <w:rsid w:val="002B7FD0"/>
    <w:rsid w:val="002C100C"/>
    <w:rsid w:val="002C1EDE"/>
    <w:rsid w:val="002C31AF"/>
    <w:rsid w:val="002C3611"/>
    <w:rsid w:val="002C466E"/>
    <w:rsid w:val="002C61D8"/>
    <w:rsid w:val="002C6340"/>
    <w:rsid w:val="002C6CC1"/>
    <w:rsid w:val="002C755D"/>
    <w:rsid w:val="002D0791"/>
    <w:rsid w:val="002D0AC9"/>
    <w:rsid w:val="002D0DFB"/>
    <w:rsid w:val="002D1BE0"/>
    <w:rsid w:val="002D240C"/>
    <w:rsid w:val="002D2ABD"/>
    <w:rsid w:val="002D471C"/>
    <w:rsid w:val="002D6516"/>
    <w:rsid w:val="002D6681"/>
    <w:rsid w:val="002D6EC7"/>
    <w:rsid w:val="002E0734"/>
    <w:rsid w:val="002E08B3"/>
    <w:rsid w:val="002E0A4E"/>
    <w:rsid w:val="002E355C"/>
    <w:rsid w:val="002E3D1E"/>
    <w:rsid w:val="002E4B59"/>
    <w:rsid w:val="002E56D2"/>
    <w:rsid w:val="002F0A68"/>
    <w:rsid w:val="002F3309"/>
    <w:rsid w:val="002F347D"/>
    <w:rsid w:val="002F5A62"/>
    <w:rsid w:val="002F60C9"/>
    <w:rsid w:val="002F63FB"/>
    <w:rsid w:val="002F6844"/>
    <w:rsid w:val="002F6E37"/>
    <w:rsid w:val="002F7425"/>
    <w:rsid w:val="002F7768"/>
    <w:rsid w:val="002F787C"/>
    <w:rsid w:val="002F7E58"/>
    <w:rsid w:val="00300ACF"/>
    <w:rsid w:val="0030172E"/>
    <w:rsid w:val="00301E52"/>
    <w:rsid w:val="00302351"/>
    <w:rsid w:val="003027F2"/>
    <w:rsid w:val="0030298D"/>
    <w:rsid w:val="00302E50"/>
    <w:rsid w:val="0030306B"/>
    <w:rsid w:val="00304083"/>
    <w:rsid w:val="0030484A"/>
    <w:rsid w:val="003050A0"/>
    <w:rsid w:val="00305874"/>
    <w:rsid w:val="0030607F"/>
    <w:rsid w:val="0030645A"/>
    <w:rsid w:val="00307B35"/>
    <w:rsid w:val="003119E0"/>
    <w:rsid w:val="00312F50"/>
    <w:rsid w:val="003142FA"/>
    <w:rsid w:val="00314C51"/>
    <w:rsid w:val="00315B53"/>
    <w:rsid w:val="003163E6"/>
    <w:rsid w:val="00316668"/>
    <w:rsid w:val="00316DFD"/>
    <w:rsid w:val="0031755D"/>
    <w:rsid w:val="00320170"/>
    <w:rsid w:val="00320952"/>
    <w:rsid w:val="003216FA"/>
    <w:rsid w:val="00321E64"/>
    <w:rsid w:val="003224BF"/>
    <w:rsid w:val="00322C5D"/>
    <w:rsid w:val="00323B6E"/>
    <w:rsid w:val="003247A6"/>
    <w:rsid w:val="003263D9"/>
    <w:rsid w:val="003273E7"/>
    <w:rsid w:val="00327461"/>
    <w:rsid w:val="003306B0"/>
    <w:rsid w:val="00332537"/>
    <w:rsid w:val="00333932"/>
    <w:rsid w:val="00333F7F"/>
    <w:rsid w:val="003341A7"/>
    <w:rsid w:val="003341BF"/>
    <w:rsid w:val="00334216"/>
    <w:rsid w:val="00335EFB"/>
    <w:rsid w:val="003365EF"/>
    <w:rsid w:val="003379BF"/>
    <w:rsid w:val="00337BAB"/>
    <w:rsid w:val="00337DAB"/>
    <w:rsid w:val="003405F4"/>
    <w:rsid w:val="003407B4"/>
    <w:rsid w:val="0034100A"/>
    <w:rsid w:val="00341526"/>
    <w:rsid w:val="003423C4"/>
    <w:rsid w:val="00342A29"/>
    <w:rsid w:val="00343E4F"/>
    <w:rsid w:val="00343FA1"/>
    <w:rsid w:val="0034409C"/>
    <w:rsid w:val="0034526F"/>
    <w:rsid w:val="003471BF"/>
    <w:rsid w:val="0034739B"/>
    <w:rsid w:val="003473B3"/>
    <w:rsid w:val="00347649"/>
    <w:rsid w:val="00347B58"/>
    <w:rsid w:val="00347BD0"/>
    <w:rsid w:val="00350930"/>
    <w:rsid w:val="00350E18"/>
    <w:rsid w:val="00351619"/>
    <w:rsid w:val="00351FA5"/>
    <w:rsid w:val="00353EA6"/>
    <w:rsid w:val="00354224"/>
    <w:rsid w:val="00354860"/>
    <w:rsid w:val="0035503C"/>
    <w:rsid w:val="00356792"/>
    <w:rsid w:val="00356BEB"/>
    <w:rsid w:val="0035725F"/>
    <w:rsid w:val="0035780A"/>
    <w:rsid w:val="00357AAF"/>
    <w:rsid w:val="00360490"/>
    <w:rsid w:val="00360F75"/>
    <w:rsid w:val="00361CB7"/>
    <w:rsid w:val="003620EA"/>
    <w:rsid w:val="00362403"/>
    <w:rsid w:val="0036436F"/>
    <w:rsid w:val="00364899"/>
    <w:rsid w:val="00365A4E"/>
    <w:rsid w:val="00365B23"/>
    <w:rsid w:val="0036608B"/>
    <w:rsid w:val="003661E9"/>
    <w:rsid w:val="00366B02"/>
    <w:rsid w:val="00366E37"/>
    <w:rsid w:val="00366F66"/>
    <w:rsid w:val="00367834"/>
    <w:rsid w:val="00367D36"/>
    <w:rsid w:val="00370E39"/>
    <w:rsid w:val="0037181B"/>
    <w:rsid w:val="003725CC"/>
    <w:rsid w:val="00373A24"/>
    <w:rsid w:val="00376154"/>
    <w:rsid w:val="00376159"/>
    <w:rsid w:val="0037676A"/>
    <w:rsid w:val="00376787"/>
    <w:rsid w:val="00376B44"/>
    <w:rsid w:val="00376DD7"/>
    <w:rsid w:val="00376F89"/>
    <w:rsid w:val="0038021F"/>
    <w:rsid w:val="00380485"/>
    <w:rsid w:val="00381715"/>
    <w:rsid w:val="00382ACC"/>
    <w:rsid w:val="00382C1D"/>
    <w:rsid w:val="003852C5"/>
    <w:rsid w:val="00385CF0"/>
    <w:rsid w:val="00386471"/>
    <w:rsid w:val="00387731"/>
    <w:rsid w:val="00387CBC"/>
    <w:rsid w:val="00387FFD"/>
    <w:rsid w:val="00390481"/>
    <w:rsid w:val="00390CB1"/>
    <w:rsid w:val="003913BC"/>
    <w:rsid w:val="003916C8"/>
    <w:rsid w:val="00391891"/>
    <w:rsid w:val="00391A6A"/>
    <w:rsid w:val="00391DA3"/>
    <w:rsid w:val="003925E0"/>
    <w:rsid w:val="00393FAD"/>
    <w:rsid w:val="00394042"/>
    <w:rsid w:val="00394182"/>
    <w:rsid w:val="00395545"/>
    <w:rsid w:val="003955EC"/>
    <w:rsid w:val="00395888"/>
    <w:rsid w:val="003979D8"/>
    <w:rsid w:val="00397BA0"/>
    <w:rsid w:val="003A08DB"/>
    <w:rsid w:val="003A15E0"/>
    <w:rsid w:val="003A1BB0"/>
    <w:rsid w:val="003A1E57"/>
    <w:rsid w:val="003A45F5"/>
    <w:rsid w:val="003A615A"/>
    <w:rsid w:val="003A6196"/>
    <w:rsid w:val="003A6775"/>
    <w:rsid w:val="003A747C"/>
    <w:rsid w:val="003A759E"/>
    <w:rsid w:val="003B035D"/>
    <w:rsid w:val="003B2190"/>
    <w:rsid w:val="003B2B90"/>
    <w:rsid w:val="003B3894"/>
    <w:rsid w:val="003B4A74"/>
    <w:rsid w:val="003B5421"/>
    <w:rsid w:val="003B6312"/>
    <w:rsid w:val="003B699C"/>
    <w:rsid w:val="003B6AFA"/>
    <w:rsid w:val="003B6F44"/>
    <w:rsid w:val="003B7B97"/>
    <w:rsid w:val="003B7DED"/>
    <w:rsid w:val="003C041A"/>
    <w:rsid w:val="003C08DB"/>
    <w:rsid w:val="003C0DCE"/>
    <w:rsid w:val="003C0FCA"/>
    <w:rsid w:val="003C2C17"/>
    <w:rsid w:val="003C2C99"/>
    <w:rsid w:val="003C2E41"/>
    <w:rsid w:val="003C3519"/>
    <w:rsid w:val="003C352D"/>
    <w:rsid w:val="003C3629"/>
    <w:rsid w:val="003C43B2"/>
    <w:rsid w:val="003C6060"/>
    <w:rsid w:val="003C61D9"/>
    <w:rsid w:val="003C635C"/>
    <w:rsid w:val="003C6B87"/>
    <w:rsid w:val="003C7C70"/>
    <w:rsid w:val="003D1009"/>
    <w:rsid w:val="003D1010"/>
    <w:rsid w:val="003D18ED"/>
    <w:rsid w:val="003D205F"/>
    <w:rsid w:val="003D2973"/>
    <w:rsid w:val="003D40B4"/>
    <w:rsid w:val="003D4A3D"/>
    <w:rsid w:val="003D50A7"/>
    <w:rsid w:val="003D538E"/>
    <w:rsid w:val="003D6717"/>
    <w:rsid w:val="003D7740"/>
    <w:rsid w:val="003E0043"/>
    <w:rsid w:val="003E0617"/>
    <w:rsid w:val="003E0B18"/>
    <w:rsid w:val="003E1FF3"/>
    <w:rsid w:val="003E26FF"/>
    <w:rsid w:val="003E30D1"/>
    <w:rsid w:val="003E67EB"/>
    <w:rsid w:val="003E712E"/>
    <w:rsid w:val="003E7E18"/>
    <w:rsid w:val="003F05E4"/>
    <w:rsid w:val="003F126E"/>
    <w:rsid w:val="003F17B2"/>
    <w:rsid w:val="003F2B1F"/>
    <w:rsid w:val="003F2D1A"/>
    <w:rsid w:val="003F339F"/>
    <w:rsid w:val="003F3D7E"/>
    <w:rsid w:val="003F5141"/>
    <w:rsid w:val="003F58B2"/>
    <w:rsid w:val="003F6435"/>
    <w:rsid w:val="003F6C32"/>
    <w:rsid w:val="003F777F"/>
    <w:rsid w:val="00400955"/>
    <w:rsid w:val="00400C76"/>
    <w:rsid w:val="00400DAD"/>
    <w:rsid w:val="004024F4"/>
    <w:rsid w:val="004032BD"/>
    <w:rsid w:val="00403802"/>
    <w:rsid w:val="00403EC7"/>
    <w:rsid w:val="00404724"/>
    <w:rsid w:val="004048FB"/>
    <w:rsid w:val="00405C76"/>
    <w:rsid w:val="00405DD3"/>
    <w:rsid w:val="004067E2"/>
    <w:rsid w:val="00406CA1"/>
    <w:rsid w:val="00407DBF"/>
    <w:rsid w:val="00411640"/>
    <w:rsid w:val="004118D2"/>
    <w:rsid w:val="004121BD"/>
    <w:rsid w:val="00412D44"/>
    <w:rsid w:val="00412F38"/>
    <w:rsid w:val="00413616"/>
    <w:rsid w:val="00413801"/>
    <w:rsid w:val="00413997"/>
    <w:rsid w:val="00413C30"/>
    <w:rsid w:val="00414AE8"/>
    <w:rsid w:val="004152F9"/>
    <w:rsid w:val="004160FB"/>
    <w:rsid w:val="0041728B"/>
    <w:rsid w:val="00417F20"/>
    <w:rsid w:val="00420D38"/>
    <w:rsid w:val="00421D14"/>
    <w:rsid w:val="00423C8D"/>
    <w:rsid w:val="00423FCF"/>
    <w:rsid w:val="0042443A"/>
    <w:rsid w:val="00424F8A"/>
    <w:rsid w:val="004257AE"/>
    <w:rsid w:val="00425FF9"/>
    <w:rsid w:val="00426E90"/>
    <w:rsid w:val="00430DA1"/>
    <w:rsid w:val="004317D8"/>
    <w:rsid w:val="0043404D"/>
    <w:rsid w:val="00434C2E"/>
    <w:rsid w:val="004355DD"/>
    <w:rsid w:val="0043593C"/>
    <w:rsid w:val="00435D24"/>
    <w:rsid w:val="00436886"/>
    <w:rsid w:val="004370EA"/>
    <w:rsid w:val="00437264"/>
    <w:rsid w:val="00440025"/>
    <w:rsid w:val="0044099D"/>
    <w:rsid w:val="00442CDA"/>
    <w:rsid w:val="00442F4D"/>
    <w:rsid w:val="00443019"/>
    <w:rsid w:val="00445146"/>
    <w:rsid w:val="00447D07"/>
    <w:rsid w:val="004500D9"/>
    <w:rsid w:val="00450AC7"/>
    <w:rsid w:val="004513FD"/>
    <w:rsid w:val="00452319"/>
    <w:rsid w:val="00452656"/>
    <w:rsid w:val="00452F56"/>
    <w:rsid w:val="0045328A"/>
    <w:rsid w:val="004532BA"/>
    <w:rsid w:val="00454098"/>
    <w:rsid w:val="00454112"/>
    <w:rsid w:val="004548A5"/>
    <w:rsid w:val="00454A4C"/>
    <w:rsid w:val="00454E21"/>
    <w:rsid w:val="00455BBD"/>
    <w:rsid w:val="0045609E"/>
    <w:rsid w:val="0045666C"/>
    <w:rsid w:val="0045723C"/>
    <w:rsid w:val="00457B98"/>
    <w:rsid w:val="00460B86"/>
    <w:rsid w:val="004612F7"/>
    <w:rsid w:val="0046150E"/>
    <w:rsid w:val="004619CF"/>
    <w:rsid w:val="0046233D"/>
    <w:rsid w:val="004625F5"/>
    <w:rsid w:val="00462F2F"/>
    <w:rsid w:val="0046313D"/>
    <w:rsid w:val="00463222"/>
    <w:rsid w:val="00463329"/>
    <w:rsid w:val="004647D3"/>
    <w:rsid w:val="00466DBD"/>
    <w:rsid w:val="00466E48"/>
    <w:rsid w:val="0046712F"/>
    <w:rsid w:val="00471320"/>
    <w:rsid w:val="00472FB7"/>
    <w:rsid w:val="00474AE1"/>
    <w:rsid w:val="00477437"/>
    <w:rsid w:val="00477BB7"/>
    <w:rsid w:val="00481455"/>
    <w:rsid w:val="00481D2B"/>
    <w:rsid w:val="004821AC"/>
    <w:rsid w:val="004825E3"/>
    <w:rsid w:val="00482F83"/>
    <w:rsid w:val="00483101"/>
    <w:rsid w:val="004838C5"/>
    <w:rsid w:val="00483A49"/>
    <w:rsid w:val="004841DF"/>
    <w:rsid w:val="00484284"/>
    <w:rsid w:val="004843D6"/>
    <w:rsid w:val="004853DA"/>
    <w:rsid w:val="0048580C"/>
    <w:rsid w:val="004859FA"/>
    <w:rsid w:val="00485FD7"/>
    <w:rsid w:val="00487139"/>
    <w:rsid w:val="004877E7"/>
    <w:rsid w:val="0049102C"/>
    <w:rsid w:val="00492348"/>
    <w:rsid w:val="00492A57"/>
    <w:rsid w:val="00492AB0"/>
    <w:rsid w:val="00493DFF"/>
    <w:rsid w:val="0049458F"/>
    <w:rsid w:val="0049488F"/>
    <w:rsid w:val="00494BC9"/>
    <w:rsid w:val="00494DF1"/>
    <w:rsid w:val="00496199"/>
    <w:rsid w:val="004969F4"/>
    <w:rsid w:val="004A165A"/>
    <w:rsid w:val="004A23E3"/>
    <w:rsid w:val="004A25A2"/>
    <w:rsid w:val="004A2742"/>
    <w:rsid w:val="004A404C"/>
    <w:rsid w:val="004A6BFA"/>
    <w:rsid w:val="004A6CD5"/>
    <w:rsid w:val="004B065F"/>
    <w:rsid w:val="004B0F73"/>
    <w:rsid w:val="004B1845"/>
    <w:rsid w:val="004B1B9E"/>
    <w:rsid w:val="004B244A"/>
    <w:rsid w:val="004B28D2"/>
    <w:rsid w:val="004B2C3C"/>
    <w:rsid w:val="004B3BC2"/>
    <w:rsid w:val="004B428A"/>
    <w:rsid w:val="004B46AD"/>
    <w:rsid w:val="004B5245"/>
    <w:rsid w:val="004B53CC"/>
    <w:rsid w:val="004B5986"/>
    <w:rsid w:val="004B5C22"/>
    <w:rsid w:val="004B67AE"/>
    <w:rsid w:val="004B6E68"/>
    <w:rsid w:val="004C2046"/>
    <w:rsid w:val="004C22A0"/>
    <w:rsid w:val="004C2B1C"/>
    <w:rsid w:val="004C33C7"/>
    <w:rsid w:val="004C3526"/>
    <w:rsid w:val="004C3819"/>
    <w:rsid w:val="004C42B9"/>
    <w:rsid w:val="004C454A"/>
    <w:rsid w:val="004C47A0"/>
    <w:rsid w:val="004C4C6F"/>
    <w:rsid w:val="004C542C"/>
    <w:rsid w:val="004C5BD6"/>
    <w:rsid w:val="004C6555"/>
    <w:rsid w:val="004C65AE"/>
    <w:rsid w:val="004C7125"/>
    <w:rsid w:val="004D01D9"/>
    <w:rsid w:val="004D082D"/>
    <w:rsid w:val="004D29FD"/>
    <w:rsid w:val="004D2C90"/>
    <w:rsid w:val="004D387E"/>
    <w:rsid w:val="004D4824"/>
    <w:rsid w:val="004D4990"/>
    <w:rsid w:val="004D49DF"/>
    <w:rsid w:val="004D4D3D"/>
    <w:rsid w:val="004D50ED"/>
    <w:rsid w:val="004D5FF2"/>
    <w:rsid w:val="004D7724"/>
    <w:rsid w:val="004E02E6"/>
    <w:rsid w:val="004E0426"/>
    <w:rsid w:val="004E0F3B"/>
    <w:rsid w:val="004E1925"/>
    <w:rsid w:val="004E22F6"/>
    <w:rsid w:val="004E33C7"/>
    <w:rsid w:val="004E4839"/>
    <w:rsid w:val="004E50C0"/>
    <w:rsid w:val="004E52D0"/>
    <w:rsid w:val="004E6007"/>
    <w:rsid w:val="004E6E68"/>
    <w:rsid w:val="004E7179"/>
    <w:rsid w:val="004E7833"/>
    <w:rsid w:val="004F0050"/>
    <w:rsid w:val="004F054A"/>
    <w:rsid w:val="004F1001"/>
    <w:rsid w:val="004F122F"/>
    <w:rsid w:val="004F169E"/>
    <w:rsid w:val="004F29C0"/>
    <w:rsid w:val="004F49F5"/>
    <w:rsid w:val="004F4CBC"/>
    <w:rsid w:val="004F5D50"/>
    <w:rsid w:val="004F5EA8"/>
    <w:rsid w:val="004F611A"/>
    <w:rsid w:val="004F7C37"/>
    <w:rsid w:val="004F7FD8"/>
    <w:rsid w:val="005007A4"/>
    <w:rsid w:val="0050110B"/>
    <w:rsid w:val="005027C0"/>
    <w:rsid w:val="00502F8F"/>
    <w:rsid w:val="0050348D"/>
    <w:rsid w:val="005045A8"/>
    <w:rsid w:val="00504726"/>
    <w:rsid w:val="00505740"/>
    <w:rsid w:val="00505A63"/>
    <w:rsid w:val="00505B30"/>
    <w:rsid w:val="00506007"/>
    <w:rsid w:val="00507981"/>
    <w:rsid w:val="0051009A"/>
    <w:rsid w:val="00510379"/>
    <w:rsid w:val="00510991"/>
    <w:rsid w:val="00510A0C"/>
    <w:rsid w:val="00510A74"/>
    <w:rsid w:val="00511861"/>
    <w:rsid w:val="005118D4"/>
    <w:rsid w:val="005119C5"/>
    <w:rsid w:val="00511F36"/>
    <w:rsid w:val="00512990"/>
    <w:rsid w:val="005129E1"/>
    <w:rsid w:val="00512E3A"/>
    <w:rsid w:val="00512EBA"/>
    <w:rsid w:val="00512FEB"/>
    <w:rsid w:val="005133AF"/>
    <w:rsid w:val="00513970"/>
    <w:rsid w:val="00514149"/>
    <w:rsid w:val="0051658F"/>
    <w:rsid w:val="0051694B"/>
    <w:rsid w:val="00517660"/>
    <w:rsid w:val="00517FB8"/>
    <w:rsid w:val="00520959"/>
    <w:rsid w:val="00521852"/>
    <w:rsid w:val="00521F73"/>
    <w:rsid w:val="00523FA1"/>
    <w:rsid w:val="005248FF"/>
    <w:rsid w:val="005249E3"/>
    <w:rsid w:val="005259C6"/>
    <w:rsid w:val="00526B26"/>
    <w:rsid w:val="00526BE4"/>
    <w:rsid w:val="00526CF7"/>
    <w:rsid w:val="0052741B"/>
    <w:rsid w:val="005279D9"/>
    <w:rsid w:val="00527F99"/>
    <w:rsid w:val="00530464"/>
    <w:rsid w:val="00530692"/>
    <w:rsid w:val="00531D0F"/>
    <w:rsid w:val="00532B0F"/>
    <w:rsid w:val="00532D1B"/>
    <w:rsid w:val="005330CD"/>
    <w:rsid w:val="0053345C"/>
    <w:rsid w:val="00533A28"/>
    <w:rsid w:val="00535729"/>
    <w:rsid w:val="0053597B"/>
    <w:rsid w:val="00537950"/>
    <w:rsid w:val="00537B55"/>
    <w:rsid w:val="00537E62"/>
    <w:rsid w:val="00537E67"/>
    <w:rsid w:val="00540717"/>
    <w:rsid w:val="005407B0"/>
    <w:rsid w:val="00540FEF"/>
    <w:rsid w:val="00542DBA"/>
    <w:rsid w:val="00542F47"/>
    <w:rsid w:val="005437E1"/>
    <w:rsid w:val="00544490"/>
    <w:rsid w:val="0054451D"/>
    <w:rsid w:val="005449C2"/>
    <w:rsid w:val="00544D23"/>
    <w:rsid w:val="00544D48"/>
    <w:rsid w:val="0054631E"/>
    <w:rsid w:val="00546713"/>
    <w:rsid w:val="0054691F"/>
    <w:rsid w:val="00546F8D"/>
    <w:rsid w:val="00547438"/>
    <w:rsid w:val="00547B4D"/>
    <w:rsid w:val="00550733"/>
    <w:rsid w:val="005513C8"/>
    <w:rsid w:val="00551FBB"/>
    <w:rsid w:val="005527E1"/>
    <w:rsid w:val="00552C57"/>
    <w:rsid w:val="00552D8F"/>
    <w:rsid w:val="00553BF1"/>
    <w:rsid w:val="005541D5"/>
    <w:rsid w:val="005541FE"/>
    <w:rsid w:val="0055522F"/>
    <w:rsid w:val="00555DF2"/>
    <w:rsid w:val="00556065"/>
    <w:rsid w:val="00556835"/>
    <w:rsid w:val="00560859"/>
    <w:rsid w:val="00560F71"/>
    <w:rsid w:val="00561852"/>
    <w:rsid w:val="00561BB9"/>
    <w:rsid w:val="00562374"/>
    <w:rsid w:val="00563090"/>
    <w:rsid w:val="005649D1"/>
    <w:rsid w:val="00565240"/>
    <w:rsid w:val="00565630"/>
    <w:rsid w:val="00565CFC"/>
    <w:rsid w:val="0056625D"/>
    <w:rsid w:val="005669DB"/>
    <w:rsid w:val="00566BFC"/>
    <w:rsid w:val="005671CD"/>
    <w:rsid w:val="0056745C"/>
    <w:rsid w:val="00570016"/>
    <w:rsid w:val="0057115A"/>
    <w:rsid w:val="00571CDC"/>
    <w:rsid w:val="00572A57"/>
    <w:rsid w:val="00574467"/>
    <w:rsid w:val="00574540"/>
    <w:rsid w:val="00575772"/>
    <w:rsid w:val="005767D3"/>
    <w:rsid w:val="00580ACC"/>
    <w:rsid w:val="00580D2E"/>
    <w:rsid w:val="00581E14"/>
    <w:rsid w:val="005824AE"/>
    <w:rsid w:val="00582EBD"/>
    <w:rsid w:val="0058505F"/>
    <w:rsid w:val="0058609B"/>
    <w:rsid w:val="0058663F"/>
    <w:rsid w:val="00586ECA"/>
    <w:rsid w:val="00590A44"/>
    <w:rsid w:val="00590FFA"/>
    <w:rsid w:val="0059119F"/>
    <w:rsid w:val="0059153D"/>
    <w:rsid w:val="00591728"/>
    <w:rsid w:val="00591731"/>
    <w:rsid w:val="00591860"/>
    <w:rsid w:val="005918D6"/>
    <w:rsid w:val="00591C09"/>
    <w:rsid w:val="00591C27"/>
    <w:rsid w:val="00592034"/>
    <w:rsid w:val="005920A8"/>
    <w:rsid w:val="00592831"/>
    <w:rsid w:val="0059465D"/>
    <w:rsid w:val="0059694A"/>
    <w:rsid w:val="0059717F"/>
    <w:rsid w:val="005973EF"/>
    <w:rsid w:val="005974DD"/>
    <w:rsid w:val="005974FC"/>
    <w:rsid w:val="00597670"/>
    <w:rsid w:val="005979F6"/>
    <w:rsid w:val="00597CC1"/>
    <w:rsid w:val="005A054A"/>
    <w:rsid w:val="005A0B88"/>
    <w:rsid w:val="005A17AA"/>
    <w:rsid w:val="005A18EC"/>
    <w:rsid w:val="005A285D"/>
    <w:rsid w:val="005A2B8D"/>
    <w:rsid w:val="005A2ECA"/>
    <w:rsid w:val="005A35C4"/>
    <w:rsid w:val="005A4816"/>
    <w:rsid w:val="005A49C1"/>
    <w:rsid w:val="005A51D6"/>
    <w:rsid w:val="005A5D35"/>
    <w:rsid w:val="005A5E9D"/>
    <w:rsid w:val="005A66B2"/>
    <w:rsid w:val="005A6A19"/>
    <w:rsid w:val="005A6AC0"/>
    <w:rsid w:val="005A6F28"/>
    <w:rsid w:val="005A6FBC"/>
    <w:rsid w:val="005A7CD7"/>
    <w:rsid w:val="005B0674"/>
    <w:rsid w:val="005B0D24"/>
    <w:rsid w:val="005B1732"/>
    <w:rsid w:val="005B1C5B"/>
    <w:rsid w:val="005B47AD"/>
    <w:rsid w:val="005B4D89"/>
    <w:rsid w:val="005B5AD1"/>
    <w:rsid w:val="005B7155"/>
    <w:rsid w:val="005B7586"/>
    <w:rsid w:val="005C01D1"/>
    <w:rsid w:val="005C1148"/>
    <w:rsid w:val="005C13A7"/>
    <w:rsid w:val="005C1C0D"/>
    <w:rsid w:val="005C1E69"/>
    <w:rsid w:val="005C2257"/>
    <w:rsid w:val="005C393D"/>
    <w:rsid w:val="005C3A45"/>
    <w:rsid w:val="005C48FD"/>
    <w:rsid w:val="005C50B4"/>
    <w:rsid w:val="005C50B7"/>
    <w:rsid w:val="005C529E"/>
    <w:rsid w:val="005C562D"/>
    <w:rsid w:val="005C5B05"/>
    <w:rsid w:val="005C6C16"/>
    <w:rsid w:val="005C6D69"/>
    <w:rsid w:val="005C7B0C"/>
    <w:rsid w:val="005C7FB4"/>
    <w:rsid w:val="005D0811"/>
    <w:rsid w:val="005D09C5"/>
    <w:rsid w:val="005D0E15"/>
    <w:rsid w:val="005D1681"/>
    <w:rsid w:val="005D1760"/>
    <w:rsid w:val="005D1C66"/>
    <w:rsid w:val="005D233D"/>
    <w:rsid w:val="005D2374"/>
    <w:rsid w:val="005D2393"/>
    <w:rsid w:val="005D345E"/>
    <w:rsid w:val="005D4DD5"/>
    <w:rsid w:val="005D4FB2"/>
    <w:rsid w:val="005D54AF"/>
    <w:rsid w:val="005D76B0"/>
    <w:rsid w:val="005E0E2A"/>
    <w:rsid w:val="005E0ECB"/>
    <w:rsid w:val="005E102E"/>
    <w:rsid w:val="005E2524"/>
    <w:rsid w:val="005E2E03"/>
    <w:rsid w:val="005E6DF0"/>
    <w:rsid w:val="005E74A9"/>
    <w:rsid w:val="005E754A"/>
    <w:rsid w:val="005E7887"/>
    <w:rsid w:val="005E7AE1"/>
    <w:rsid w:val="005F0B83"/>
    <w:rsid w:val="005F0EA2"/>
    <w:rsid w:val="005F2639"/>
    <w:rsid w:val="005F33B1"/>
    <w:rsid w:val="005F39E1"/>
    <w:rsid w:val="005F3F99"/>
    <w:rsid w:val="005F5776"/>
    <w:rsid w:val="005F7244"/>
    <w:rsid w:val="005F76D5"/>
    <w:rsid w:val="0060314A"/>
    <w:rsid w:val="0060424D"/>
    <w:rsid w:val="00604EAA"/>
    <w:rsid w:val="00605DD2"/>
    <w:rsid w:val="00606429"/>
    <w:rsid w:val="00606A0D"/>
    <w:rsid w:val="00607284"/>
    <w:rsid w:val="006075E6"/>
    <w:rsid w:val="00607D7F"/>
    <w:rsid w:val="00610A42"/>
    <w:rsid w:val="0061254F"/>
    <w:rsid w:val="006162C3"/>
    <w:rsid w:val="00617E5E"/>
    <w:rsid w:val="00617EC4"/>
    <w:rsid w:val="006208E0"/>
    <w:rsid w:val="0062113B"/>
    <w:rsid w:val="00621DAF"/>
    <w:rsid w:val="00623707"/>
    <w:rsid w:val="00623924"/>
    <w:rsid w:val="00623DD9"/>
    <w:rsid w:val="00624397"/>
    <w:rsid w:val="006251E8"/>
    <w:rsid w:val="00625426"/>
    <w:rsid w:val="0062608A"/>
    <w:rsid w:val="00626BCC"/>
    <w:rsid w:val="00627050"/>
    <w:rsid w:val="0063120F"/>
    <w:rsid w:val="006315CD"/>
    <w:rsid w:val="00631690"/>
    <w:rsid w:val="0063251F"/>
    <w:rsid w:val="00632B13"/>
    <w:rsid w:val="006346CC"/>
    <w:rsid w:val="00634B54"/>
    <w:rsid w:val="00636D37"/>
    <w:rsid w:val="006378E1"/>
    <w:rsid w:val="006408BD"/>
    <w:rsid w:val="00640A1E"/>
    <w:rsid w:val="006416AB"/>
    <w:rsid w:val="0064202E"/>
    <w:rsid w:val="00642E80"/>
    <w:rsid w:val="00643AD7"/>
    <w:rsid w:val="006450E1"/>
    <w:rsid w:val="00645698"/>
    <w:rsid w:val="006460D6"/>
    <w:rsid w:val="00646C73"/>
    <w:rsid w:val="00647517"/>
    <w:rsid w:val="006479DB"/>
    <w:rsid w:val="006531B1"/>
    <w:rsid w:val="006549B9"/>
    <w:rsid w:val="00654B41"/>
    <w:rsid w:val="0065511F"/>
    <w:rsid w:val="0065566F"/>
    <w:rsid w:val="00655730"/>
    <w:rsid w:val="00655E5A"/>
    <w:rsid w:val="00656519"/>
    <w:rsid w:val="00656871"/>
    <w:rsid w:val="006579EC"/>
    <w:rsid w:val="00657CC9"/>
    <w:rsid w:val="006600A2"/>
    <w:rsid w:val="00660295"/>
    <w:rsid w:val="00660BD6"/>
    <w:rsid w:val="00660EF8"/>
    <w:rsid w:val="00660FC9"/>
    <w:rsid w:val="006613DE"/>
    <w:rsid w:val="00661AA1"/>
    <w:rsid w:val="00661BBB"/>
    <w:rsid w:val="006620FC"/>
    <w:rsid w:val="00662A77"/>
    <w:rsid w:val="00662B4D"/>
    <w:rsid w:val="00664080"/>
    <w:rsid w:val="006646BB"/>
    <w:rsid w:val="0066563B"/>
    <w:rsid w:val="0066654B"/>
    <w:rsid w:val="00667AA8"/>
    <w:rsid w:val="006708F2"/>
    <w:rsid w:val="00670E85"/>
    <w:rsid w:val="00671A6C"/>
    <w:rsid w:val="00672760"/>
    <w:rsid w:val="006747C4"/>
    <w:rsid w:val="0067525A"/>
    <w:rsid w:val="006753C7"/>
    <w:rsid w:val="00675804"/>
    <w:rsid w:val="00675893"/>
    <w:rsid w:val="0067611D"/>
    <w:rsid w:val="00676130"/>
    <w:rsid w:val="00676C36"/>
    <w:rsid w:val="00676C87"/>
    <w:rsid w:val="00676E5C"/>
    <w:rsid w:val="00677232"/>
    <w:rsid w:val="00680C30"/>
    <w:rsid w:val="00681F2D"/>
    <w:rsid w:val="00682553"/>
    <w:rsid w:val="006829BF"/>
    <w:rsid w:val="006834EF"/>
    <w:rsid w:val="00684ADA"/>
    <w:rsid w:val="0068584E"/>
    <w:rsid w:val="0068606E"/>
    <w:rsid w:val="00687408"/>
    <w:rsid w:val="0068748D"/>
    <w:rsid w:val="00690C6D"/>
    <w:rsid w:val="006910BE"/>
    <w:rsid w:val="006910CC"/>
    <w:rsid w:val="00691644"/>
    <w:rsid w:val="00691AE5"/>
    <w:rsid w:val="00691F1C"/>
    <w:rsid w:val="00693158"/>
    <w:rsid w:val="00693DEA"/>
    <w:rsid w:val="006942E9"/>
    <w:rsid w:val="00694F60"/>
    <w:rsid w:val="0069522C"/>
    <w:rsid w:val="00695ACD"/>
    <w:rsid w:val="00695D4D"/>
    <w:rsid w:val="00696F25"/>
    <w:rsid w:val="006A0992"/>
    <w:rsid w:val="006A0BD7"/>
    <w:rsid w:val="006A0F63"/>
    <w:rsid w:val="006A153A"/>
    <w:rsid w:val="006A2AFE"/>
    <w:rsid w:val="006A2C53"/>
    <w:rsid w:val="006A2EE7"/>
    <w:rsid w:val="006A496D"/>
    <w:rsid w:val="006A4F25"/>
    <w:rsid w:val="006A5391"/>
    <w:rsid w:val="006A59CA"/>
    <w:rsid w:val="006A5D71"/>
    <w:rsid w:val="006A6E1A"/>
    <w:rsid w:val="006A73E2"/>
    <w:rsid w:val="006A7825"/>
    <w:rsid w:val="006B0242"/>
    <w:rsid w:val="006B08CC"/>
    <w:rsid w:val="006B146D"/>
    <w:rsid w:val="006B1A3A"/>
    <w:rsid w:val="006B1C59"/>
    <w:rsid w:val="006B3CF1"/>
    <w:rsid w:val="006B4297"/>
    <w:rsid w:val="006B51DC"/>
    <w:rsid w:val="006B7066"/>
    <w:rsid w:val="006B7720"/>
    <w:rsid w:val="006C2A7E"/>
    <w:rsid w:val="006C2B06"/>
    <w:rsid w:val="006C353A"/>
    <w:rsid w:val="006C3C71"/>
    <w:rsid w:val="006C494B"/>
    <w:rsid w:val="006C5347"/>
    <w:rsid w:val="006C59A0"/>
    <w:rsid w:val="006C7DD5"/>
    <w:rsid w:val="006C7F25"/>
    <w:rsid w:val="006D02EC"/>
    <w:rsid w:val="006D03D9"/>
    <w:rsid w:val="006D0452"/>
    <w:rsid w:val="006D080F"/>
    <w:rsid w:val="006D1177"/>
    <w:rsid w:val="006D161B"/>
    <w:rsid w:val="006D1716"/>
    <w:rsid w:val="006D2E62"/>
    <w:rsid w:val="006D2F8B"/>
    <w:rsid w:val="006D33F4"/>
    <w:rsid w:val="006D429F"/>
    <w:rsid w:val="006D43B9"/>
    <w:rsid w:val="006D496C"/>
    <w:rsid w:val="006D4CB2"/>
    <w:rsid w:val="006D5102"/>
    <w:rsid w:val="006D5D9A"/>
    <w:rsid w:val="006D6234"/>
    <w:rsid w:val="006D6549"/>
    <w:rsid w:val="006D6B43"/>
    <w:rsid w:val="006E00E7"/>
    <w:rsid w:val="006E0A94"/>
    <w:rsid w:val="006E0F9E"/>
    <w:rsid w:val="006E1632"/>
    <w:rsid w:val="006E1667"/>
    <w:rsid w:val="006E167A"/>
    <w:rsid w:val="006E1D03"/>
    <w:rsid w:val="006E1FC6"/>
    <w:rsid w:val="006E29AB"/>
    <w:rsid w:val="006E35F5"/>
    <w:rsid w:val="006E5A00"/>
    <w:rsid w:val="006E5AE3"/>
    <w:rsid w:val="006E62BB"/>
    <w:rsid w:val="006E7877"/>
    <w:rsid w:val="006E7BBC"/>
    <w:rsid w:val="006F0C84"/>
    <w:rsid w:val="006F0F80"/>
    <w:rsid w:val="006F1BF9"/>
    <w:rsid w:val="006F2653"/>
    <w:rsid w:val="006F2679"/>
    <w:rsid w:val="006F26E2"/>
    <w:rsid w:val="006F2B0E"/>
    <w:rsid w:val="006F3A3D"/>
    <w:rsid w:val="006F3C05"/>
    <w:rsid w:val="006F420E"/>
    <w:rsid w:val="006F44D9"/>
    <w:rsid w:val="006F4859"/>
    <w:rsid w:val="006F4B5E"/>
    <w:rsid w:val="006F5136"/>
    <w:rsid w:val="006F6C5A"/>
    <w:rsid w:val="006F6CD4"/>
    <w:rsid w:val="006F770C"/>
    <w:rsid w:val="006F797D"/>
    <w:rsid w:val="007011F0"/>
    <w:rsid w:val="00701329"/>
    <w:rsid w:val="007019E8"/>
    <w:rsid w:val="00701DB4"/>
    <w:rsid w:val="00703AAB"/>
    <w:rsid w:val="007046B7"/>
    <w:rsid w:val="00704BCD"/>
    <w:rsid w:val="007066CC"/>
    <w:rsid w:val="0070680A"/>
    <w:rsid w:val="00710090"/>
    <w:rsid w:val="00710912"/>
    <w:rsid w:val="00710FC9"/>
    <w:rsid w:val="007118E0"/>
    <w:rsid w:val="007119ED"/>
    <w:rsid w:val="00711F70"/>
    <w:rsid w:val="007120E3"/>
    <w:rsid w:val="00713871"/>
    <w:rsid w:val="00713B65"/>
    <w:rsid w:val="00713C5C"/>
    <w:rsid w:val="00714197"/>
    <w:rsid w:val="007147FC"/>
    <w:rsid w:val="00715936"/>
    <w:rsid w:val="0071687F"/>
    <w:rsid w:val="007205C4"/>
    <w:rsid w:val="007206A6"/>
    <w:rsid w:val="0072136E"/>
    <w:rsid w:val="007213C7"/>
    <w:rsid w:val="00721EDC"/>
    <w:rsid w:val="0072281D"/>
    <w:rsid w:val="00722F45"/>
    <w:rsid w:val="00724401"/>
    <w:rsid w:val="00724E23"/>
    <w:rsid w:val="0072542A"/>
    <w:rsid w:val="007258B3"/>
    <w:rsid w:val="00725C03"/>
    <w:rsid w:val="00726C55"/>
    <w:rsid w:val="00730335"/>
    <w:rsid w:val="00730507"/>
    <w:rsid w:val="00730845"/>
    <w:rsid w:val="007312B9"/>
    <w:rsid w:val="0073160F"/>
    <w:rsid w:val="007317A6"/>
    <w:rsid w:val="0073183F"/>
    <w:rsid w:val="00731996"/>
    <w:rsid w:val="007324AB"/>
    <w:rsid w:val="007328FF"/>
    <w:rsid w:val="00734C48"/>
    <w:rsid w:val="00734E80"/>
    <w:rsid w:val="00734FD0"/>
    <w:rsid w:val="00735D92"/>
    <w:rsid w:val="0073683A"/>
    <w:rsid w:val="0073713F"/>
    <w:rsid w:val="00737195"/>
    <w:rsid w:val="00737219"/>
    <w:rsid w:val="007374D3"/>
    <w:rsid w:val="007400B9"/>
    <w:rsid w:val="00740276"/>
    <w:rsid w:val="007406D6"/>
    <w:rsid w:val="00740DB7"/>
    <w:rsid w:val="00741F9E"/>
    <w:rsid w:val="00742E2D"/>
    <w:rsid w:val="007431E3"/>
    <w:rsid w:val="00743967"/>
    <w:rsid w:val="007454E1"/>
    <w:rsid w:val="00745DDF"/>
    <w:rsid w:val="007462B2"/>
    <w:rsid w:val="0074648F"/>
    <w:rsid w:val="00746853"/>
    <w:rsid w:val="00746B54"/>
    <w:rsid w:val="00746ECF"/>
    <w:rsid w:val="00752518"/>
    <w:rsid w:val="007533D4"/>
    <w:rsid w:val="007536E4"/>
    <w:rsid w:val="00754294"/>
    <w:rsid w:val="007548B3"/>
    <w:rsid w:val="00755C95"/>
    <w:rsid w:val="007575E4"/>
    <w:rsid w:val="0076028F"/>
    <w:rsid w:val="007611E2"/>
    <w:rsid w:val="007613F5"/>
    <w:rsid w:val="00761426"/>
    <w:rsid w:val="0076160C"/>
    <w:rsid w:val="00761EAD"/>
    <w:rsid w:val="0076246C"/>
    <w:rsid w:val="00763B1A"/>
    <w:rsid w:val="00763E74"/>
    <w:rsid w:val="0076430A"/>
    <w:rsid w:val="00765413"/>
    <w:rsid w:val="007658AF"/>
    <w:rsid w:val="00765A7E"/>
    <w:rsid w:val="007675A9"/>
    <w:rsid w:val="0076779D"/>
    <w:rsid w:val="00770173"/>
    <w:rsid w:val="007705FC"/>
    <w:rsid w:val="007712EE"/>
    <w:rsid w:val="00771DE7"/>
    <w:rsid w:val="007736A8"/>
    <w:rsid w:val="00773E80"/>
    <w:rsid w:val="00774521"/>
    <w:rsid w:val="007752CC"/>
    <w:rsid w:val="00775A93"/>
    <w:rsid w:val="00777613"/>
    <w:rsid w:val="00780460"/>
    <w:rsid w:val="00780AB4"/>
    <w:rsid w:val="00780BC6"/>
    <w:rsid w:val="00781FE3"/>
    <w:rsid w:val="0078249D"/>
    <w:rsid w:val="0078301D"/>
    <w:rsid w:val="00783097"/>
    <w:rsid w:val="00783221"/>
    <w:rsid w:val="00783248"/>
    <w:rsid w:val="007834C3"/>
    <w:rsid w:val="007837D4"/>
    <w:rsid w:val="00783D75"/>
    <w:rsid w:val="0078445D"/>
    <w:rsid w:val="00784DAF"/>
    <w:rsid w:val="00785BD3"/>
    <w:rsid w:val="00790B37"/>
    <w:rsid w:val="00790D56"/>
    <w:rsid w:val="007915F5"/>
    <w:rsid w:val="00791E23"/>
    <w:rsid w:val="0079378F"/>
    <w:rsid w:val="00794A27"/>
    <w:rsid w:val="007952A4"/>
    <w:rsid w:val="00796661"/>
    <w:rsid w:val="0079673E"/>
    <w:rsid w:val="00796CA8"/>
    <w:rsid w:val="007A0025"/>
    <w:rsid w:val="007A05FF"/>
    <w:rsid w:val="007A0C8F"/>
    <w:rsid w:val="007A163B"/>
    <w:rsid w:val="007A1DC2"/>
    <w:rsid w:val="007A2D3E"/>
    <w:rsid w:val="007A4B7C"/>
    <w:rsid w:val="007A5F49"/>
    <w:rsid w:val="007B110A"/>
    <w:rsid w:val="007B13C2"/>
    <w:rsid w:val="007B3052"/>
    <w:rsid w:val="007B3475"/>
    <w:rsid w:val="007B366B"/>
    <w:rsid w:val="007B5088"/>
    <w:rsid w:val="007B5381"/>
    <w:rsid w:val="007B5516"/>
    <w:rsid w:val="007B5EC4"/>
    <w:rsid w:val="007B608A"/>
    <w:rsid w:val="007B6BC0"/>
    <w:rsid w:val="007B70AF"/>
    <w:rsid w:val="007B70B6"/>
    <w:rsid w:val="007B79AA"/>
    <w:rsid w:val="007C0266"/>
    <w:rsid w:val="007C080E"/>
    <w:rsid w:val="007C26B3"/>
    <w:rsid w:val="007C37EE"/>
    <w:rsid w:val="007C4453"/>
    <w:rsid w:val="007C56A2"/>
    <w:rsid w:val="007C6316"/>
    <w:rsid w:val="007C688C"/>
    <w:rsid w:val="007C6B81"/>
    <w:rsid w:val="007C6C43"/>
    <w:rsid w:val="007D15DF"/>
    <w:rsid w:val="007D240F"/>
    <w:rsid w:val="007D3484"/>
    <w:rsid w:val="007D3991"/>
    <w:rsid w:val="007D3C31"/>
    <w:rsid w:val="007D5F52"/>
    <w:rsid w:val="007D6581"/>
    <w:rsid w:val="007D6EFD"/>
    <w:rsid w:val="007D75C7"/>
    <w:rsid w:val="007D77AC"/>
    <w:rsid w:val="007D786A"/>
    <w:rsid w:val="007D78A5"/>
    <w:rsid w:val="007D7FBA"/>
    <w:rsid w:val="007E050C"/>
    <w:rsid w:val="007E08B6"/>
    <w:rsid w:val="007E0FE7"/>
    <w:rsid w:val="007E1E6B"/>
    <w:rsid w:val="007E1EF1"/>
    <w:rsid w:val="007E351F"/>
    <w:rsid w:val="007E3572"/>
    <w:rsid w:val="007E3613"/>
    <w:rsid w:val="007E38C9"/>
    <w:rsid w:val="007E3E5A"/>
    <w:rsid w:val="007E528C"/>
    <w:rsid w:val="007E5957"/>
    <w:rsid w:val="007E6493"/>
    <w:rsid w:val="007E6D53"/>
    <w:rsid w:val="007E7361"/>
    <w:rsid w:val="007E7549"/>
    <w:rsid w:val="007F02F0"/>
    <w:rsid w:val="007F17B8"/>
    <w:rsid w:val="007F19F3"/>
    <w:rsid w:val="007F25E5"/>
    <w:rsid w:val="007F2620"/>
    <w:rsid w:val="007F2A02"/>
    <w:rsid w:val="007F4D0E"/>
    <w:rsid w:val="007F5636"/>
    <w:rsid w:val="007F6193"/>
    <w:rsid w:val="007F683F"/>
    <w:rsid w:val="007F6B57"/>
    <w:rsid w:val="007F71BC"/>
    <w:rsid w:val="008005B9"/>
    <w:rsid w:val="00802346"/>
    <w:rsid w:val="00802678"/>
    <w:rsid w:val="00802813"/>
    <w:rsid w:val="00803E7D"/>
    <w:rsid w:val="00803FDD"/>
    <w:rsid w:val="0080549F"/>
    <w:rsid w:val="00805EF6"/>
    <w:rsid w:val="008062BF"/>
    <w:rsid w:val="0080634D"/>
    <w:rsid w:val="00807E6D"/>
    <w:rsid w:val="00807F57"/>
    <w:rsid w:val="00810294"/>
    <w:rsid w:val="00810310"/>
    <w:rsid w:val="008107AB"/>
    <w:rsid w:val="0081097B"/>
    <w:rsid w:val="00810D52"/>
    <w:rsid w:val="00811505"/>
    <w:rsid w:val="00811546"/>
    <w:rsid w:val="008120B2"/>
    <w:rsid w:val="00813A3B"/>
    <w:rsid w:val="00813B66"/>
    <w:rsid w:val="00813C9C"/>
    <w:rsid w:val="0081405E"/>
    <w:rsid w:val="0081523B"/>
    <w:rsid w:val="008156A7"/>
    <w:rsid w:val="008161FF"/>
    <w:rsid w:val="00816BA9"/>
    <w:rsid w:val="00816C2B"/>
    <w:rsid w:val="00816DB0"/>
    <w:rsid w:val="00816FB9"/>
    <w:rsid w:val="0081730D"/>
    <w:rsid w:val="00820494"/>
    <w:rsid w:val="008204CB"/>
    <w:rsid w:val="00820574"/>
    <w:rsid w:val="0082067F"/>
    <w:rsid w:val="00820F32"/>
    <w:rsid w:val="00821138"/>
    <w:rsid w:val="00822274"/>
    <w:rsid w:val="00823364"/>
    <w:rsid w:val="0082404C"/>
    <w:rsid w:val="008263A7"/>
    <w:rsid w:val="00826489"/>
    <w:rsid w:val="008269FC"/>
    <w:rsid w:val="00826FE9"/>
    <w:rsid w:val="008276EA"/>
    <w:rsid w:val="00827D20"/>
    <w:rsid w:val="00830237"/>
    <w:rsid w:val="00830BEC"/>
    <w:rsid w:val="00832650"/>
    <w:rsid w:val="00832F29"/>
    <w:rsid w:val="008344F7"/>
    <w:rsid w:val="0083486C"/>
    <w:rsid w:val="008352F9"/>
    <w:rsid w:val="00835B97"/>
    <w:rsid w:val="00836F0B"/>
    <w:rsid w:val="008415E8"/>
    <w:rsid w:val="0084222E"/>
    <w:rsid w:val="00843E14"/>
    <w:rsid w:val="00843F2D"/>
    <w:rsid w:val="00845186"/>
    <w:rsid w:val="00846C3B"/>
    <w:rsid w:val="00847462"/>
    <w:rsid w:val="00847743"/>
    <w:rsid w:val="0085102E"/>
    <w:rsid w:val="00851061"/>
    <w:rsid w:val="00851377"/>
    <w:rsid w:val="0085144C"/>
    <w:rsid w:val="00851507"/>
    <w:rsid w:val="00851511"/>
    <w:rsid w:val="0085198C"/>
    <w:rsid w:val="00851B46"/>
    <w:rsid w:val="00851D34"/>
    <w:rsid w:val="00852228"/>
    <w:rsid w:val="00852297"/>
    <w:rsid w:val="00853012"/>
    <w:rsid w:val="00853403"/>
    <w:rsid w:val="00853BF1"/>
    <w:rsid w:val="00854501"/>
    <w:rsid w:val="00854CED"/>
    <w:rsid w:val="00855907"/>
    <w:rsid w:val="008560AD"/>
    <w:rsid w:val="00856779"/>
    <w:rsid w:val="008569F4"/>
    <w:rsid w:val="00857439"/>
    <w:rsid w:val="00860089"/>
    <w:rsid w:val="008600DD"/>
    <w:rsid w:val="00861CEB"/>
    <w:rsid w:val="0086276E"/>
    <w:rsid w:val="00862B13"/>
    <w:rsid w:val="00862F6A"/>
    <w:rsid w:val="00863368"/>
    <w:rsid w:val="0086363E"/>
    <w:rsid w:val="008642CA"/>
    <w:rsid w:val="00864598"/>
    <w:rsid w:val="00864640"/>
    <w:rsid w:val="00865F14"/>
    <w:rsid w:val="00866402"/>
    <w:rsid w:val="00866EA3"/>
    <w:rsid w:val="00866F7A"/>
    <w:rsid w:val="00867160"/>
    <w:rsid w:val="00867D4A"/>
    <w:rsid w:val="00867E56"/>
    <w:rsid w:val="008702BE"/>
    <w:rsid w:val="0087125C"/>
    <w:rsid w:val="008713F1"/>
    <w:rsid w:val="00871CDD"/>
    <w:rsid w:val="00871ED3"/>
    <w:rsid w:val="00871F0A"/>
    <w:rsid w:val="00872398"/>
    <w:rsid w:val="008735DC"/>
    <w:rsid w:val="00874346"/>
    <w:rsid w:val="00874BDD"/>
    <w:rsid w:val="00876436"/>
    <w:rsid w:val="00876E8B"/>
    <w:rsid w:val="00877C11"/>
    <w:rsid w:val="00877FED"/>
    <w:rsid w:val="00880D05"/>
    <w:rsid w:val="00880DAD"/>
    <w:rsid w:val="008811D1"/>
    <w:rsid w:val="0088142C"/>
    <w:rsid w:val="00881532"/>
    <w:rsid w:val="00881C93"/>
    <w:rsid w:val="00883AAF"/>
    <w:rsid w:val="00883AE2"/>
    <w:rsid w:val="00883EDE"/>
    <w:rsid w:val="00884BC7"/>
    <w:rsid w:val="00884F70"/>
    <w:rsid w:val="00885008"/>
    <w:rsid w:val="0088530D"/>
    <w:rsid w:val="00885A30"/>
    <w:rsid w:val="00885D0C"/>
    <w:rsid w:val="0088737D"/>
    <w:rsid w:val="00887785"/>
    <w:rsid w:val="0088790C"/>
    <w:rsid w:val="00887E25"/>
    <w:rsid w:val="008907BE"/>
    <w:rsid w:val="0089220A"/>
    <w:rsid w:val="008924DD"/>
    <w:rsid w:val="00892F66"/>
    <w:rsid w:val="0089339D"/>
    <w:rsid w:val="008934CA"/>
    <w:rsid w:val="008940BA"/>
    <w:rsid w:val="00894202"/>
    <w:rsid w:val="008950A7"/>
    <w:rsid w:val="00895760"/>
    <w:rsid w:val="00895820"/>
    <w:rsid w:val="00895ADF"/>
    <w:rsid w:val="00895BFA"/>
    <w:rsid w:val="008A085F"/>
    <w:rsid w:val="008A178C"/>
    <w:rsid w:val="008A18B7"/>
    <w:rsid w:val="008A1FA0"/>
    <w:rsid w:val="008A2BF6"/>
    <w:rsid w:val="008A2CD3"/>
    <w:rsid w:val="008A3F14"/>
    <w:rsid w:val="008A40C3"/>
    <w:rsid w:val="008A4A1B"/>
    <w:rsid w:val="008A4AB5"/>
    <w:rsid w:val="008A4DC1"/>
    <w:rsid w:val="008A4F67"/>
    <w:rsid w:val="008A5E22"/>
    <w:rsid w:val="008A65B6"/>
    <w:rsid w:val="008A6AC4"/>
    <w:rsid w:val="008A6C59"/>
    <w:rsid w:val="008A7920"/>
    <w:rsid w:val="008A7A89"/>
    <w:rsid w:val="008A7D08"/>
    <w:rsid w:val="008A7F1B"/>
    <w:rsid w:val="008B0295"/>
    <w:rsid w:val="008B0A4E"/>
    <w:rsid w:val="008B0CD7"/>
    <w:rsid w:val="008B0E59"/>
    <w:rsid w:val="008B1FCA"/>
    <w:rsid w:val="008B22CB"/>
    <w:rsid w:val="008B281F"/>
    <w:rsid w:val="008B2BC7"/>
    <w:rsid w:val="008B2F0B"/>
    <w:rsid w:val="008B333F"/>
    <w:rsid w:val="008B3F76"/>
    <w:rsid w:val="008B3FCA"/>
    <w:rsid w:val="008B54A9"/>
    <w:rsid w:val="008B68FC"/>
    <w:rsid w:val="008B6A6F"/>
    <w:rsid w:val="008B7055"/>
    <w:rsid w:val="008C085C"/>
    <w:rsid w:val="008C08EB"/>
    <w:rsid w:val="008C09DE"/>
    <w:rsid w:val="008C1009"/>
    <w:rsid w:val="008C243D"/>
    <w:rsid w:val="008C255A"/>
    <w:rsid w:val="008C26F2"/>
    <w:rsid w:val="008C5155"/>
    <w:rsid w:val="008C5BB7"/>
    <w:rsid w:val="008C6CC9"/>
    <w:rsid w:val="008C74A5"/>
    <w:rsid w:val="008D098B"/>
    <w:rsid w:val="008D0D7F"/>
    <w:rsid w:val="008D1164"/>
    <w:rsid w:val="008D19A8"/>
    <w:rsid w:val="008D3483"/>
    <w:rsid w:val="008D392F"/>
    <w:rsid w:val="008D3A17"/>
    <w:rsid w:val="008D3B4B"/>
    <w:rsid w:val="008D444D"/>
    <w:rsid w:val="008D5AD1"/>
    <w:rsid w:val="008D6753"/>
    <w:rsid w:val="008E03F1"/>
    <w:rsid w:val="008E15DD"/>
    <w:rsid w:val="008E1AE9"/>
    <w:rsid w:val="008E1C72"/>
    <w:rsid w:val="008E32B9"/>
    <w:rsid w:val="008E333D"/>
    <w:rsid w:val="008E581B"/>
    <w:rsid w:val="008E5DA8"/>
    <w:rsid w:val="008E6AA7"/>
    <w:rsid w:val="008E6CCC"/>
    <w:rsid w:val="008E7E53"/>
    <w:rsid w:val="008F0731"/>
    <w:rsid w:val="008F077D"/>
    <w:rsid w:val="008F125C"/>
    <w:rsid w:val="008F18DD"/>
    <w:rsid w:val="008F21AA"/>
    <w:rsid w:val="008F2AD8"/>
    <w:rsid w:val="008F2C18"/>
    <w:rsid w:val="008F41F7"/>
    <w:rsid w:val="008F4357"/>
    <w:rsid w:val="008F470C"/>
    <w:rsid w:val="008F495D"/>
    <w:rsid w:val="008F4B5B"/>
    <w:rsid w:val="008F518D"/>
    <w:rsid w:val="008F5507"/>
    <w:rsid w:val="008F60AD"/>
    <w:rsid w:val="008F6696"/>
    <w:rsid w:val="008F6DD0"/>
    <w:rsid w:val="008F741F"/>
    <w:rsid w:val="00902283"/>
    <w:rsid w:val="00902293"/>
    <w:rsid w:val="00902A0D"/>
    <w:rsid w:val="009057BB"/>
    <w:rsid w:val="00905AA9"/>
    <w:rsid w:val="0090656E"/>
    <w:rsid w:val="0090721B"/>
    <w:rsid w:val="00907A84"/>
    <w:rsid w:val="00907F00"/>
    <w:rsid w:val="00910747"/>
    <w:rsid w:val="00910823"/>
    <w:rsid w:val="00910AB6"/>
    <w:rsid w:val="009119CD"/>
    <w:rsid w:val="00911C88"/>
    <w:rsid w:val="00913F4A"/>
    <w:rsid w:val="009147F6"/>
    <w:rsid w:val="0091519E"/>
    <w:rsid w:val="00916189"/>
    <w:rsid w:val="00916CDD"/>
    <w:rsid w:val="009176E9"/>
    <w:rsid w:val="0092046E"/>
    <w:rsid w:val="0092137E"/>
    <w:rsid w:val="00921EF5"/>
    <w:rsid w:val="009240E8"/>
    <w:rsid w:val="009245F4"/>
    <w:rsid w:val="00925AB6"/>
    <w:rsid w:val="00926657"/>
    <w:rsid w:val="0092699D"/>
    <w:rsid w:val="00927E83"/>
    <w:rsid w:val="00930888"/>
    <w:rsid w:val="009309F9"/>
    <w:rsid w:val="00930F26"/>
    <w:rsid w:val="00932255"/>
    <w:rsid w:val="00932338"/>
    <w:rsid w:val="00933F94"/>
    <w:rsid w:val="00934955"/>
    <w:rsid w:val="00935277"/>
    <w:rsid w:val="009357DC"/>
    <w:rsid w:val="00935E59"/>
    <w:rsid w:val="00937412"/>
    <w:rsid w:val="009377E5"/>
    <w:rsid w:val="00937B01"/>
    <w:rsid w:val="00941289"/>
    <w:rsid w:val="009414C7"/>
    <w:rsid w:val="00941C56"/>
    <w:rsid w:val="00941FD1"/>
    <w:rsid w:val="00942C7D"/>
    <w:rsid w:val="00943040"/>
    <w:rsid w:val="00944351"/>
    <w:rsid w:val="00944400"/>
    <w:rsid w:val="00944586"/>
    <w:rsid w:val="009450C6"/>
    <w:rsid w:val="009458BC"/>
    <w:rsid w:val="009463F4"/>
    <w:rsid w:val="00947298"/>
    <w:rsid w:val="009478CA"/>
    <w:rsid w:val="00950789"/>
    <w:rsid w:val="00950A46"/>
    <w:rsid w:val="00950F82"/>
    <w:rsid w:val="00951A91"/>
    <w:rsid w:val="00951B6C"/>
    <w:rsid w:val="00952225"/>
    <w:rsid w:val="00954E72"/>
    <w:rsid w:val="009559CD"/>
    <w:rsid w:val="00957D89"/>
    <w:rsid w:val="00960081"/>
    <w:rsid w:val="009608F7"/>
    <w:rsid w:val="00961913"/>
    <w:rsid w:val="00964428"/>
    <w:rsid w:val="0096489A"/>
    <w:rsid w:val="00970755"/>
    <w:rsid w:val="00970882"/>
    <w:rsid w:val="00971084"/>
    <w:rsid w:val="00971106"/>
    <w:rsid w:val="00972AA0"/>
    <w:rsid w:val="00972AF5"/>
    <w:rsid w:val="00973204"/>
    <w:rsid w:val="009734B7"/>
    <w:rsid w:val="009748A1"/>
    <w:rsid w:val="00974EFC"/>
    <w:rsid w:val="009753C0"/>
    <w:rsid w:val="00975BB9"/>
    <w:rsid w:val="00976AA2"/>
    <w:rsid w:val="00976F16"/>
    <w:rsid w:val="0097731B"/>
    <w:rsid w:val="00977BA1"/>
    <w:rsid w:val="00981F99"/>
    <w:rsid w:val="0098245C"/>
    <w:rsid w:val="009830A4"/>
    <w:rsid w:val="00983198"/>
    <w:rsid w:val="009833DD"/>
    <w:rsid w:val="00983841"/>
    <w:rsid w:val="0098404F"/>
    <w:rsid w:val="0098476E"/>
    <w:rsid w:val="00985E88"/>
    <w:rsid w:val="009865B4"/>
    <w:rsid w:val="0098689B"/>
    <w:rsid w:val="00991FBE"/>
    <w:rsid w:val="00992BC8"/>
    <w:rsid w:val="009932AE"/>
    <w:rsid w:val="0099372F"/>
    <w:rsid w:val="009951C4"/>
    <w:rsid w:val="009952E3"/>
    <w:rsid w:val="009962E3"/>
    <w:rsid w:val="009A095F"/>
    <w:rsid w:val="009A14E1"/>
    <w:rsid w:val="009A16AE"/>
    <w:rsid w:val="009A1792"/>
    <w:rsid w:val="009A1A44"/>
    <w:rsid w:val="009A1D23"/>
    <w:rsid w:val="009A211E"/>
    <w:rsid w:val="009A2584"/>
    <w:rsid w:val="009A5981"/>
    <w:rsid w:val="009A5A1B"/>
    <w:rsid w:val="009B1570"/>
    <w:rsid w:val="009B1F64"/>
    <w:rsid w:val="009B23D5"/>
    <w:rsid w:val="009B30DC"/>
    <w:rsid w:val="009B32EF"/>
    <w:rsid w:val="009B4918"/>
    <w:rsid w:val="009B535C"/>
    <w:rsid w:val="009B5CF4"/>
    <w:rsid w:val="009B665B"/>
    <w:rsid w:val="009B696F"/>
    <w:rsid w:val="009B7559"/>
    <w:rsid w:val="009C0659"/>
    <w:rsid w:val="009C16DA"/>
    <w:rsid w:val="009C1984"/>
    <w:rsid w:val="009C41AB"/>
    <w:rsid w:val="009C552A"/>
    <w:rsid w:val="009C5E1C"/>
    <w:rsid w:val="009C6149"/>
    <w:rsid w:val="009C7566"/>
    <w:rsid w:val="009C7791"/>
    <w:rsid w:val="009D0B7B"/>
    <w:rsid w:val="009D0C9B"/>
    <w:rsid w:val="009D10D3"/>
    <w:rsid w:val="009D1DBF"/>
    <w:rsid w:val="009D29D2"/>
    <w:rsid w:val="009D3307"/>
    <w:rsid w:val="009D35A9"/>
    <w:rsid w:val="009D3F0C"/>
    <w:rsid w:val="009D3F8E"/>
    <w:rsid w:val="009D44D8"/>
    <w:rsid w:val="009D49C4"/>
    <w:rsid w:val="009D54FB"/>
    <w:rsid w:val="009D5EA0"/>
    <w:rsid w:val="009D63D2"/>
    <w:rsid w:val="009D6FCD"/>
    <w:rsid w:val="009D7AD6"/>
    <w:rsid w:val="009E0A42"/>
    <w:rsid w:val="009E0C11"/>
    <w:rsid w:val="009E1319"/>
    <w:rsid w:val="009E151F"/>
    <w:rsid w:val="009E159E"/>
    <w:rsid w:val="009E2208"/>
    <w:rsid w:val="009E2BEB"/>
    <w:rsid w:val="009E3359"/>
    <w:rsid w:val="009E35EA"/>
    <w:rsid w:val="009E427C"/>
    <w:rsid w:val="009E43C1"/>
    <w:rsid w:val="009E51CA"/>
    <w:rsid w:val="009E5E49"/>
    <w:rsid w:val="009E686D"/>
    <w:rsid w:val="009E6B80"/>
    <w:rsid w:val="009E7996"/>
    <w:rsid w:val="009E7DFA"/>
    <w:rsid w:val="009F1436"/>
    <w:rsid w:val="009F1813"/>
    <w:rsid w:val="009F1C3F"/>
    <w:rsid w:val="009F3C7A"/>
    <w:rsid w:val="009F3DBA"/>
    <w:rsid w:val="009F51D0"/>
    <w:rsid w:val="009F5C51"/>
    <w:rsid w:val="009F7B1D"/>
    <w:rsid w:val="009F7BF7"/>
    <w:rsid w:val="009F7FAB"/>
    <w:rsid w:val="00A00970"/>
    <w:rsid w:val="00A01245"/>
    <w:rsid w:val="00A017AE"/>
    <w:rsid w:val="00A02025"/>
    <w:rsid w:val="00A03CE9"/>
    <w:rsid w:val="00A04CA9"/>
    <w:rsid w:val="00A05185"/>
    <w:rsid w:val="00A06A72"/>
    <w:rsid w:val="00A070BB"/>
    <w:rsid w:val="00A110F4"/>
    <w:rsid w:val="00A11152"/>
    <w:rsid w:val="00A1438A"/>
    <w:rsid w:val="00A1513F"/>
    <w:rsid w:val="00A16636"/>
    <w:rsid w:val="00A20571"/>
    <w:rsid w:val="00A20CE9"/>
    <w:rsid w:val="00A21BDF"/>
    <w:rsid w:val="00A22664"/>
    <w:rsid w:val="00A227C6"/>
    <w:rsid w:val="00A22867"/>
    <w:rsid w:val="00A22A4F"/>
    <w:rsid w:val="00A22BD1"/>
    <w:rsid w:val="00A23338"/>
    <w:rsid w:val="00A2375A"/>
    <w:rsid w:val="00A240B8"/>
    <w:rsid w:val="00A241B4"/>
    <w:rsid w:val="00A24B03"/>
    <w:rsid w:val="00A24BEE"/>
    <w:rsid w:val="00A26035"/>
    <w:rsid w:val="00A26469"/>
    <w:rsid w:val="00A30D44"/>
    <w:rsid w:val="00A31B32"/>
    <w:rsid w:val="00A3272E"/>
    <w:rsid w:val="00A32DCF"/>
    <w:rsid w:val="00A32F8F"/>
    <w:rsid w:val="00A3304A"/>
    <w:rsid w:val="00A332F9"/>
    <w:rsid w:val="00A33313"/>
    <w:rsid w:val="00A33492"/>
    <w:rsid w:val="00A335C4"/>
    <w:rsid w:val="00A338CC"/>
    <w:rsid w:val="00A340EB"/>
    <w:rsid w:val="00A34510"/>
    <w:rsid w:val="00A34F02"/>
    <w:rsid w:val="00A353E2"/>
    <w:rsid w:val="00A3540F"/>
    <w:rsid w:val="00A356D1"/>
    <w:rsid w:val="00A36116"/>
    <w:rsid w:val="00A36593"/>
    <w:rsid w:val="00A36FA5"/>
    <w:rsid w:val="00A37813"/>
    <w:rsid w:val="00A3792A"/>
    <w:rsid w:val="00A40023"/>
    <w:rsid w:val="00A401C8"/>
    <w:rsid w:val="00A4091C"/>
    <w:rsid w:val="00A41A86"/>
    <w:rsid w:val="00A41AF2"/>
    <w:rsid w:val="00A41BF8"/>
    <w:rsid w:val="00A42E48"/>
    <w:rsid w:val="00A43043"/>
    <w:rsid w:val="00A43A1A"/>
    <w:rsid w:val="00A44DA4"/>
    <w:rsid w:val="00A450B1"/>
    <w:rsid w:val="00A451BE"/>
    <w:rsid w:val="00A463FF"/>
    <w:rsid w:val="00A466C6"/>
    <w:rsid w:val="00A47A8C"/>
    <w:rsid w:val="00A50D54"/>
    <w:rsid w:val="00A50E37"/>
    <w:rsid w:val="00A51577"/>
    <w:rsid w:val="00A52194"/>
    <w:rsid w:val="00A524BC"/>
    <w:rsid w:val="00A538BD"/>
    <w:rsid w:val="00A54A9C"/>
    <w:rsid w:val="00A559AF"/>
    <w:rsid w:val="00A55BBC"/>
    <w:rsid w:val="00A56708"/>
    <w:rsid w:val="00A5793F"/>
    <w:rsid w:val="00A579E3"/>
    <w:rsid w:val="00A606B7"/>
    <w:rsid w:val="00A61579"/>
    <w:rsid w:val="00A62E18"/>
    <w:rsid w:val="00A63262"/>
    <w:rsid w:val="00A63C65"/>
    <w:rsid w:val="00A641A4"/>
    <w:rsid w:val="00A64AB7"/>
    <w:rsid w:val="00A65B3F"/>
    <w:rsid w:val="00A66508"/>
    <w:rsid w:val="00A66549"/>
    <w:rsid w:val="00A7009D"/>
    <w:rsid w:val="00A705F8"/>
    <w:rsid w:val="00A711D4"/>
    <w:rsid w:val="00A71944"/>
    <w:rsid w:val="00A719B5"/>
    <w:rsid w:val="00A72443"/>
    <w:rsid w:val="00A739C8"/>
    <w:rsid w:val="00A73EF3"/>
    <w:rsid w:val="00A74BC2"/>
    <w:rsid w:val="00A74C61"/>
    <w:rsid w:val="00A7526D"/>
    <w:rsid w:val="00A75475"/>
    <w:rsid w:val="00A75820"/>
    <w:rsid w:val="00A765CD"/>
    <w:rsid w:val="00A769FF"/>
    <w:rsid w:val="00A770D2"/>
    <w:rsid w:val="00A77786"/>
    <w:rsid w:val="00A809EE"/>
    <w:rsid w:val="00A82F43"/>
    <w:rsid w:val="00A83D3B"/>
    <w:rsid w:val="00A84929"/>
    <w:rsid w:val="00A85619"/>
    <w:rsid w:val="00A85E43"/>
    <w:rsid w:val="00A87E9D"/>
    <w:rsid w:val="00A907D8"/>
    <w:rsid w:val="00A909FF"/>
    <w:rsid w:val="00A91A9F"/>
    <w:rsid w:val="00A91B1A"/>
    <w:rsid w:val="00A930D3"/>
    <w:rsid w:val="00A95962"/>
    <w:rsid w:val="00A95AC4"/>
    <w:rsid w:val="00A960CB"/>
    <w:rsid w:val="00A97BCB"/>
    <w:rsid w:val="00AA00FB"/>
    <w:rsid w:val="00AA0899"/>
    <w:rsid w:val="00AA1E9B"/>
    <w:rsid w:val="00AA425E"/>
    <w:rsid w:val="00AA567F"/>
    <w:rsid w:val="00AA57A8"/>
    <w:rsid w:val="00AA6721"/>
    <w:rsid w:val="00AA6C74"/>
    <w:rsid w:val="00AA6E26"/>
    <w:rsid w:val="00AA7D53"/>
    <w:rsid w:val="00AA7FC7"/>
    <w:rsid w:val="00AB0DD8"/>
    <w:rsid w:val="00AB1CEB"/>
    <w:rsid w:val="00AB39A6"/>
    <w:rsid w:val="00AB4199"/>
    <w:rsid w:val="00AB5398"/>
    <w:rsid w:val="00AB5697"/>
    <w:rsid w:val="00AB572C"/>
    <w:rsid w:val="00AB67BD"/>
    <w:rsid w:val="00AC00C4"/>
    <w:rsid w:val="00AC012F"/>
    <w:rsid w:val="00AC17E1"/>
    <w:rsid w:val="00AC2B0B"/>
    <w:rsid w:val="00AC46BC"/>
    <w:rsid w:val="00AC6AE2"/>
    <w:rsid w:val="00AC6CA2"/>
    <w:rsid w:val="00AC714C"/>
    <w:rsid w:val="00AC7BE1"/>
    <w:rsid w:val="00AD10FA"/>
    <w:rsid w:val="00AD1E89"/>
    <w:rsid w:val="00AD24F5"/>
    <w:rsid w:val="00AD2597"/>
    <w:rsid w:val="00AD2C67"/>
    <w:rsid w:val="00AD32B3"/>
    <w:rsid w:val="00AD602E"/>
    <w:rsid w:val="00AD670E"/>
    <w:rsid w:val="00AD7FE5"/>
    <w:rsid w:val="00AE1841"/>
    <w:rsid w:val="00AE1845"/>
    <w:rsid w:val="00AE321F"/>
    <w:rsid w:val="00AE360C"/>
    <w:rsid w:val="00AE5602"/>
    <w:rsid w:val="00AE687B"/>
    <w:rsid w:val="00AE6AD5"/>
    <w:rsid w:val="00AE7C4A"/>
    <w:rsid w:val="00AE7EE8"/>
    <w:rsid w:val="00AF1615"/>
    <w:rsid w:val="00AF1742"/>
    <w:rsid w:val="00AF2891"/>
    <w:rsid w:val="00AF2C17"/>
    <w:rsid w:val="00AF48DE"/>
    <w:rsid w:val="00AF54E3"/>
    <w:rsid w:val="00AF65E8"/>
    <w:rsid w:val="00AF661C"/>
    <w:rsid w:val="00B0090B"/>
    <w:rsid w:val="00B00D26"/>
    <w:rsid w:val="00B01059"/>
    <w:rsid w:val="00B01D19"/>
    <w:rsid w:val="00B02307"/>
    <w:rsid w:val="00B0272D"/>
    <w:rsid w:val="00B0363C"/>
    <w:rsid w:val="00B053B5"/>
    <w:rsid w:val="00B0566C"/>
    <w:rsid w:val="00B063BF"/>
    <w:rsid w:val="00B07DDC"/>
    <w:rsid w:val="00B100C6"/>
    <w:rsid w:val="00B106EB"/>
    <w:rsid w:val="00B11506"/>
    <w:rsid w:val="00B12945"/>
    <w:rsid w:val="00B1367C"/>
    <w:rsid w:val="00B136BC"/>
    <w:rsid w:val="00B14757"/>
    <w:rsid w:val="00B156F4"/>
    <w:rsid w:val="00B157C7"/>
    <w:rsid w:val="00B16344"/>
    <w:rsid w:val="00B164B2"/>
    <w:rsid w:val="00B167E4"/>
    <w:rsid w:val="00B16ECF"/>
    <w:rsid w:val="00B20662"/>
    <w:rsid w:val="00B22330"/>
    <w:rsid w:val="00B2284B"/>
    <w:rsid w:val="00B22E07"/>
    <w:rsid w:val="00B24C0C"/>
    <w:rsid w:val="00B24D8F"/>
    <w:rsid w:val="00B24F05"/>
    <w:rsid w:val="00B254B5"/>
    <w:rsid w:val="00B25BBC"/>
    <w:rsid w:val="00B263C6"/>
    <w:rsid w:val="00B273B6"/>
    <w:rsid w:val="00B273D1"/>
    <w:rsid w:val="00B274A4"/>
    <w:rsid w:val="00B30D81"/>
    <w:rsid w:val="00B321AC"/>
    <w:rsid w:val="00B34319"/>
    <w:rsid w:val="00B3515F"/>
    <w:rsid w:val="00B35B0A"/>
    <w:rsid w:val="00B360A6"/>
    <w:rsid w:val="00B36234"/>
    <w:rsid w:val="00B363F8"/>
    <w:rsid w:val="00B37723"/>
    <w:rsid w:val="00B41DE0"/>
    <w:rsid w:val="00B4276D"/>
    <w:rsid w:val="00B42970"/>
    <w:rsid w:val="00B43623"/>
    <w:rsid w:val="00B44051"/>
    <w:rsid w:val="00B45A01"/>
    <w:rsid w:val="00B45BCD"/>
    <w:rsid w:val="00B45F8A"/>
    <w:rsid w:val="00B46874"/>
    <w:rsid w:val="00B4737A"/>
    <w:rsid w:val="00B4791E"/>
    <w:rsid w:val="00B47A7D"/>
    <w:rsid w:val="00B47B59"/>
    <w:rsid w:val="00B503C6"/>
    <w:rsid w:val="00B5074D"/>
    <w:rsid w:val="00B50DF2"/>
    <w:rsid w:val="00B51165"/>
    <w:rsid w:val="00B517CE"/>
    <w:rsid w:val="00B51E3A"/>
    <w:rsid w:val="00B53C53"/>
    <w:rsid w:val="00B54331"/>
    <w:rsid w:val="00B54418"/>
    <w:rsid w:val="00B547F9"/>
    <w:rsid w:val="00B56822"/>
    <w:rsid w:val="00B5696E"/>
    <w:rsid w:val="00B57A29"/>
    <w:rsid w:val="00B57A8B"/>
    <w:rsid w:val="00B57EC5"/>
    <w:rsid w:val="00B60082"/>
    <w:rsid w:val="00B6069D"/>
    <w:rsid w:val="00B60DB4"/>
    <w:rsid w:val="00B612B1"/>
    <w:rsid w:val="00B62C40"/>
    <w:rsid w:val="00B642E2"/>
    <w:rsid w:val="00B6481C"/>
    <w:rsid w:val="00B65833"/>
    <w:rsid w:val="00B65CF9"/>
    <w:rsid w:val="00B65ED0"/>
    <w:rsid w:val="00B663C4"/>
    <w:rsid w:val="00B669DF"/>
    <w:rsid w:val="00B66F70"/>
    <w:rsid w:val="00B6705C"/>
    <w:rsid w:val="00B678C9"/>
    <w:rsid w:val="00B67C8D"/>
    <w:rsid w:val="00B71271"/>
    <w:rsid w:val="00B71373"/>
    <w:rsid w:val="00B714EC"/>
    <w:rsid w:val="00B7273A"/>
    <w:rsid w:val="00B74046"/>
    <w:rsid w:val="00B74B8F"/>
    <w:rsid w:val="00B75913"/>
    <w:rsid w:val="00B75CC4"/>
    <w:rsid w:val="00B76F5B"/>
    <w:rsid w:val="00B773C4"/>
    <w:rsid w:val="00B77895"/>
    <w:rsid w:val="00B77B6B"/>
    <w:rsid w:val="00B77DFB"/>
    <w:rsid w:val="00B80241"/>
    <w:rsid w:val="00B80384"/>
    <w:rsid w:val="00B80A51"/>
    <w:rsid w:val="00B81516"/>
    <w:rsid w:val="00B817F4"/>
    <w:rsid w:val="00B81B8C"/>
    <w:rsid w:val="00B81DB1"/>
    <w:rsid w:val="00B826B4"/>
    <w:rsid w:val="00B82D54"/>
    <w:rsid w:val="00B83542"/>
    <w:rsid w:val="00B839A0"/>
    <w:rsid w:val="00B83A93"/>
    <w:rsid w:val="00B83D39"/>
    <w:rsid w:val="00B83E19"/>
    <w:rsid w:val="00B843DE"/>
    <w:rsid w:val="00B849B4"/>
    <w:rsid w:val="00B84A49"/>
    <w:rsid w:val="00B84FA5"/>
    <w:rsid w:val="00B85DDF"/>
    <w:rsid w:val="00B86ACF"/>
    <w:rsid w:val="00B877A2"/>
    <w:rsid w:val="00B87CD4"/>
    <w:rsid w:val="00B90241"/>
    <w:rsid w:val="00B91430"/>
    <w:rsid w:val="00B91A0B"/>
    <w:rsid w:val="00B91A9E"/>
    <w:rsid w:val="00B920A7"/>
    <w:rsid w:val="00B92297"/>
    <w:rsid w:val="00B929B0"/>
    <w:rsid w:val="00B930A7"/>
    <w:rsid w:val="00B94437"/>
    <w:rsid w:val="00B948DB"/>
    <w:rsid w:val="00B94F24"/>
    <w:rsid w:val="00B958C3"/>
    <w:rsid w:val="00B96719"/>
    <w:rsid w:val="00B97863"/>
    <w:rsid w:val="00B9786B"/>
    <w:rsid w:val="00B97C69"/>
    <w:rsid w:val="00B97ECB"/>
    <w:rsid w:val="00BA04E8"/>
    <w:rsid w:val="00BA33EB"/>
    <w:rsid w:val="00BA4072"/>
    <w:rsid w:val="00BA4352"/>
    <w:rsid w:val="00BA4C80"/>
    <w:rsid w:val="00BA5205"/>
    <w:rsid w:val="00BA5325"/>
    <w:rsid w:val="00BA6377"/>
    <w:rsid w:val="00BA7876"/>
    <w:rsid w:val="00BA7E22"/>
    <w:rsid w:val="00BB082A"/>
    <w:rsid w:val="00BB1178"/>
    <w:rsid w:val="00BB1474"/>
    <w:rsid w:val="00BB1519"/>
    <w:rsid w:val="00BB18E5"/>
    <w:rsid w:val="00BB2056"/>
    <w:rsid w:val="00BB27A2"/>
    <w:rsid w:val="00BB29D2"/>
    <w:rsid w:val="00BB382D"/>
    <w:rsid w:val="00BB3BCD"/>
    <w:rsid w:val="00BB42A5"/>
    <w:rsid w:val="00BB433A"/>
    <w:rsid w:val="00BB5DE3"/>
    <w:rsid w:val="00BB5F66"/>
    <w:rsid w:val="00BB60B0"/>
    <w:rsid w:val="00BB68C9"/>
    <w:rsid w:val="00BB6A97"/>
    <w:rsid w:val="00BB78E4"/>
    <w:rsid w:val="00BB7914"/>
    <w:rsid w:val="00BC0062"/>
    <w:rsid w:val="00BC0702"/>
    <w:rsid w:val="00BC09F1"/>
    <w:rsid w:val="00BC0E24"/>
    <w:rsid w:val="00BC2515"/>
    <w:rsid w:val="00BC339B"/>
    <w:rsid w:val="00BC3BD8"/>
    <w:rsid w:val="00BC3F91"/>
    <w:rsid w:val="00BC54D9"/>
    <w:rsid w:val="00BC69DD"/>
    <w:rsid w:val="00BD01FC"/>
    <w:rsid w:val="00BD26F2"/>
    <w:rsid w:val="00BD2765"/>
    <w:rsid w:val="00BD34F0"/>
    <w:rsid w:val="00BD3575"/>
    <w:rsid w:val="00BD3FB9"/>
    <w:rsid w:val="00BD4A1E"/>
    <w:rsid w:val="00BD5C95"/>
    <w:rsid w:val="00BD5D1C"/>
    <w:rsid w:val="00BD6D55"/>
    <w:rsid w:val="00BE176E"/>
    <w:rsid w:val="00BE228A"/>
    <w:rsid w:val="00BE2564"/>
    <w:rsid w:val="00BE2EEE"/>
    <w:rsid w:val="00BE54A8"/>
    <w:rsid w:val="00BE61CA"/>
    <w:rsid w:val="00BE6B5A"/>
    <w:rsid w:val="00BE6E39"/>
    <w:rsid w:val="00BF0565"/>
    <w:rsid w:val="00BF115E"/>
    <w:rsid w:val="00BF1A51"/>
    <w:rsid w:val="00BF232C"/>
    <w:rsid w:val="00BF332E"/>
    <w:rsid w:val="00BF35A0"/>
    <w:rsid w:val="00BF3C2C"/>
    <w:rsid w:val="00BF42C1"/>
    <w:rsid w:val="00BF4F35"/>
    <w:rsid w:val="00BF508E"/>
    <w:rsid w:val="00BF5B22"/>
    <w:rsid w:val="00BF6100"/>
    <w:rsid w:val="00BF7C8C"/>
    <w:rsid w:val="00C00236"/>
    <w:rsid w:val="00C0046D"/>
    <w:rsid w:val="00C01944"/>
    <w:rsid w:val="00C01E65"/>
    <w:rsid w:val="00C0211C"/>
    <w:rsid w:val="00C0285D"/>
    <w:rsid w:val="00C0287C"/>
    <w:rsid w:val="00C0293B"/>
    <w:rsid w:val="00C02C35"/>
    <w:rsid w:val="00C110A6"/>
    <w:rsid w:val="00C11D96"/>
    <w:rsid w:val="00C1361F"/>
    <w:rsid w:val="00C13BC8"/>
    <w:rsid w:val="00C14BB6"/>
    <w:rsid w:val="00C15F15"/>
    <w:rsid w:val="00C16AD7"/>
    <w:rsid w:val="00C17BDD"/>
    <w:rsid w:val="00C17F55"/>
    <w:rsid w:val="00C20C51"/>
    <w:rsid w:val="00C213E2"/>
    <w:rsid w:val="00C21E58"/>
    <w:rsid w:val="00C220A5"/>
    <w:rsid w:val="00C22456"/>
    <w:rsid w:val="00C24A22"/>
    <w:rsid w:val="00C25A76"/>
    <w:rsid w:val="00C26024"/>
    <w:rsid w:val="00C26096"/>
    <w:rsid w:val="00C26571"/>
    <w:rsid w:val="00C26CDC"/>
    <w:rsid w:val="00C27472"/>
    <w:rsid w:val="00C27AA0"/>
    <w:rsid w:val="00C27D3D"/>
    <w:rsid w:val="00C3285C"/>
    <w:rsid w:val="00C33FAC"/>
    <w:rsid w:val="00C3429B"/>
    <w:rsid w:val="00C34984"/>
    <w:rsid w:val="00C34FFB"/>
    <w:rsid w:val="00C35261"/>
    <w:rsid w:val="00C352B3"/>
    <w:rsid w:val="00C35479"/>
    <w:rsid w:val="00C35677"/>
    <w:rsid w:val="00C35F11"/>
    <w:rsid w:val="00C3651B"/>
    <w:rsid w:val="00C37A00"/>
    <w:rsid w:val="00C37C72"/>
    <w:rsid w:val="00C37EC3"/>
    <w:rsid w:val="00C4105D"/>
    <w:rsid w:val="00C41C25"/>
    <w:rsid w:val="00C4217B"/>
    <w:rsid w:val="00C42BE1"/>
    <w:rsid w:val="00C44766"/>
    <w:rsid w:val="00C45AFD"/>
    <w:rsid w:val="00C465EA"/>
    <w:rsid w:val="00C46EF9"/>
    <w:rsid w:val="00C46FF9"/>
    <w:rsid w:val="00C47041"/>
    <w:rsid w:val="00C474CB"/>
    <w:rsid w:val="00C5086B"/>
    <w:rsid w:val="00C50A58"/>
    <w:rsid w:val="00C50D3A"/>
    <w:rsid w:val="00C51320"/>
    <w:rsid w:val="00C519F9"/>
    <w:rsid w:val="00C51BA3"/>
    <w:rsid w:val="00C5218F"/>
    <w:rsid w:val="00C52BF1"/>
    <w:rsid w:val="00C52D48"/>
    <w:rsid w:val="00C544FE"/>
    <w:rsid w:val="00C55438"/>
    <w:rsid w:val="00C55E60"/>
    <w:rsid w:val="00C56464"/>
    <w:rsid w:val="00C56C9A"/>
    <w:rsid w:val="00C5727C"/>
    <w:rsid w:val="00C57E5E"/>
    <w:rsid w:val="00C57F25"/>
    <w:rsid w:val="00C610EB"/>
    <w:rsid w:val="00C6224A"/>
    <w:rsid w:val="00C628D4"/>
    <w:rsid w:val="00C632FD"/>
    <w:rsid w:val="00C633B0"/>
    <w:rsid w:val="00C63876"/>
    <w:rsid w:val="00C6430F"/>
    <w:rsid w:val="00C64428"/>
    <w:rsid w:val="00C64761"/>
    <w:rsid w:val="00C649A5"/>
    <w:rsid w:val="00C6533D"/>
    <w:rsid w:val="00C65671"/>
    <w:rsid w:val="00C66B28"/>
    <w:rsid w:val="00C71A0E"/>
    <w:rsid w:val="00C72592"/>
    <w:rsid w:val="00C72A2C"/>
    <w:rsid w:val="00C73B1D"/>
    <w:rsid w:val="00C73E55"/>
    <w:rsid w:val="00C746C9"/>
    <w:rsid w:val="00C74B32"/>
    <w:rsid w:val="00C74EEA"/>
    <w:rsid w:val="00C757D3"/>
    <w:rsid w:val="00C75BEB"/>
    <w:rsid w:val="00C75F79"/>
    <w:rsid w:val="00C76930"/>
    <w:rsid w:val="00C77039"/>
    <w:rsid w:val="00C777CF"/>
    <w:rsid w:val="00C77F1A"/>
    <w:rsid w:val="00C80E8A"/>
    <w:rsid w:val="00C80E97"/>
    <w:rsid w:val="00C815D8"/>
    <w:rsid w:val="00C81C20"/>
    <w:rsid w:val="00C81F6A"/>
    <w:rsid w:val="00C81FC5"/>
    <w:rsid w:val="00C82B55"/>
    <w:rsid w:val="00C8442B"/>
    <w:rsid w:val="00C8476D"/>
    <w:rsid w:val="00C84CA9"/>
    <w:rsid w:val="00C84F38"/>
    <w:rsid w:val="00C857CB"/>
    <w:rsid w:val="00C865EA"/>
    <w:rsid w:val="00C86DD7"/>
    <w:rsid w:val="00C87A5C"/>
    <w:rsid w:val="00C90609"/>
    <w:rsid w:val="00C91F62"/>
    <w:rsid w:val="00C9281D"/>
    <w:rsid w:val="00C92BDE"/>
    <w:rsid w:val="00C92F7C"/>
    <w:rsid w:val="00C93073"/>
    <w:rsid w:val="00C93B6A"/>
    <w:rsid w:val="00C942E0"/>
    <w:rsid w:val="00C945C3"/>
    <w:rsid w:val="00C94BDB"/>
    <w:rsid w:val="00C94CD5"/>
    <w:rsid w:val="00C95E70"/>
    <w:rsid w:val="00C96E45"/>
    <w:rsid w:val="00CA19F3"/>
    <w:rsid w:val="00CA1C96"/>
    <w:rsid w:val="00CA1E6C"/>
    <w:rsid w:val="00CA2823"/>
    <w:rsid w:val="00CA2C91"/>
    <w:rsid w:val="00CA3920"/>
    <w:rsid w:val="00CA3E04"/>
    <w:rsid w:val="00CA4AF2"/>
    <w:rsid w:val="00CA511B"/>
    <w:rsid w:val="00CA65B3"/>
    <w:rsid w:val="00CA672F"/>
    <w:rsid w:val="00CB01FD"/>
    <w:rsid w:val="00CB08E0"/>
    <w:rsid w:val="00CB15B2"/>
    <w:rsid w:val="00CB182F"/>
    <w:rsid w:val="00CB1EA4"/>
    <w:rsid w:val="00CB4518"/>
    <w:rsid w:val="00CB46B1"/>
    <w:rsid w:val="00CB52F4"/>
    <w:rsid w:val="00CB5A71"/>
    <w:rsid w:val="00CB6630"/>
    <w:rsid w:val="00CB6C14"/>
    <w:rsid w:val="00CB7348"/>
    <w:rsid w:val="00CB73EE"/>
    <w:rsid w:val="00CC3502"/>
    <w:rsid w:val="00CC3898"/>
    <w:rsid w:val="00CC3F7E"/>
    <w:rsid w:val="00CC4002"/>
    <w:rsid w:val="00CC4094"/>
    <w:rsid w:val="00CC4119"/>
    <w:rsid w:val="00CC45E5"/>
    <w:rsid w:val="00CC46F8"/>
    <w:rsid w:val="00CC4C98"/>
    <w:rsid w:val="00CC584C"/>
    <w:rsid w:val="00CC63DF"/>
    <w:rsid w:val="00CC6F78"/>
    <w:rsid w:val="00CC72E1"/>
    <w:rsid w:val="00CC7B9A"/>
    <w:rsid w:val="00CC7E22"/>
    <w:rsid w:val="00CD035F"/>
    <w:rsid w:val="00CD079A"/>
    <w:rsid w:val="00CD0964"/>
    <w:rsid w:val="00CD0E67"/>
    <w:rsid w:val="00CD15BB"/>
    <w:rsid w:val="00CD17E4"/>
    <w:rsid w:val="00CD2ABF"/>
    <w:rsid w:val="00CD2DF6"/>
    <w:rsid w:val="00CD3611"/>
    <w:rsid w:val="00CD3DEC"/>
    <w:rsid w:val="00CD4B82"/>
    <w:rsid w:val="00CD4E8F"/>
    <w:rsid w:val="00CD4FB5"/>
    <w:rsid w:val="00CD6261"/>
    <w:rsid w:val="00CE06AE"/>
    <w:rsid w:val="00CE10C9"/>
    <w:rsid w:val="00CE31AE"/>
    <w:rsid w:val="00CE69DE"/>
    <w:rsid w:val="00CF14C6"/>
    <w:rsid w:val="00CF1517"/>
    <w:rsid w:val="00CF1DA6"/>
    <w:rsid w:val="00CF2354"/>
    <w:rsid w:val="00CF23D9"/>
    <w:rsid w:val="00CF2BA5"/>
    <w:rsid w:val="00CF3CD8"/>
    <w:rsid w:val="00CF5406"/>
    <w:rsid w:val="00CF5598"/>
    <w:rsid w:val="00CF68D3"/>
    <w:rsid w:val="00D01840"/>
    <w:rsid w:val="00D019C2"/>
    <w:rsid w:val="00D01B45"/>
    <w:rsid w:val="00D01C9E"/>
    <w:rsid w:val="00D024E4"/>
    <w:rsid w:val="00D032C3"/>
    <w:rsid w:val="00D035ED"/>
    <w:rsid w:val="00D03B14"/>
    <w:rsid w:val="00D03C44"/>
    <w:rsid w:val="00D051C0"/>
    <w:rsid w:val="00D0559A"/>
    <w:rsid w:val="00D058A2"/>
    <w:rsid w:val="00D075FB"/>
    <w:rsid w:val="00D07CD5"/>
    <w:rsid w:val="00D10CBE"/>
    <w:rsid w:val="00D10FF6"/>
    <w:rsid w:val="00D11DEB"/>
    <w:rsid w:val="00D120E2"/>
    <w:rsid w:val="00D1449A"/>
    <w:rsid w:val="00D15051"/>
    <w:rsid w:val="00D15108"/>
    <w:rsid w:val="00D1565A"/>
    <w:rsid w:val="00D17238"/>
    <w:rsid w:val="00D179E6"/>
    <w:rsid w:val="00D2006F"/>
    <w:rsid w:val="00D200AE"/>
    <w:rsid w:val="00D206AC"/>
    <w:rsid w:val="00D210A9"/>
    <w:rsid w:val="00D21FDB"/>
    <w:rsid w:val="00D22431"/>
    <w:rsid w:val="00D22F02"/>
    <w:rsid w:val="00D232F9"/>
    <w:rsid w:val="00D23DFD"/>
    <w:rsid w:val="00D2468F"/>
    <w:rsid w:val="00D25070"/>
    <w:rsid w:val="00D259AB"/>
    <w:rsid w:val="00D259CC"/>
    <w:rsid w:val="00D26207"/>
    <w:rsid w:val="00D2671C"/>
    <w:rsid w:val="00D26C04"/>
    <w:rsid w:val="00D2744A"/>
    <w:rsid w:val="00D27CA7"/>
    <w:rsid w:val="00D303E6"/>
    <w:rsid w:val="00D31CFE"/>
    <w:rsid w:val="00D3265B"/>
    <w:rsid w:val="00D32748"/>
    <w:rsid w:val="00D328A0"/>
    <w:rsid w:val="00D32ED1"/>
    <w:rsid w:val="00D33647"/>
    <w:rsid w:val="00D34FD6"/>
    <w:rsid w:val="00D3584A"/>
    <w:rsid w:val="00D35E54"/>
    <w:rsid w:val="00D3628A"/>
    <w:rsid w:val="00D36482"/>
    <w:rsid w:val="00D36CBD"/>
    <w:rsid w:val="00D37860"/>
    <w:rsid w:val="00D4086B"/>
    <w:rsid w:val="00D40975"/>
    <w:rsid w:val="00D429E3"/>
    <w:rsid w:val="00D43270"/>
    <w:rsid w:val="00D43C52"/>
    <w:rsid w:val="00D43D62"/>
    <w:rsid w:val="00D44F29"/>
    <w:rsid w:val="00D45D5C"/>
    <w:rsid w:val="00D46E5E"/>
    <w:rsid w:val="00D474A1"/>
    <w:rsid w:val="00D47595"/>
    <w:rsid w:val="00D51CDE"/>
    <w:rsid w:val="00D5281D"/>
    <w:rsid w:val="00D53014"/>
    <w:rsid w:val="00D539D5"/>
    <w:rsid w:val="00D53E35"/>
    <w:rsid w:val="00D54513"/>
    <w:rsid w:val="00D545DB"/>
    <w:rsid w:val="00D5533A"/>
    <w:rsid w:val="00D55CF2"/>
    <w:rsid w:val="00D55E45"/>
    <w:rsid w:val="00D578EA"/>
    <w:rsid w:val="00D6009C"/>
    <w:rsid w:val="00D60229"/>
    <w:rsid w:val="00D60A84"/>
    <w:rsid w:val="00D615DF"/>
    <w:rsid w:val="00D619D5"/>
    <w:rsid w:val="00D62991"/>
    <w:rsid w:val="00D630E3"/>
    <w:rsid w:val="00D64288"/>
    <w:rsid w:val="00D66EF2"/>
    <w:rsid w:val="00D67F77"/>
    <w:rsid w:val="00D704E3"/>
    <w:rsid w:val="00D70654"/>
    <w:rsid w:val="00D71A3E"/>
    <w:rsid w:val="00D72388"/>
    <w:rsid w:val="00D730D2"/>
    <w:rsid w:val="00D73F9E"/>
    <w:rsid w:val="00D74244"/>
    <w:rsid w:val="00D74B12"/>
    <w:rsid w:val="00D74FAC"/>
    <w:rsid w:val="00D75698"/>
    <w:rsid w:val="00D758D7"/>
    <w:rsid w:val="00D75B59"/>
    <w:rsid w:val="00D7610C"/>
    <w:rsid w:val="00D769CA"/>
    <w:rsid w:val="00D7722A"/>
    <w:rsid w:val="00D776F1"/>
    <w:rsid w:val="00D800D4"/>
    <w:rsid w:val="00D807AA"/>
    <w:rsid w:val="00D821DF"/>
    <w:rsid w:val="00D824C7"/>
    <w:rsid w:val="00D825AD"/>
    <w:rsid w:val="00D828F7"/>
    <w:rsid w:val="00D833C2"/>
    <w:rsid w:val="00D84D06"/>
    <w:rsid w:val="00D84DDC"/>
    <w:rsid w:val="00D84FF9"/>
    <w:rsid w:val="00D852CD"/>
    <w:rsid w:val="00D855AB"/>
    <w:rsid w:val="00D855BD"/>
    <w:rsid w:val="00D856A4"/>
    <w:rsid w:val="00D85DED"/>
    <w:rsid w:val="00D8788D"/>
    <w:rsid w:val="00D910D5"/>
    <w:rsid w:val="00D919E7"/>
    <w:rsid w:val="00D93617"/>
    <w:rsid w:val="00D94681"/>
    <w:rsid w:val="00D96B18"/>
    <w:rsid w:val="00D96FF5"/>
    <w:rsid w:val="00D96FF9"/>
    <w:rsid w:val="00D97219"/>
    <w:rsid w:val="00D97F65"/>
    <w:rsid w:val="00DA0993"/>
    <w:rsid w:val="00DA1ED2"/>
    <w:rsid w:val="00DA3218"/>
    <w:rsid w:val="00DA36BC"/>
    <w:rsid w:val="00DA3A87"/>
    <w:rsid w:val="00DA4095"/>
    <w:rsid w:val="00DA506D"/>
    <w:rsid w:val="00DA61F7"/>
    <w:rsid w:val="00DA7793"/>
    <w:rsid w:val="00DA7DA5"/>
    <w:rsid w:val="00DB06D0"/>
    <w:rsid w:val="00DB0F70"/>
    <w:rsid w:val="00DB12F0"/>
    <w:rsid w:val="00DB1E1B"/>
    <w:rsid w:val="00DB22E5"/>
    <w:rsid w:val="00DB33AE"/>
    <w:rsid w:val="00DB38D9"/>
    <w:rsid w:val="00DB3E65"/>
    <w:rsid w:val="00DB4BC0"/>
    <w:rsid w:val="00DB5E35"/>
    <w:rsid w:val="00DB6601"/>
    <w:rsid w:val="00DB6D9E"/>
    <w:rsid w:val="00DC04BB"/>
    <w:rsid w:val="00DC09BE"/>
    <w:rsid w:val="00DC0CC5"/>
    <w:rsid w:val="00DC1EEE"/>
    <w:rsid w:val="00DC2708"/>
    <w:rsid w:val="00DC28D7"/>
    <w:rsid w:val="00DC2CCD"/>
    <w:rsid w:val="00DC41E8"/>
    <w:rsid w:val="00DC4F47"/>
    <w:rsid w:val="00DC5B04"/>
    <w:rsid w:val="00DC613D"/>
    <w:rsid w:val="00DC6D49"/>
    <w:rsid w:val="00DC70AA"/>
    <w:rsid w:val="00DD0594"/>
    <w:rsid w:val="00DD0719"/>
    <w:rsid w:val="00DD07E0"/>
    <w:rsid w:val="00DD149C"/>
    <w:rsid w:val="00DD2D9F"/>
    <w:rsid w:val="00DD38D7"/>
    <w:rsid w:val="00DD45D2"/>
    <w:rsid w:val="00DD4683"/>
    <w:rsid w:val="00DD73F2"/>
    <w:rsid w:val="00DD77E4"/>
    <w:rsid w:val="00DE0721"/>
    <w:rsid w:val="00DE1859"/>
    <w:rsid w:val="00DE1A4D"/>
    <w:rsid w:val="00DE326B"/>
    <w:rsid w:val="00DE4609"/>
    <w:rsid w:val="00DE4647"/>
    <w:rsid w:val="00DE4ED4"/>
    <w:rsid w:val="00DE5AD6"/>
    <w:rsid w:val="00DE65FA"/>
    <w:rsid w:val="00DF041D"/>
    <w:rsid w:val="00DF0585"/>
    <w:rsid w:val="00DF08CC"/>
    <w:rsid w:val="00DF15C3"/>
    <w:rsid w:val="00DF3828"/>
    <w:rsid w:val="00DF4BFF"/>
    <w:rsid w:val="00DF4CD9"/>
    <w:rsid w:val="00DF5BC8"/>
    <w:rsid w:val="00DF5E3A"/>
    <w:rsid w:val="00DF6A3F"/>
    <w:rsid w:val="00DF75D4"/>
    <w:rsid w:val="00E005FC"/>
    <w:rsid w:val="00E0069A"/>
    <w:rsid w:val="00E00A16"/>
    <w:rsid w:val="00E01BCB"/>
    <w:rsid w:val="00E01CF6"/>
    <w:rsid w:val="00E01F53"/>
    <w:rsid w:val="00E022A2"/>
    <w:rsid w:val="00E0267B"/>
    <w:rsid w:val="00E02E54"/>
    <w:rsid w:val="00E032BF"/>
    <w:rsid w:val="00E03D74"/>
    <w:rsid w:val="00E049A4"/>
    <w:rsid w:val="00E05AA3"/>
    <w:rsid w:val="00E05EFF"/>
    <w:rsid w:val="00E0644F"/>
    <w:rsid w:val="00E07041"/>
    <w:rsid w:val="00E104BB"/>
    <w:rsid w:val="00E11D87"/>
    <w:rsid w:val="00E12B61"/>
    <w:rsid w:val="00E12B6A"/>
    <w:rsid w:val="00E12F81"/>
    <w:rsid w:val="00E1307C"/>
    <w:rsid w:val="00E133D0"/>
    <w:rsid w:val="00E14DCA"/>
    <w:rsid w:val="00E1500B"/>
    <w:rsid w:val="00E150F3"/>
    <w:rsid w:val="00E174C9"/>
    <w:rsid w:val="00E1765A"/>
    <w:rsid w:val="00E176D1"/>
    <w:rsid w:val="00E17A8B"/>
    <w:rsid w:val="00E17C19"/>
    <w:rsid w:val="00E21617"/>
    <w:rsid w:val="00E21B5B"/>
    <w:rsid w:val="00E21F21"/>
    <w:rsid w:val="00E23552"/>
    <w:rsid w:val="00E237BD"/>
    <w:rsid w:val="00E24249"/>
    <w:rsid w:val="00E26F35"/>
    <w:rsid w:val="00E27AB3"/>
    <w:rsid w:val="00E30CF5"/>
    <w:rsid w:val="00E31472"/>
    <w:rsid w:val="00E31D37"/>
    <w:rsid w:val="00E31FE8"/>
    <w:rsid w:val="00E323A0"/>
    <w:rsid w:val="00E32557"/>
    <w:rsid w:val="00E32C0B"/>
    <w:rsid w:val="00E32CB8"/>
    <w:rsid w:val="00E32CE4"/>
    <w:rsid w:val="00E32DED"/>
    <w:rsid w:val="00E334DA"/>
    <w:rsid w:val="00E33979"/>
    <w:rsid w:val="00E34103"/>
    <w:rsid w:val="00E35CF2"/>
    <w:rsid w:val="00E36227"/>
    <w:rsid w:val="00E364CB"/>
    <w:rsid w:val="00E4038B"/>
    <w:rsid w:val="00E40A6C"/>
    <w:rsid w:val="00E41215"/>
    <w:rsid w:val="00E42E30"/>
    <w:rsid w:val="00E43B88"/>
    <w:rsid w:val="00E4453A"/>
    <w:rsid w:val="00E4457F"/>
    <w:rsid w:val="00E4512A"/>
    <w:rsid w:val="00E453CA"/>
    <w:rsid w:val="00E45AFC"/>
    <w:rsid w:val="00E46635"/>
    <w:rsid w:val="00E46E7B"/>
    <w:rsid w:val="00E470A3"/>
    <w:rsid w:val="00E4715A"/>
    <w:rsid w:val="00E47BAD"/>
    <w:rsid w:val="00E5002E"/>
    <w:rsid w:val="00E504C0"/>
    <w:rsid w:val="00E50612"/>
    <w:rsid w:val="00E51382"/>
    <w:rsid w:val="00E515CB"/>
    <w:rsid w:val="00E523B1"/>
    <w:rsid w:val="00E527B2"/>
    <w:rsid w:val="00E52CFA"/>
    <w:rsid w:val="00E5347E"/>
    <w:rsid w:val="00E5355C"/>
    <w:rsid w:val="00E53BEC"/>
    <w:rsid w:val="00E55246"/>
    <w:rsid w:val="00E5554B"/>
    <w:rsid w:val="00E55E0B"/>
    <w:rsid w:val="00E56B87"/>
    <w:rsid w:val="00E57090"/>
    <w:rsid w:val="00E57EA1"/>
    <w:rsid w:val="00E60133"/>
    <w:rsid w:val="00E61F7E"/>
    <w:rsid w:val="00E637C2"/>
    <w:rsid w:val="00E63BB2"/>
    <w:rsid w:val="00E65D21"/>
    <w:rsid w:val="00E6717E"/>
    <w:rsid w:val="00E67D69"/>
    <w:rsid w:val="00E70CA2"/>
    <w:rsid w:val="00E71149"/>
    <w:rsid w:val="00E72225"/>
    <w:rsid w:val="00E72F8B"/>
    <w:rsid w:val="00E73204"/>
    <w:rsid w:val="00E7323D"/>
    <w:rsid w:val="00E741CA"/>
    <w:rsid w:val="00E74CB2"/>
    <w:rsid w:val="00E74F8A"/>
    <w:rsid w:val="00E75D4D"/>
    <w:rsid w:val="00E7674C"/>
    <w:rsid w:val="00E76FF5"/>
    <w:rsid w:val="00E7765A"/>
    <w:rsid w:val="00E77ADD"/>
    <w:rsid w:val="00E80E47"/>
    <w:rsid w:val="00E84004"/>
    <w:rsid w:val="00E84016"/>
    <w:rsid w:val="00E84824"/>
    <w:rsid w:val="00E85435"/>
    <w:rsid w:val="00E857C6"/>
    <w:rsid w:val="00E857DD"/>
    <w:rsid w:val="00E8625A"/>
    <w:rsid w:val="00E87048"/>
    <w:rsid w:val="00E87828"/>
    <w:rsid w:val="00E900C7"/>
    <w:rsid w:val="00E91930"/>
    <w:rsid w:val="00E919DD"/>
    <w:rsid w:val="00E91CEA"/>
    <w:rsid w:val="00E92E76"/>
    <w:rsid w:val="00E93AE9"/>
    <w:rsid w:val="00E95761"/>
    <w:rsid w:val="00E958E1"/>
    <w:rsid w:val="00E95DD0"/>
    <w:rsid w:val="00E96A96"/>
    <w:rsid w:val="00E9727C"/>
    <w:rsid w:val="00EA19EC"/>
    <w:rsid w:val="00EA336B"/>
    <w:rsid w:val="00EA4206"/>
    <w:rsid w:val="00EA4B00"/>
    <w:rsid w:val="00EA52BE"/>
    <w:rsid w:val="00EA56CF"/>
    <w:rsid w:val="00EA592D"/>
    <w:rsid w:val="00EA5A63"/>
    <w:rsid w:val="00EA6E9C"/>
    <w:rsid w:val="00EA7530"/>
    <w:rsid w:val="00EA794B"/>
    <w:rsid w:val="00EA7B31"/>
    <w:rsid w:val="00EA7C8F"/>
    <w:rsid w:val="00EB0F3A"/>
    <w:rsid w:val="00EB1D70"/>
    <w:rsid w:val="00EB1D88"/>
    <w:rsid w:val="00EB220A"/>
    <w:rsid w:val="00EB2E09"/>
    <w:rsid w:val="00EB5AD6"/>
    <w:rsid w:val="00EB6192"/>
    <w:rsid w:val="00EB7263"/>
    <w:rsid w:val="00EB72AD"/>
    <w:rsid w:val="00EB7741"/>
    <w:rsid w:val="00EB7B34"/>
    <w:rsid w:val="00EC02F2"/>
    <w:rsid w:val="00EC202E"/>
    <w:rsid w:val="00EC34B3"/>
    <w:rsid w:val="00EC3B40"/>
    <w:rsid w:val="00EC3D4D"/>
    <w:rsid w:val="00EC5CCD"/>
    <w:rsid w:val="00EC6A76"/>
    <w:rsid w:val="00EC6D98"/>
    <w:rsid w:val="00EC766E"/>
    <w:rsid w:val="00EC7A8B"/>
    <w:rsid w:val="00EC7B11"/>
    <w:rsid w:val="00ED149C"/>
    <w:rsid w:val="00ED1E7D"/>
    <w:rsid w:val="00ED1FB4"/>
    <w:rsid w:val="00ED4A61"/>
    <w:rsid w:val="00ED4DC4"/>
    <w:rsid w:val="00ED4ED1"/>
    <w:rsid w:val="00ED5120"/>
    <w:rsid w:val="00ED67B9"/>
    <w:rsid w:val="00ED6864"/>
    <w:rsid w:val="00ED6B90"/>
    <w:rsid w:val="00EE07AB"/>
    <w:rsid w:val="00EE1362"/>
    <w:rsid w:val="00EE1453"/>
    <w:rsid w:val="00EE1BE0"/>
    <w:rsid w:val="00EE3512"/>
    <w:rsid w:val="00EE39C8"/>
    <w:rsid w:val="00EE4636"/>
    <w:rsid w:val="00EE47DD"/>
    <w:rsid w:val="00EE4B5A"/>
    <w:rsid w:val="00EE4BDC"/>
    <w:rsid w:val="00EE5006"/>
    <w:rsid w:val="00EE6A9E"/>
    <w:rsid w:val="00EE6E79"/>
    <w:rsid w:val="00EE7125"/>
    <w:rsid w:val="00EE7284"/>
    <w:rsid w:val="00EE7E3C"/>
    <w:rsid w:val="00EF0977"/>
    <w:rsid w:val="00EF0C4A"/>
    <w:rsid w:val="00EF187B"/>
    <w:rsid w:val="00EF1FFD"/>
    <w:rsid w:val="00EF279B"/>
    <w:rsid w:val="00EF27E9"/>
    <w:rsid w:val="00EF3977"/>
    <w:rsid w:val="00EF400A"/>
    <w:rsid w:val="00EF61FA"/>
    <w:rsid w:val="00EF6971"/>
    <w:rsid w:val="00EF71B5"/>
    <w:rsid w:val="00EF788D"/>
    <w:rsid w:val="00EF7E73"/>
    <w:rsid w:val="00F02A70"/>
    <w:rsid w:val="00F02E74"/>
    <w:rsid w:val="00F0357F"/>
    <w:rsid w:val="00F03583"/>
    <w:rsid w:val="00F04A4A"/>
    <w:rsid w:val="00F0568F"/>
    <w:rsid w:val="00F05B73"/>
    <w:rsid w:val="00F05BE6"/>
    <w:rsid w:val="00F05C93"/>
    <w:rsid w:val="00F067BB"/>
    <w:rsid w:val="00F11AEC"/>
    <w:rsid w:val="00F130AA"/>
    <w:rsid w:val="00F15CBA"/>
    <w:rsid w:val="00F17039"/>
    <w:rsid w:val="00F17782"/>
    <w:rsid w:val="00F21070"/>
    <w:rsid w:val="00F2271D"/>
    <w:rsid w:val="00F22C05"/>
    <w:rsid w:val="00F22E9D"/>
    <w:rsid w:val="00F264C0"/>
    <w:rsid w:val="00F277EE"/>
    <w:rsid w:val="00F30383"/>
    <w:rsid w:val="00F30FB3"/>
    <w:rsid w:val="00F311AB"/>
    <w:rsid w:val="00F3126D"/>
    <w:rsid w:val="00F318B1"/>
    <w:rsid w:val="00F31C93"/>
    <w:rsid w:val="00F3329C"/>
    <w:rsid w:val="00F335CF"/>
    <w:rsid w:val="00F336F9"/>
    <w:rsid w:val="00F34659"/>
    <w:rsid w:val="00F347F5"/>
    <w:rsid w:val="00F35776"/>
    <w:rsid w:val="00F3647E"/>
    <w:rsid w:val="00F37B5F"/>
    <w:rsid w:val="00F40228"/>
    <w:rsid w:val="00F40703"/>
    <w:rsid w:val="00F40B2D"/>
    <w:rsid w:val="00F418DD"/>
    <w:rsid w:val="00F43301"/>
    <w:rsid w:val="00F4336F"/>
    <w:rsid w:val="00F439CE"/>
    <w:rsid w:val="00F45FD5"/>
    <w:rsid w:val="00F4679E"/>
    <w:rsid w:val="00F46B6C"/>
    <w:rsid w:val="00F47258"/>
    <w:rsid w:val="00F47F22"/>
    <w:rsid w:val="00F501BD"/>
    <w:rsid w:val="00F50310"/>
    <w:rsid w:val="00F51D85"/>
    <w:rsid w:val="00F520A5"/>
    <w:rsid w:val="00F52529"/>
    <w:rsid w:val="00F52C5B"/>
    <w:rsid w:val="00F52CE3"/>
    <w:rsid w:val="00F5462F"/>
    <w:rsid w:val="00F54C7D"/>
    <w:rsid w:val="00F54F60"/>
    <w:rsid w:val="00F55755"/>
    <w:rsid w:val="00F55E79"/>
    <w:rsid w:val="00F56AF5"/>
    <w:rsid w:val="00F57CE5"/>
    <w:rsid w:val="00F6088A"/>
    <w:rsid w:val="00F6334D"/>
    <w:rsid w:val="00F635FD"/>
    <w:rsid w:val="00F66469"/>
    <w:rsid w:val="00F66BEB"/>
    <w:rsid w:val="00F66E83"/>
    <w:rsid w:val="00F678FC"/>
    <w:rsid w:val="00F67B28"/>
    <w:rsid w:val="00F71357"/>
    <w:rsid w:val="00F71EFE"/>
    <w:rsid w:val="00F72860"/>
    <w:rsid w:val="00F72AB6"/>
    <w:rsid w:val="00F7358A"/>
    <w:rsid w:val="00F73E47"/>
    <w:rsid w:val="00F75584"/>
    <w:rsid w:val="00F75758"/>
    <w:rsid w:val="00F7613A"/>
    <w:rsid w:val="00F76645"/>
    <w:rsid w:val="00F767D2"/>
    <w:rsid w:val="00F77572"/>
    <w:rsid w:val="00F8000A"/>
    <w:rsid w:val="00F80BCD"/>
    <w:rsid w:val="00F81F5C"/>
    <w:rsid w:val="00F82BC5"/>
    <w:rsid w:val="00F82D76"/>
    <w:rsid w:val="00F8405F"/>
    <w:rsid w:val="00F84400"/>
    <w:rsid w:val="00F857D0"/>
    <w:rsid w:val="00F85B72"/>
    <w:rsid w:val="00F86FCB"/>
    <w:rsid w:val="00F87D1C"/>
    <w:rsid w:val="00F90DE6"/>
    <w:rsid w:val="00F910E4"/>
    <w:rsid w:val="00F91B44"/>
    <w:rsid w:val="00F91D1E"/>
    <w:rsid w:val="00F92279"/>
    <w:rsid w:val="00F93046"/>
    <w:rsid w:val="00F9390C"/>
    <w:rsid w:val="00F939C2"/>
    <w:rsid w:val="00F93EF6"/>
    <w:rsid w:val="00F940AF"/>
    <w:rsid w:val="00F940E1"/>
    <w:rsid w:val="00F94308"/>
    <w:rsid w:val="00F94DC6"/>
    <w:rsid w:val="00F95391"/>
    <w:rsid w:val="00F95AB0"/>
    <w:rsid w:val="00F966E1"/>
    <w:rsid w:val="00F96719"/>
    <w:rsid w:val="00FA00E9"/>
    <w:rsid w:val="00FA0E35"/>
    <w:rsid w:val="00FA0F99"/>
    <w:rsid w:val="00FA1544"/>
    <w:rsid w:val="00FA1C7E"/>
    <w:rsid w:val="00FA4318"/>
    <w:rsid w:val="00FA4570"/>
    <w:rsid w:val="00FA4DFA"/>
    <w:rsid w:val="00FA74AB"/>
    <w:rsid w:val="00FA7653"/>
    <w:rsid w:val="00FA7E2C"/>
    <w:rsid w:val="00FB02B1"/>
    <w:rsid w:val="00FB0B13"/>
    <w:rsid w:val="00FB0CD0"/>
    <w:rsid w:val="00FB1E77"/>
    <w:rsid w:val="00FB22BA"/>
    <w:rsid w:val="00FB2867"/>
    <w:rsid w:val="00FB3368"/>
    <w:rsid w:val="00FB3525"/>
    <w:rsid w:val="00FB51B4"/>
    <w:rsid w:val="00FB5277"/>
    <w:rsid w:val="00FB5476"/>
    <w:rsid w:val="00FB5AD1"/>
    <w:rsid w:val="00FB5AF2"/>
    <w:rsid w:val="00FB614D"/>
    <w:rsid w:val="00FB61AF"/>
    <w:rsid w:val="00FB63E9"/>
    <w:rsid w:val="00FB6BFC"/>
    <w:rsid w:val="00FB6F3C"/>
    <w:rsid w:val="00FC0A2B"/>
    <w:rsid w:val="00FC12A2"/>
    <w:rsid w:val="00FC2EC8"/>
    <w:rsid w:val="00FC316E"/>
    <w:rsid w:val="00FC3351"/>
    <w:rsid w:val="00FC3699"/>
    <w:rsid w:val="00FC3A3D"/>
    <w:rsid w:val="00FC4362"/>
    <w:rsid w:val="00FC43AF"/>
    <w:rsid w:val="00FC47B5"/>
    <w:rsid w:val="00FC48E6"/>
    <w:rsid w:val="00FC4E69"/>
    <w:rsid w:val="00FC5690"/>
    <w:rsid w:val="00FC5C60"/>
    <w:rsid w:val="00FC6C14"/>
    <w:rsid w:val="00FC7549"/>
    <w:rsid w:val="00FC7B0F"/>
    <w:rsid w:val="00FC7DC4"/>
    <w:rsid w:val="00FD00C6"/>
    <w:rsid w:val="00FD02B4"/>
    <w:rsid w:val="00FD0788"/>
    <w:rsid w:val="00FD2548"/>
    <w:rsid w:val="00FD2C6A"/>
    <w:rsid w:val="00FD3EF4"/>
    <w:rsid w:val="00FD3FB7"/>
    <w:rsid w:val="00FD43EE"/>
    <w:rsid w:val="00FD5372"/>
    <w:rsid w:val="00FD678A"/>
    <w:rsid w:val="00FD7AA7"/>
    <w:rsid w:val="00FD7F1D"/>
    <w:rsid w:val="00FE0560"/>
    <w:rsid w:val="00FE0990"/>
    <w:rsid w:val="00FE1233"/>
    <w:rsid w:val="00FE1716"/>
    <w:rsid w:val="00FE24F9"/>
    <w:rsid w:val="00FE29AE"/>
    <w:rsid w:val="00FE336C"/>
    <w:rsid w:val="00FE55F9"/>
    <w:rsid w:val="00FE6148"/>
    <w:rsid w:val="00FE7E52"/>
    <w:rsid w:val="00FE7EA6"/>
    <w:rsid w:val="00FF0835"/>
    <w:rsid w:val="00FF0963"/>
    <w:rsid w:val="00FF1AED"/>
    <w:rsid w:val="00FF1BDA"/>
    <w:rsid w:val="00FF2185"/>
    <w:rsid w:val="00FF231F"/>
    <w:rsid w:val="00FF28A9"/>
    <w:rsid w:val="00FF28B0"/>
    <w:rsid w:val="00FF3E85"/>
    <w:rsid w:val="00FF402F"/>
    <w:rsid w:val="00FF4DDC"/>
    <w:rsid w:val="00FF51AD"/>
    <w:rsid w:val="00FF57E0"/>
    <w:rsid w:val="00FF64F4"/>
    <w:rsid w:val="00FF7279"/>
    <w:rsid w:val="00FF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3249"/>
    <o:shapelayout v:ext="edit">
      <o:idmap v:ext="edit" data="1"/>
    </o:shapelayout>
  </w:shapeDefaults>
  <w:decimalSymbol w:val="."/>
  <w:listSeparator w:val=";"/>
  <w14:docId w14:val="790FF6DD"/>
  <w15:docId w15:val="{68D1A455-963D-43A9-A115-2A4BDF798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fr-CH" w:eastAsia="fr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CC6"/>
    <w:rPr>
      <w:rFonts w:ascii="Times New Roman" w:eastAsia="Times New Roman" w:hAnsi="Times New Roman"/>
      <w:sz w:val="24"/>
      <w:szCs w:val="24"/>
      <w:lang w:val="de-CH" w:eastAsia="de-DE"/>
    </w:rPr>
  </w:style>
  <w:style w:type="paragraph" w:styleId="Heading1">
    <w:name w:val="heading 1"/>
    <w:basedOn w:val="Normal"/>
    <w:next w:val="Normal"/>
    <w:link w:val="Heading1Char"/>
    <w:qFormat/>
    <w:rsid w:val="00820F32"/>
    <w:pPr>
      <w:keepNext/>
      <w:numPr>
        <w:numId w:val="1"/>
      </w:numPr>
      <w:jc w:val="both"/>
      <w:outlineLvl w:val="0"/>
    </w:pPr>
    <w:rPr>
      <w:bCs/>
      <w:sz w:val="40"/>
      <w:szCs w:val="28"/>
      <w:lang w:val="en-US"/>
    </w:rPr>
  </w:style>
  <w:style w:type="paragraph" w:styleId="Heading2">
    <w:name w:val="heading 2"/>
    <w:basedOn w:val="Normal"/>
    <w:link w:val="Heading2Char"/>
    <w:qFormat/>
    <w:rsid w:val="00820F32"/>
    <w:pPr>
      <w:spacing w:before="100" w:beforeAutospacing="1" w:after="100" w:afterAutospacing="1"/>
      <w:outlineLvl w:val="1"/>
    </w:pPr>
    <w:rPr>
      <w:rFonts w:ascii="Arial Unicode MS" w:eastAsia="Arial Unicode MS" w:hAnsi="Arial Unicode MS" w:cs="Arial Unicode MS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820F32"/>
    <w:pPr>
      <w:keepNext/>
      <w:ind w:left="720" w:hanging="720"/>
      <w:outlineLvl w:val="2"/>
    </w:pPr>
    <w:rPr>
      <w:b/>
      <w:bCs/>
      <w:sz w:val="40"/>
      <w:lang w:val="en-GB"/>
    </w:rPr>
  </w:style>
  <w:style w:type="paragraph" w:styleId="Heading4">
    <w:name w:val="heading 4"/>
    <w:basedOn w:val="Normal"/>
    <w:next w:val="Normal"/>
    <w:link w:val="Heading4Char"/>
    <w:qFormat/>
    <w:rsid w:val="00820F32"/>
    <w:pPr>
      <w:keepNext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qFormat/>
    <w:rsid w:val="00820F32"/>
    <w:pPr>
      <w:keepNext/>
      <w:outlineLvl w:val="4"/>
    </w:pPr>
    <w:rPr>
      <w:sz w:val="40"/>
    </w:rPr>
  </w:style>
  <w:style w:type="paragraph" w:styleId="Heading6">
    <w:name w:val="heading 6"/>
    <w:basedOn w:val="Normal"/>
    <w:next w:val="Normal"/>
    <w:link w:val="Heading6Char"/>
    <w:qFormat/>
    <w:rsid w:val="00820F32"/>
    <w:pPr>
      <w:keepNext/>
      <w:jc w:val="both"/>
      <w:outlineLvl w:val="5"/>
    </w:pPr>
    <w:rPr>
      <w:sz w:val="40"/>
      <w:lang w:val="en-GB"/>
    </w:rPr>
  </w:style>
  <w:style w:type="paragraph" w:styleId="Heading7">
    <w:name w:val="heading 7"/>
    <w:basedOn w:val="Normal"/>
    <w:next w:val="Normal"/>
    <w:link w:val="Heading7Char"/>
    <w:qFormat/>
    <w:rsid w:val="00820F32"/>
    <w:pPr>
      <w:keepNext/>
      <w:autoSpaceDE w:val="0"/>
      <w:autoSpaceDN w:val="0"/>
      <w:adjustRightInd w:val="0"/>
      <w:jc w:val="center"/>
      <w:outlineLvl w:val="6"/>
    </w:pPr>
    <w:rPr>
      <w:bCs/>
      <w:sz w:val="36"/>
      <w:szCs w:val="32"/>
      <w:lang w:eastAsia="de-CH"/>
    </w:rPr>
  </w:style>
  <w:style w:type="paragraph" w:styleId="Heading9">
    <w:name w:val="heading 9"/>
    <w:basedOn w:val="Normal"/>
    <w:next w:val="Normal"/>
    <w:link w:val="Heading9Char"/>
    <w:qFormat/>
    <w:rsid w:val="00820F32"/>
    <w:pPr>
      <w:keepNext/>
      <w:jc w:val="both"/>
      <w:outlineLvl w:val="8"/>
    </w:pPr>
    <w:rPr>
      <w:b/>
      <w:bCs/>
      <w:u w:val="single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20F32"/>
    <w:rPr>
      <w:rFonts w:ascii="Times New Roman" w:eastAsia="Times New Roman" w:hAnsi="Times New Roman"/>
      <w:bCs/>
      <w:sz w:val="40"/>
      <w:szCs w:val="28"/>
      <w:lang w:val="en-US" w:eastAsia="de-DE"/>
    </w:rPr>
  </w:style>
  <w:style w:type="character" w:customStyle="1" w:styleId="Heading2Char">
    <w:name w:val="Heading 2 Char"/>
    <w:basedOn w:val="DefaultParagraphFont"/>
    <w:link w:val="Heading2"/>
    <w:rsid w:val="00820F32"/>
    <w:rPr>
      <w:rFonts w:ascii="Arial Unicode MS" w:eastAsia="Arial Unicode MS" w:hAnsi="Arial Unicode MS" w:cs="Arial Unicode MS"/>
      <w:b/>
      <w:bCs/>
      <w:sz w:val="36"/>
      <w:szCs w:val="36"/>
      <w:lang w:val="de-CH" w:eastAsia="de-DE"/>
    </w:rPr>
  </w:style>
  <w:style w:type="character" w:customStyle="1" w:styleId="Heading3Char">
    <w:name w:val="Heading 3 Char"/>
    <w:basedOn w:val="DefaultParagraphFont"/>
    <w:link w:val="Heading3"/>
    <w:rsid w:val="00820F32"/>
    <w:rPr>
      <w:rFonts w:ascii="Times New Roman" w:eastAsia="Times New Roman" w:hAnsi="Times New Roman" w:cs="Times New Roman"/>
      <w:b/>
      <w:bCs/>
      <w:sz w:val="40"/>
      <w:szCs w:val="24"/>
      <w:lang w:val="en-GB" w:eastAsia="de-DE"/>
    </w:rPr>
  </w:style>
  <w:style w:type="character" w:customStyle="1" w:styleId="Heading4Char">
    <w:name w:val="Heading 4 Char"/>
    <w:basedOn w:val="DefaultParagraphFont"/>
    <w:link w:val="Heading4"/>
    <w:rsid w:val="00820F32"/>
    <w:rPr>
      <w:rFonts w:ascii="Times New Roman" w:eastAsia="Times New Roman" w:hAnsi="Times New Roman" w:cs="Times New Roman"/>
      <w:i/>
      <w:iCs/>
      <w:sz w:val="24"/>
      <w:szCs w:val="24"/>
      <w:lang w:val="de-CH" w:eastAsia="de-DE"/>
    </w:rPr>
  </w:style>
  <w:style w:type="character" w:customStyle="1" w:styleId="Heading5Char">
    <w:name w:val="Heading 5 Char"/>
    <w:basedOn w:val="DefaultParagraphFont"/>
    <w:link w:val="Heading5"/>
    <w:rsid w:val="00820F32"/>
    <w:rPr>
      <w:rFonts w:ascii="Times New Roman" w:eastAsia="Times New Roman" w:hAnsi="Times New Roman" w:cs="Times New Roman"/>
      <w:sz w:val="40"/>
      <w:szCs w:val="24"/>
      <w:lang w:val="de-CH" w:eastAsia="de-DE"/>
    </w:rPr>
  </w:style>
  <w:style w:type="character" w:customStyle="1" w:styleId="Heading6Char">
    <w:name w:val="Heading 6 Char"/>
    <w:basedOn w:val="DefaultParagraphFont"/>
    <w:link w:val="Heading6"/>
    <w:rsid w:val="00820F32"/>
    <w:rPr>
      <w:rFonts w:ascii="Times New Roman" w:eastAsia="Times New Roman" w:hAnsi="Times New Roman" w:cs="Times New Roman"/>
      <w:sz w:val="40"/>
      <w:szCs w:val="24"/>
      <w:lang w:val="en-GB" w:eastAsia="de-DE"/>
    </w:rPr>
  </w:style>
  <w:style w:type="character" w:customStyle="1" w:styleId="Heading7Char">
    <w:name w:val="Heading 7 Char"/>
    <w:basedOn w:val="DefaultParagraphFont"/>
    <w:link w:val="Heading7"/>
    <w:rsid w:val="00820F32"/>
    <w:rPr>
      <w:rFonts w:ascii="Times New Roman" w:eastAsia="Times New Roman" w:hAnsi="Times New Roman" w:cs="Times New Roman"/>
      <w:bCs/>
      <w:sz w:val="36"/>
      <w:szCs w:val="32"/>
      <w:lang w:val="de-CH" w:eastAsia="de-CH"/>
    </w:rPr>
  </w:style>
  <w:style w:type="character" w:customStyle="1" w:styleId="Heading9Char">
    <w:name w:val="Heading 9 Char"/>
    <w:basedOn w:val="DefaultParagraphFont"/>
    <w:link w:val="Heading9"/>
    <w:rsid w:val="00820F32"/>
    <w:rPr>
      <w:rFonts w:ascii="Times New Roman" w:eastAsia="Times New Roman" w:hAnsi="Times New Roman" w:cs="Times New Roman"/>
      <w:b/>
      <w:bCs/>
      <w:sz w:val="24"/>
      <w:szCs w:val="24"/>
      <w:u w:val="single"/>
      <w:lang w:val="en-GB" w:eastAsia="de-DE"/>
    </w:rPr>
  </w:style>
  <w:style w:type="character" w:styleId="PageNumber">
    <w:name w:val="page number"/>
    <w:basedOn w:val="DefaultParagraphFont"/>
    <w:rsid w:val="00820F32"/>
  </w:style>
  <w:style w:type="paragraph" w:styleId="NormalWeb">
    <w:name w:val="Normal (Web)"/>
    <w:basedOn w:val="Normal"/>
    <w:uiPriority w:val="99"/>
    <w:rsid w:val="00820F32"/>
    <w:pPr>
      <w:spacing w:before="100" w:beforeAutospacing="1" w:after="100" w:afterAutospacing="1" w:line="160" w:lineRule="atLeast"/>
    </w:pPr>
    <w:rPr>
      <w:rFonts w:ascii="Verdana" w:eastAsia="Arial Unicode MS" w:hAnsi="Verdana" w:cs="Arial Unicode MS"/>
      <w:sz w:val="12"/>
      <w:szCs w:val="12"/>
    </w:rPr>
  </w:style>
  <w:style w:type="character" w:customStyle="1" w:styleId="entity2">
    <w:name w:val="entity2"/>
    <w:basedOn w:val="DefaultParagraphFont"/>
    <w:rsid w:val="00820F32"/>
    <w:rPr>
      <w:rFonts w:ascii="Times New Roman" w:hAnsi="Times New Roman" w:cs="Times New Roman" w:hint="default"/>
      <w:sz w:val="26"/>
      <w:szCs w:val="26"/>
    </w:rPr>
  </w:style>
  <w:style w:type="character" w:styleId="Strong">
    <w:name w:val="Strong"/>
    <w:basedOn w:val="DefaultParagraphFont"/>
    <w:qFormat/>
    <w:rsid w:val="00820F32"/>
    <w:rPr>
      <w:b/>
      <w:bCs/>
    </w:rPr>
  </w:style>
  <w:style w:type="character" w:styleId="Emphasis">
    <w:name w:val="Emphasis"/>
    <w:basedOn w:val="DefaultParagraphFont"/>
    <w:uiPriority w:val="20"/>
    <w:qFormat/>
    <w:rsid w:val="00820F32"/>
    <w:rPr>
      <w:i/>
      <w:iCs/>
    </w:rPr>
  </w:style>
  <w:style w:type="character" w:styleId="FollowedHyperlink">
    <w:name w:val="FollowedHyperlink"/>
    <w:basedOn w:val="DefaultParagraphFont"/>
    <w:rsid w:val="00820F32"/>
    <w:rPr>
      <w:color w:val="800080"/>
      <w:u w:val="single"/>
    </w:rPr>
  </w:style>
  <w:style w:type="character" w:styleId="Hyperlink">
    <w:name w:val="Hyperlink"/>
    <w:basedOn w:val="DefaultParagraphFont"/>
    <w:rsid w:val="00820F32"/>
    <w:rPr>
      <w:color w:val="0000FF"/>
      <w:u w:val="single"/>
    </w:rPr>
  </w:style>
  <w:style w:type="character" w:styleId="HTMLCite">
    <w:name w:val="HTML Cite"/>
    <w:basedOn w:val="DefaultParagraphFont"/>
    <w:rsid w:val="00820F32"/>
    <w:rPr>
      <w:i w:val="0"/>
      <w:iCs w:val="0"/>
    </w:rPr>
  </w:style>
  <w:style w:type="paragraph" w:customStyle="1" w:styleId="article">
    <w:name w:val="article"/>
    <w:basedOn w:val="Normal"/>
    <w:autoRedefine/>
    <w:rsid w:val="00820F32"/>
    <w:pPr>
      <w:jc w:val="both"/>
    </w:pPr>
    <w:rPr>
      <w:rFonts w:ascii="Times" w:eastAsia="Times" w:hAnsi="Times"/>
      <w:szCs w:val="28"/>
      <w:lang w:val="en-GB" w:eastAsia="en-US"/>
    </w:rPr>
  </w:style>
  <w:style w:type="paragraph" w:styleId="BodyText3">
    <w:name w:val="Body Text 3"/>
    <w:basedOn w:val="Normal"/>
    <w:link w:val="BodyText3Char"/>
    <w:rsid w:val="00820F32"/>
    <w:pPr>
      <w:jc w:val="both"/>
    </w:pPr>
    <w:rPr>
      <w:b/>
      <w:bCs/>
      <w:color w:val="000000"/>
    </w:rPr>
  </w:style>
  <w:style w:type="character" w:customStyle="1" w:styleId="BodyText3Char">
    <w:name w:val="Body Text 3 Char"/>
    <w:basedOn w:val="DefaultParagraphFont"/>
    <w:link w:val="BodyText3"/>
    <w:rsid w:val="00820F32"/>
    <w:rPr>
      <w:rFonts w:ascii="Times New Roman" w:eastAsia="Times New Roman" w:hAnsi="Times New Roman" w:cs="Times New Roman"/>
      <w:b/>
      <w:bCs/>
      <w:color w:val="000000"/>
      <w:sz w:val="24"/>
      <w:szCs w:val="24"/>
      <w:lang w:val="de-CH" w:eastAsia="de-DE"/>
    </w:rPr>
  </w:style>
  <w:style w:type="paragraph" w:styleId="Header">
    <w:name w:val="header"/>
    <w:basedOn w:val="Normal"/>
    <w:link w:val="HeaderChar"/>
    <w:rsid w:val="00820F3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820F32"/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character" w:customStyle="1" w:styleId="ti">
    <w:name w:val="ti"/>
    <w:basedOn w:val="DefaultParagraphFont"/>
    <w:rsid w:val="00820F32"/>
  </w:style>
  <w:style w:type="character" w:customStyle="1" w:styleId="featuredlinkouts">
    <w:name w:val="featured_linkouts"/>
    <w:basedOn w:val="DefaultParagraphFont"/>
    <w:rsid w:val="00820F32"/>
  </w:style>
  <w:style w:type="character" w:customStyle="1" w:styleId="linkbar">
    <w:name w:val="linkbar"/>
    <w:basedOn w:val="DefaultParagraphFont"/>
    <w:rsid w:val="00820F32"/>
  </w:style>
  <w:style w:type="paragraph" w:customStyle="1" w:styleId="affiliation">
    <w:name w:val="affiliation"/>
    <w:basedOn w:val="Normal"/>
    <w:rsid w:val="00820F32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customStyle="1" w:styleId="abstract">
    <w:name w:val="abstract"/>
    <w:basedOn w:val="Normal"/>
    <w:rsid w:val="00820F32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BodyTextIndent">
    <w:name w:val="Body Text Indent"/>
    <w:basedOn w:val="Normal"/>
    <w:link w:val="BodyTextIndentChar"/>
    <w:rsid w:val="00820F32"/>
    <w:pPr>
      <w:ind w:left="720" w:hanging="720"/>
    </w:pPr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820F32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ref-journal1">
    <w:name w:val="ref-journal1"/>
    <w:basedOn w:val="DefaultParagraphFont"/>
    <w:rsid w:val="00820F32"/>
    <w:rPr>
      <w:i/>
      <w:iCs/>
    </w:rPr>
  </w:style>
  <w:style w:type="character" w:customStyle="1" w:styleId="ref-vol">
    <w:name w:val="ref-vol"/>
    <w:basedOn w:val="DefaultParagraphFont"/>
    <w:rsid w:val="00820F32"/>
  </w:style>
  <w:style w:type="paragraph" w:styleId="BodyTextIndent2">
    <w:name w:val="Body Text Indent 2"/>
    <w:basedOn w:val="Normal"/>
    <w:link w:val="BodyTextIndent2Char"/>
    <w:rsid w:val="00820F32"/>
    <w:pPr>
      <w:spacing w:line="336" w:lineRule="atLeast"/>
      <w:ind w:left="720" w:hanging="720"/>
    </w:pPr>
    <w:rPr>
      <w:color w:val="000000"/>
      <w:szCs w:val="19"/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820F32"/>
    <w:rPr>
      <w:rFonts w:ascii="Times New Roman" w:eastAsia="Times New Roman" w:hAnsi="Times New Roman" w:cs="Times New Roman"/>
      <w:color w:val="000000"/>
      <w:sz w:val="24"/>
      <w:szCs w:val="19"/>
      <w:lang w:val="en-GB" w:eastAsia="de-DE"/>
    </w:rPr>
  </w:style>
  <w:style w:type="character" w:customStyle="1" w:styleId="citation-abbreviation2">
    <w:name w:val="citation-abbreviation2"/>
    <w:basedOn w:val="DefaultParagraphFont"/>
    <w:rsid w:val="00820F32"/>
  </w:style>
  <w:style w:type="character" w:customStyle="1" w:styleId="citation-publication-date">
    <w:name w:val="citation-publication-date"/>
    <w:basedOn w:val="DefaultParagraphFont"/>
    <w:rsid w:val="00820F32"/>
  </w:style>
  <w:style w:type="character" w:customStyle="1" w:styleId="citation-volume">
    <w:name w:val="citation-volume"/>
    <w:basedOn w:val="DefaultParagraphFont"/>
    <w:rsid w:val="00820F32"/>
  </w:style>
  <w:style w:type="character" w:customStyle="1" w:styleId="citation-issue">
    <w:name w:val="citation-issue"/>
    <w:basedOn w:val="DefaultParagraphFont"/>
    <w:rsid w:val="00820F32"/>
  </w:style>
  <w:style w:type="character" w:customStyle="1" w:styleId="citation-flpages">
    <w:name w:val="citation-flpages"/>
    <w:basedOn w:val="DefaultParagraphFont"/>
    <w:rsid w:val="00820F32"/>
  </w:style>
  <w:style w:type="character" w:customStyle="1" w:styleId="fm-vol-iss-date2">
    <w:name w:val="fm-vol-iss-date2"/>
    <w:basedOn w:val="DefaultParagraphFont"/>
    <w:rsid w:val="00820F32"/>
    <w:rPr>
      <w:rFonts w:ascii="Arial" w:hAnsi="Arial" w:cs="Arial" w:hint="default"/>
      <w:sz w:val="18"/>
      <w:szCs w:val="18"/>
    </w:rPr>
  </w:style>
  <w:style w:type="character" w:customStyle="1" w:styleId="fm-citation-ids-label1">
    <w:name w:val="fm-citation-ids-label1"/>
    <w:basedOn w:val="DefaultParagraphFont"/>
    <w:rsid w:val="00820F32"/>
    <w:rPr>
      <w:color w:val="666666"/>
    </w:rPr>
  </w:style>
  <w:style w:type="paragraph" w:styleId="BodyText">
    <w:name w:val="Body Text"/>
    <w:basedOn w:val="Normal"/>
    <w:link w:val="BodyTextChar"/>
    <w:rsid w:val="00820F32"/>
    <w:pPr>
      <w:autoSpaceDE w:val="0"/>
      <w:autoSpaceDN w:val="0"/>
      <w:adjustRightInd w:val="0"/>
      <w:jc w:val="both"/>
    </w:pPr>
    <w:rPr>
      <w:bCs/>
      <w:color w:val="000000"/>
      <w:szCs w:val="28"/>
      <w:lang w:val="en-GB"/>
    </w:rPr>
  </w:style>
  <w:style w:type="character" w:customStyle="1" w:styleId="BodyTextChar">
    <w:name w:val="Body Text Char"/>
    <w:basedOn w:val="DefaultParagraphFont"/>
    <w:link w:val="BodyText"/>
    <w:rsid w:val="00820F32"/>
    <w:rPr>
      <w:rFonts w:ascii="Times New Roman" w:eastAsia="Times New Roman" w:hAnsi="Times New Roman" w:cs="Times New Roman"/>
      <w:bCs/>
      <w:color w:val="000000"/>
      <w:sz w:val="24"/>
      <w:szCs w:val="28"/>
      <w:lang w:val="en-GB" w:eastAsia="de-DE"/>
    </w:rPr>
  </w:style>
  <w:style w:type="paragraph" w:styleId="Footer">
    <w:name w:val="footer"/>
    <w:basedOn w:val="Normal"/>
    <w:link w:val="FooterChar"/>
    <w:rsid w:val="00820F3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820F32"/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character" w:customStyle="1" w:styleId="volume">
    <w:name w:val="volume"/>
    <w:basedOn w:val="DefaultParagraphFont"/>
    <w:rsid w:val="00820F32"/>
  </w:style>
  <w:style w:type="character" w:customStyle="1" w:styleId="issue">
    <w:name w:val="issue"/>
    <w:basedOn w:val="DefaultParagraphFont"/>
    <w:rsid w:val="00820F32"/>
  </w:style>
  <w:style w:type="character" w:customStyle="1" w:styleId="pages">
    <w:name w:val="pages"/>
    <w:basedOn w:val="DefaultParagraphFont"/>
    <w:rsid w:val="00820F32"/>
  </w:style>
  <w:style w:type="character" w:customStyle="1" w:styleId="journalname">
    <w:name w:val="journalname"/>
    <w:basedOn w:val="DefaultParagraphFont"/>
    <w:rsid w:val="00820F32"/>
  </w:style>
  <w:style w:type="character" w:customStyle="1" w:styleId="ti2">
    <w:name w:val="ti2"/>
    <w:basedOn w:val="DefaultParagraphFont"/>
    <w:rsid w:val="00820F32"/>
    <w:rPr>
      <w:sz w:val="22"/>
      <w:szCs w:val="22"/>
    </w:rPr>
  </w:style>
  <w:style w:type="character" w:customStyle="1" w:styleId="scientificmarkup">
    <w:name w:val="scientificmarkup"/>
    <w:basedOn w:val="DefaultParagraphFont"/>
    <w:rsid w:val="00820F32"/>
  </w:style>
  <w:style w:type="paragraph" w:customStyle="1" w:styleId="title1">
    <w:name w:val="title1"/>
    <w:basedOn w:val="Normal"/>
    <w:qFormat/>
    <w:rsid w:val="00820F32"/>
    <w:pPr>
      <w:spacing w:before="100" w:beforeAutospacing="1"/>
      <w:ind w:left="825"/>
    </w:pPr>
    <w:rPr>
      <w:sz w:val="22"/>
      <w:szCs w:val="22"/>
      <w:lang w:eastAsia="de-CH"/>
    </w:rPr>
  </w:style>
  <w:style w:type="paragraph" w:customStyle="1" w:styleId="authors1">
    <w:name w:val="authors1"/>
    <w:basedOn w:val="Normal"/>
    <w:rsid w:val="00820F32"/>
    <w:pPr>
      <w:spacing w:before="72" w:line="240" w:lineRule="atLeast"/>
      <w:ind w:left="825"/>
    </w:pPr>
    <w:rPr>
      <w:sz w:val="22"/>
      <w:szCs w:val="22"/>
      <w:lang w:eastAsia="de-CH"/>
    </w:rPr>
  </w:style>
  <w:style w:type="paragraph" w:customStyle="1" w:styleId="source1">
    <w:name w:val="source1"/>
    <w:basedOn w:val="Normal"/>
    <w:rsid w:val="00820F32"/>
    <w:pPr>
      <w:spacing w:before="120" w:line="240" w:lineRule="atLeast"/>
      <w:ind w:left="825"/>
    </w:pPr>
    <w:rPr>
      <w:sz w:val="18"/>
      <w:szCs w:val="18"/>
      <w:lang w:eastAsia="de-CH"/>
    </w:rPr>
  </w:style>
  <w:style w:type="paragraph" w:styleId="BodyText2">
    <w:name w:val="Body Text 2"/>
    <w:basedOn w:val="Normal"/>
    <w:link w:val="BodyText2Char"/>
    <w:rsid w:val="00820F32"/>
    <w:pPr>
      <w:autoSpaceDE w:val="0"/>
      <w:autoSpaceDN w:val="0"/>
      <w:adjustRightInd w:val="0"/>
      <w:jc w:val="center"/>
    </w:pPr>
    <w:rPr>
      <w:b/>
      <w:bCs/>
      <w:sz w:val="48"/>
      <w:szCs w:val="36"/>
      <w:lang w:val="en-GB" w:eastAsia="de-CH"/>
    </w:rPr>
  </w:style>
  <w:style w:type="character" w:customStyle="1" w:styleId="BodyText2Char">
    <w:name w:val="Body Text 2 Char"/>
    <w:basedOn w:val="DefaultParagraphFont"/>
    <w:link w:val="BodyText2"/>
    <w:rsid w:val="00820F32"/>
    <w:rPr>
      <w:rFonts w:ascii="Times New Roman" w:eastAsia="Times New Roman" w:hAnsi="Times New Roman" w:cs="Times New Roman"/>
      <w:b/>
      <w:bCs/>
      <w:sz w:val="48"/>
      <w:szCs w:val="36"/>
      <w:lang w:val="en-GB" w:eastAsia="de-CH"/>
    </w:rPr>
  </w:style>
  <w:style w:type="character" w:customStyle="1" w:styleId="citation">
    <w:name w:val="citation"/>
    <w:basedOn w:val="DefaultParagraphFont"/>
    <w:rsid w:val="00820F32"/>
  </w:style>
  <w:style w:type="character" w:customStyle="1" w:styleId="neverexpand">
    <w:name w:val="neverexpand"/>
    <w:basedOn w:val="DefaultParagraphFont"/>
    <w:rsid w:val="00820F32"/>
  </w:style>
  <w:style w:type="character" w:customStyle="1" w:styleId="z3988">
    <w:name w:val="z3988"/>
    <w:basedOn w:val="DefaultParagraphFont"/>
    <w:rsid w:val="00820F32"/>
  </w:style>
  <w:style w:type="character" w:customStyle="1" w:styleId="citation-abbreviation">
    <w:name w:val="citation-abbreviation"/>
    <w:basedOn w:val="DefaultParagraphFont"/>
    <w:rsid w:val="00820F32"/>
  </w:style>
  <w:style w:type="character" w:customStyle="1" w:styleId="fm-vol-iss-date">
    <w:name w:val="fm-vol-iss-date"/>
    <w:basedOn w:val="DefaultParagraphFont"/>
    <w:rsid w:val="00820F32"/>
  </w:style>
  <w:style w:type="character" w:customStyle="1" w:styleId="fm-citation-ids-label">
    <w:name w:val="fm-citation-ids-label"/>
    <w:basedOn w:val="DefaultParagraphFont"/>
    <w:rsid w:val="00820F32"/>
  </w:style>
  <w:style w:type="paragraph" w:customStyle="1" w:styleId="authlist">
    <w:name w:val="auth_list"/>
    <w:basedOn w:val="Normal"/>
    <w:rsid w:val="00820F32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customStyle="1" w:styleId="aff">
    <w:name w:val="aff"/>
    <w:basedOn w:val="Normal"/>
    <w:rsid w:val="00820F32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FootnoteText">
    <w:name w:val="footnote text"/>
    <w:basedOn w:val="Normal"/>
    <w:link w:val="FootnoteTextChar"/>
    <w:rsid w:val="00820F32"/>
    <w:rPr>
      <w:i/>
      <w:color w:val="004D15"/>
      <w:sz w:val="20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820F32"/>
    <w:rPr>
      <w:rFonts w:ascii="Times New Roman" w:eastAsia="Times New Roman" w:hAnsi="Times New Roman" w:cs="Times New Roman"/>
      <w:i/>
      <w:color w:val="004D15"/>
      <w:sz w:val="20"/>
      <w:szCs w:val="24"/>
      <w:lang w:val="en-GB" w:eastAsia="de-DE"/>
    </w:rPr>
  </w:style>
  <w:style w:type="character" w:styleId="FootnoteReference">
    <w:name w:val="footnote reference"/>
    <w:basedOn w:val="DefaultParagraphFont"/>
    <w:rsid w:val="00820F32"/>
    <w:rPr>
      <w:vertAlign w:val="superscript"/>
    </w:rPr>
  </w:style>
  <w:style w:type="character" w:customStyle="1" w:styleId="pagecontents">
    <w:name w:val="pagecontents"/>
    <w:basedOn w:val="DefaultParagraphFont"/>
    <w:rsid w:val="00820F32"/>
  </w:style>
  <w:style w:type="paragraph" w:styleId="BalloonText">
    <w:name w:val="Balloon Text"/>
    <w:basedOn w:val="Normal"/>
    <w:link w:val="BalloonTextChar"/>
    <w:rsid w:val="00820F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20F32"/>
    <w:rPr>
      <w:rFonts w:ascii="Tahoma" w:eastAsia="Times New Roman" w:hAnsi="Tahoma" w:cs="Tahoma"/>
      <w:sz w:val="16"/>
      <w:szCs w:val="16"/>
      <w:lang w:val="de-CH" w:eastAsia="de-DE"/>
    </w:rPr>
  </w:style>
  <w:style w:type="paragraph" w:styleId="Revision">
    <w:name w:val="Revision"/>
    <w:hidden/>
    <w:rsid w:val="00820F32"/>
    <w:rPr>
      <w:rFonts w:ascii="Times New Roman" w:eastAsia="Times New Roman" w:hAnsi="Times New Roman"/>
      <w:sz w:val="24"/>
      <w:szCs w:val="24"/>
      <w:lang w:val="de-CH" w:eastAsia="de-DE"/>
    </w:rPr>
  </w:style>
  <w:style w:type="character" w:styleId="CommentReference">
    <w:name w:val="annotation reference"/>
    <w:basedOn w:val="DefaultParagraphFont"/>
    <w:rsid w:val="00820F32"/>
    <w:rPr>
      <w:sz w:val="16"/>
      <w:szCs w:val="16"/>
    </w:rPr>
  </w:style>
  <w:style w:type="paragraph" w:styleId="CommentText">
    <w:name w:val="annotation text"/>
    <w:basedOn w:val="Normal"/>
    <w:link w:val="CommentTextChar"/>
    <w:rsid w:val="00820F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20F32"/>
    <w:rPr>
      <w:rFonts w:ascii="Times New Roman" w:eastAsia="Times New Roman" w:hAnsi="Times New Roman" w:cs="Times New Roman"/>
      <w:sz w:val="20"/>
      <w:szCs w:val="20"/>
      <w:lang w:val="de-CH"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820F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20F32"/>
    <w:rPr>
      <w:rFonts w:ascii="Times New Roman" w:eastAsia="Times New Roman" w:hAnsi="Times New Roman" w:cs="Times New Roman"/>
      <w:b/>
      <w:bCs/>
      <w:sz w:val="20"/>
      <w:szCs w:val="20"/>
      <w:lang w:val="de-CH" w:eastAsia="de-DE"/>
    </w:rPr>
  </w:style>
  <w:style w:type="character" w:styleId="SubtleEmphasis">
    <w:name w:val="Subtle Emphasis"/>
    <w:basedOn w:val="DefaultParagraphFont"/>
    <w:qFormat/>
    <w:rsid w:val="00820F32"/>
    <w:rPr>
      <w:i/>
      <w:iCs/>
      <w:color w:val="808080"/>
    </w:rPr>
  </w:style>
  <w:style w:type="character" w:styleId="LineNumber">
    <w:name w:val="line number"/>
    <w:basedOn w:val="DefaultParagraphFont"/>
    <w:rsid w:val="00820F32"/>
  </w:style>
  <w:style w:type="paragraph" w:customStyle="1" w:styleId="EndNoteBibliographyTitle">
    <w:name w:val="EndNote Bibliography Title"/>
    <w:basedOn w:val="Normal"/>
    <w:link w:val="EndNoteBibliographyTitleCar"/>
    <w:rsid w:val="00820F32"/>
    <w:pPr>
      <w:jc w:val="center"/>
    </w:pPr>
    <w:rPr>
      <w:noProof/>
      <w:lang w:val="de-DE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20F32"/>
    <w:rPr>
      <w:rFonts w:ascii="Times New Roman" w:eastAsia="Times New Roman" w:hAnsi="Times New Roman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ar"/>
    <w:rsid w:val="00820F32"/>
    <w:rPr>
      <w:noProof/>
      <w:lang w:val="de-DE"/>
    </w:rPr>
  </w:style>
  <w:style w:type="character" w:customStyle="1" w:styleId="EndNoteBibliographyCar">
    <w:name w:val="EndNote Bibliography Car"/>
    <w:basedOn w:val="DefaultParagraphFont"/>
    <w:link w:val="EndNoteBibliography"/>
    <w:rsid w:val="00820F32"/>
    <w:rPr>
      <w:rFonts w:ascii="Times New Roman" w:eastAsia="Times New Roman" w:hAnsi="Times New Roman"/>
      <w:noProof/>
      <w:sz w:val="24"/>
      <w:szCs w:val="24"/>
      <w:lang w:val="de-DE" w:eastAsia="de-DE"/>
    </w:rPr>
  </w:style>
  <w:style w:type="paragraph" w:styleId="PlainText">
    <w:name w:val="Plain Text"/>
    <w:basedOn w:val="Normal"/>
    <w:link w:val="PlainTextChar"/>
    <w:uiPriority w:val="99"/>
    <w:unhideWhenUsed/>
    <w:rsid w:val="00820F32"/>
    <w:rPr>
      <w:rFonts w:ascii="Consolas" w:hAnsi="Consolas"/>
      <w:sz w:val="21"/>
      <w:szCs w:val="21"/>
      <w:lang w:val="fr-CH" w:eastAsia="fr-CH"/>
    </w:rPr>
  </w:style>
  <w:style w:type="character" w:customStyle="1" w:styleId="PlainTextChar">
    <w:name w:val="Plain Text Char"/>
    <w:basedOn w:val="DefaultParagraphFont"/>
    <w:link w:val="PlainText"/>
    <w:uiPriority w:val="99"/>
    <w:rsid w:val="00820F32"/>
    <w:rPr>
      <w:rFonts w:ascii="Consolas" w:eastAsia="Times New Roman" w:hAnsi="Consolas" w:cs="Times New Roman"/>
      <w:sz w:val="21"/>
      <w:szCs w:val="21"/>
      <w:lang w:eastAsia="fr-CH"/>
    </w:rPr>
  </w:style>
  <w:style w:type="paragraph" w:styleId="ListParagraph">
    <w:name w:val="List Paragraph"/>
    <w:basedOn w:val="Normal"/>
    <w:qFormat/>
    <w:rsid w:val="00820F32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8B2BC7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B2BC7"/>
    <w:rPr>
      <w:rFonts w:ascii="Tahoma" w:eastAsia="Times New Roman" w:hAnsi="Tahoma" w:cs="Tahoma"/>
      <w:sz w:val="16"/>
      <w:szCs w:val="16"/>
      <w:lang w:val="de-CH" w:eastAsia="de-DE"/>
    </w:rPr>
  </w:style>
  <w:style w:type="table" w:styleId="TableGrid">
    <w:name w:val="Table Grid"/>
    <w:basedOn w:val="TableNormal"/>
    <w:uiPriority w:val="59"/>
    <w:rsid w:val="00960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DefaultParagraphFont"/>
    <w:rsid w:val="00D72388"/>
  </w:style>
  <w:style w:type="character" w:customStyle="1" w:styleId="id-label">
    <w:name w:val="id-label"/>
    <w:basedOn w:val="DefaultParagraphFont"/>
    <w:rsid w:val="00D72388"/>
  </w:style>
  <w:style w:type="character" w:styleId="UnresolvedMention">
    <w:name w:val="Unresolved Mention"/>
    <w:basedOn w:val="DefaultParagraphFont"/>
    <w:uiPriority w:val="99"/>
    <w:semiHidden/>
    <w:unhideWhenUsed/>
    <w:rsid w:val="002D24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A7F95ED-26BB-6946-A76F-6F6C27CDA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790</CharactersWithSpaces>
  <SharedDoc>false</SharedDoc>
  <HLinks>
    <vt:vector size="372" baseType="variant">
      <vt:variant>
        <vt:i4>4521995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87531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bregon Espinel Carolina (HOS39349)</dc:creator>
  <cp:lastModifiedBy>Obregon Espinel Carolina</cp:lastModifiedBy>
  <cp:revision>6</cp:revision>
  <cp:lastPrinted>2024-04-08T15:21:00Z</cp:lastPrinted>
  <dcterms:created xsi:type="dcterms:W3CDTF">2024-04-19T09:50:00Z</dcterms:created>
  <dcterms:modified xsi:type="dcterms:W3CDTF">2024-05-17T16:53:00Z</dcterms:modified>
</cp:coreProperties>
</file>